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75D9D" w14:textId="77777777" w:rsidR="000E48D1" w:rsidRPr="00543B13" w:rsidRDefault="00361DA0" w:rsidP="001D07AE">
      <w:pPr>
        <w:spacing w:after="0" w:line="240" w:lineRule="auto"/>
        <w:ind w:left="-360"/>
        <w:rPr>
          <w:b/>
        </w:rPr>
      </w:pPr>
      <w:r w:rsidRPr="00543B13">
        <w:rPr>
          <w:b/>
        </w:rPr>
        <w:t xml:space="preserve">Table </w:t>
      </w:r>
      <w:r w:rsidR="001D07AE">
        <w:rPr>
          <w:b/>
        </w:rPr>
        <w:t>S</w:t>
      </w:r>
      <w:r w:rsidR="008156ED">
        <w:rPr>
          <w:b/>
        </w:rPr>
        <w:t>7</w:t>
      </w:r>
      <w:r w:rsidRPr="00543B13">
        <w:rPr>
          <w:b/>
        </w:rPr>
        <w:t xml:space="preserve">. Evidence in support of hypothesized mechanisms linking grade attainment </w:t>
      </w:r>
      <w:bookmarkStart w:id="0" w:name="_GoBack"/>
      <w:bookmarkEnd w:id="0"/>
      <w:r w:rsidRPr="00543B13">
        <w:rPr>
          <w:b/>
        </w:rPr>
        <w:t xml:space="preserve">and infant mortality </w:t>
      </w:r>
    </w:p>
    <w:tbl>
      <w:tblPr>
        <w:tblStyle w:val="TableGrid"/>
        <w:tblW w:w="11160" w:type="dxa"/>
        <w:tblInd w:w="-995" w:type="dxa"/>
        <w:tblLook w:val="04A0" w:firstRow="1" w:lastRow="0" w:firstColumn="1" w:lastColumn="0" w:noHBand="0" w:noVBand="1"/>
      </w:tblPr>
      <w:tblGrid>
        <w:gridCol w:w="4500"/>
        <w:gridCol w:w="3420"/>
        <w:gridCol w:w="3240"/>
      </w:tblGrid>
      <w:tr w:rsidR="000E48D1" w14:paraId="2312E236" w14:textId="77777777" w:rsidTr="00B827EF">
        <w:tc>
          <w:tcPr>
            <w:tcW w:w="4500" w:type="dxa"/>
          </w:tcPr>
          <w:p w14:paraId="708F0861" w14:textId="77777777" w:rsidR="000E48D1" w:rsidRPr="00C90A18" w:rsidRDefault="000E48D1" w:rsidP="001B6169">
            <w:pPr>
              <w:rPr>
                <w:u w:val="single"/>
              </w:rPr>
            </w:pPr>
          </w:p>
        </w:tc>
        <w:tc>
          <w:tcPr>
            <w:tcW w:w="3420" w:type="dxa"/>
          </w:tcPr>
          <w:p w14:paraId="3A4161DB" w14:textId="77777777" w:rsidR="00FE3444" w:rsidRPr="00F50100" w:rsidRDefault="000E48D1" w:rsidP="001B6169">
            <w:pPr>
              <w:jc w:val="center"/>
              <w:rPr>
                <w:i/>
              </w:rPr>
            </w:pPr>
            <w:r w:rsidRPr="00F50100">
              <w:rPr>
                <w:i/>
              </w:rPr>
              <w:t xml:space="preserve">Support for </w:t>
            </w:r>
            <w:r w:rsidR="00FE3444">
              <w:rPr>
                <w:i/>
              </w:rPr>
              <w:t>mechanism</w:t>
            </w:r>
          </w:p>
        </w:tc>
        <w:tc>
          <w:tcPr>
            <w:tcW w:w="3240" w:type="dxa"/>
          </w:tcPr>
          <w:p w14:paraId="7953E8B2" w14:textId="77777777" w:rsidR="000E48D1" w:rsidRPr="00F50100" w:rsidRDefault="000E48D1" w:rsidP="001B6169">
            <w:pPr>
              <w:jc w:val="center"/>
              <w:rPr>
                <w:i/>
              </w:rPr>
            </w:pPr>
            <w:r w:rsidRPr="00F50100">
              <w:rPr>
                <w:i/>
              </w:rPr>
              <w:t xml:space="preserve">No support for </w:t>
            </w:r>
            <w:r w:rsidR="00FE3444">
              <w:rPr>
                <w:i/>
              </w:rPr>
              <w:t>mechanism</w:t>
            </w:r>
            <w:r w:rsidRPr="00F50100">
              <w:rPr>
                <w:i/>
              </w:rPr>
              <w:t xml:space="preserve"> </w:t>
            </w:r>
          </w:p>
        </w:tc>
      </w:tr>
      <w:tr w:rsidR="000E48D1" w14:paraId="23A97626" w14:textId="77777777" w:rsidTr="00B827EF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267CFAAD" w14:textId="77777777" w:rsidR="00AD18DA" w:rsidRPr="00AF714B" w:rsidRDefault="00AF714B" w:rsidP="001B6169">
            <w:pPr>
              <w:rPr>
                <w:b/>
              </w:rPr>
            </w:pPr>
            <w:r w:rsidRPr="00AF714B">
              <w:rPr>
                <w:b/>
              </w:rPr>
              <w:t>Sexual and Reproductive Behavior</w:t>
            </w:r>
          </w:p>
        </w:tc>
      </w:tr>
      <w:tr w:rsidR="00C90A18" w:rsidRPr="00422210" w14:paraId="04F91414" w14:textId="77777777" w:rsidTr="00B827EF">
        <w:tc>
          <w:tcPr>
            <w:tcW w:w="4500" w:type="dxa"/>
          </w:tcPr>
          <w:p w14:paraId="3726453B" w14:textId="77777777" w:rsidR="00972AE7" w:rsidRPr="008D3C2B" w:rsidRDefault="00C90A18" w:rsidP="001B6169">
            <w:r w:rsidRPr="008D3C2B">
              <w:t>Age at first birth</w:t>
            </w:r>
          </w:p>
        </w:tc>
        <w:tc>
          <w:tcPr>
            <w:tcW w:w="3420" w:type="dxa"/>
          </w:tcPr>
          <w:p w14:paraId="523AAF77" w14:textId="77777777" w:rsidR="00C90A18" w:rsidRPr="00C90A18" w:rsidRDefault="00277D73" w:rsidP="0058159B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t>Dinçer</w:t>
            </w:r>
            <w:proofErr w:type="spellEnd"/>
            <w:r w:rsidR="00C90A18" w:rsidRPr="00FE264E"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C90A18" w:rsidRPr="00FE264E">
              <w:t xml:space="preserve"> (2013)</w:t>
            </w:r>
          </w:p>
          <w:p w14:paraId="306A4990" w14:textId="77777777" w:rsidR="00120BE9" w:rsidRDefault="004C15A2" w:rsidP="0058159B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t>Grépin</w:t>
            </w:r>
            <w:proofErr w:type="spellEnd"/>
            <w:r w:rsidR="00C90A18" w:rsidRPr="00FE264E"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C90A18" w:rsidRPr="00FE264E">
              <w:t xml:space="preserve"> (2015)</w:t>
            </w:r>
          </w:p>
        </w:tc>
        <w:tc>
          <w:tcPr>
            <w:tcW w:w="3240" w:type="dxa"/>
          </w:tcPr>
          <w:p w14:paraId="7894F146" w14:textId="77777777" w:rsidR="00C90A18" w:rsidRDefault="00C90A18" w:rsidP="0058159B"/>
        </w:tc>
      </w:tr>
      <w:tr w:rsidR="00AB51DE" w14:paraId="7EA37BB9" w14:textId="77777777" w:rsidTr="00B827EF">
        <w:trPr>
          <w:trHeight w:val="404"/>
        </w:trPr>
        <w:tc>
          <w:tcPr>
            <w:tcW w:w="4500" w:type="dxa"/>
          </w:tcPr>
          <w:p w14:paraId="6283EA4D" w14:textId="77777777" w:rsidR="00AB51DE" w:rsidRPr="008D3C2B" w:rsidRDefault="00AB51DE" w:rsidP="001B6169">
            <w:r w:rsidRPr="008D3C2B">
              <w:t>Age at childbearing</w:t>
            </w:r>
          </w:p>
        </w:tc>
        <w:tc>
          <w:tcPr>
            <w:tcW w:w="3420" w:type="dxa"/>
          </w:tcPr>
          <w:p w14:paraId="79C07E29" w14:textId="77777777" w:rsidR="00AB51DE" w:rsidRDefault="00D45A26" w:rsidP="0058159B">
            <w:pPr>
              <w:pStyle w:val="ListParagraph"/>
              <w:numPr>
                <w:ilvl w:val="0"/>
                <w:numId w:val="8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AB51DE" w:rsidRPr="005623E2">
              <w:t xml:space="preserve"> *</w:t>
            </w:r>
          </w:p>
        </w:tc>
        <w:tc>
          <w:tcPr>
            <w:tcW w:w="3240" w:type="dxa"/>
          </w:tcPr>
          <w:p w14:paraId="68B4E434" w14:textId="77777777" w:rsidR="00AB51DE" w:rsidRDefault="00AB51DE" w:rsidP="0058159B"/>
        </w:tc>
      </w:tr>
      <w:tr w:rsidR="00C90A18" w14:paraId="6188776C" w14:textId="77777777" w:rsidTr="00B827EF">
        <w:trPr>
          <w:trHeight w:val="1601"/>
        </w:trPr>
        <w:tc>
          <w:tcPr>
            <w:tcW w:w="4500" w:type="dxa"/>
          </w:tcPr>
          <w:p w14:paraId="60CE6A6E" w14:textId="77777777" w:rsidR="00C90A18" w:rsidRPr="008D3C2B" w:rsidRDefault="00C90A18" w:rsidP="001B6169">
            <w:r w:rsidRPr="008D3C2B">
              <w:t>Fertility</w:t>
            </w:r>
            <w:r w:rsidR="00845BE8" w:rsidRPr="008D3C2B">
              <w:t>/ Number of children born/Parity</w:t>
            </w:r>
          </w:p>
        </w:tc>
        <w:tc>
          <w:tcPr>
            <w:tcW w:w="3420" w:type="dxa"/>
          </w:tcPr>
          <w:p w14:paraId="69D5F279" w14:textId="77777777" w:rsidR="00C90A18" w:rsidRPr="00845BE8" w:rsidRDefault="00277D73" w:rsidP="0058159B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C90A18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C90A18" w:rsidRPr="00B64931">
              <w:rPr>
                <w:rFonts w:cs="Arial"/>
                <w:color w:val="000000"/>
              </w:rPr>
              <w:t xml:space="preserve"> (2013)</w:t>
            </w:r>
          </w:p>
          <w:p w14:paraId="4FC3F71B" w14:textId="77777777" w:rsidR="00845BE8" w:rsidRPr="00845BE8" w:rsidRDefault="004C15A2" w:rsidP="0058159B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845BE8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845BE8" w:rsidRPr="00C90A18">
              <w:rPr>
                <w:rFonts w:cs="Arial"/>
                <w:color w:val="000000"/>
              </w:rPr>
              <w:t xml:space="preserve"> (2015)</w:t>
            </w:r>
          </w:p>
          <w:p w14:paraId="2BEB96E9" w14:textId="77777777" w:rsidR="00120BE9" w:rsidRPr="005623E2" w:rsidRDefault="00845BE8" w:rsidP="0058159B">
            <w:pPr>
              <w:pStyle w:val="ListParagraph"/>
              <w:numPr>
                <w:ilvl w:val="0"/>
                <w:numId w:val="8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080922CB" w14:textId="77777777" w:rsidR="00C90A18" w:rsidRDefault="00C90A18" w:rsidP="0058159B"/>
        </w:tc>
      </w:tr>
      <w:tr w:rsidR="00AB51DE" w14:paraId="26110461" w14:textId="77777777" w:rsidTr="00B827EF">
        <w:trPr>
          <w:trHeight w:val="404"/>
        </w:trPr>
        <w:tc>
          <w:tcPr>
            <w:tcW w:w="4500" w:type="dxa"/>
          </w:tcPr>
          <w:p w14:paraId="4B5A547B" w14:textId="77777777" w:rsidR="00AB51DE" w:rsidRPr="008D3C2B" w:rsidRDefault="00AB51DE" w:rsidP="001B6169">
            <w:r w:rsidRPr="008D3C2B">
              <w:t>Fertility preferences</w:t>
            </w:r>
            <w:r w:rsidRPr="008D3C2B">
              <w:rPr>
                <w:i/>
              </w:rPr>
              <w:t xml:space="preserve"> </w:t>
            </w:r>
          </w:p>
        </w:tc>
        <w:tc>
          <w:tcPr>
            <w:tcW w:w="3420" w:type="dxa"/>
          </w:tcPr>
          <w:p w14:paraId="6367E240" w14:textId="77777777" w:rsidR="00AB51DE" w:rsidRDefault="00D45A26" w:rsidP="0058159B">
            <w:pPr>
              <w:pStyle w:val="ListParagraph"/>
              <w:numPr>
                <w:ilvl w:val="0"/>
                <w:numId w:val="9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B64931">
              <w:t xml:space="preserve"> </w:t>
            </w:r>
          </w:p>
        </w:tc>
        <w:tc>
          <w:tcPr>
            <w:tcW w:w="3240" w:type="dxa"/>
          </w:tcPr>
          <w:p w14:paraId="235F9CD9" w14:textId="77777777" w:rsidR="00AB51DE" w:rsidRDefault="00AB51DE" w:rsidP="0058159B">
            <w:pPr>
              <w:ind w:left="360"/>
            </w:pPr>
          </w:p>
        </w:tc>
      </w:tr>
      <w:tr w:rsidR="00AB51DE" w14:paraId="2E456E12" w14:textId="77777777" w:rsidTr="00B827EF">
        <w:trPr>
          <w:trHeight w:val="260"/>
        </w:trPr>
        <w:tc>
          <w:tcPr>
            <w:tcW w:w="4500" w:type="dxa"/>
            <w:vAlign w:val="center"/>
          </w:tcPr>
          <w:p w14:paraId="75E1C504" w14:textId="77777777" w:rsidR="00E647D5" w:rsidRPr="008D3C2B" w:rsidRDefault="00AB51DE" w:rsidP="0058159B">
            <w:r w:rsidRPr="008D3C2B">
              <w:t xml:space="preserve">Onset of sexual activity </w:t>
            </w:r>
          </w:p>
        </w:tc>
        <w:tc>
          <w:tcPr>
            <w:tcW w:w="3420" w:type="dxa"/>
          </w:tcPr>
          <w:p w14:paraId="71502B1A" w14:textId="77777777" w:rsidR="00AB51DE" w:rsidRDefault="00D45A26" w:rsidP="0058159B">
            <w:pPr>
              <w:pStyle w:val="ListParagraph"/>
              <w:numPr>
                <w:ilvl w:val="0"/>
                <w:numId w:val="8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B64931">
              <w:t xml:space="preserve"> </w:t>
            </w:r>
          </w:p>
        </w:tc>
        <w:tc>
          <w:tcPr>
            <w:tcW w:w="3240" w:type="dxa"/>
          </w:tcPr>
          <w:p w14:paraId="2B928001" w14:textId="77777777" w:rsidR="00AB51DE" w:rsidRDefault="00AB51DE" w:rsidP="0058159B"/>
        </w:tc>
      </w:tr>
      <w:tr w:rsidR="00B64931" w14:paraId="5A2D27F2" w14:textId="77777777" w:rsidTr="00B827EF">
        <w:tc>
          <w:tcPr>
            <w:tcW w:w="4500" w:type="dxa"/>
            <w:vAlign w:val="center"/>
          </w:tcPr>
          <w:p w14:paraId="389C7BDC" w14:textId="77777777" w:rsidR="00B64931" w:rsidRPr="008D3C2B" w:rsidRDefault="00B64931" w:rsidP="001B6169">
            <w:r w:rsidRPr="008D3C2B">
              <w:t>Age at first marriage</w:t>
            </w:r>
            <w:r w:rsidR="00845BE8" w:rsidRPr="008D3C2B">
              <w:t>/ Age at first cohabitation</w:t>
            </w:r>
          </w:p>
          <w:p w14:paraId="66488029" w14:textId="77777777" w:rsidR="00E647D5" w:rsidRPr="008D3C2B" w:rsidRDefault="00E647D5" w:rsidP="001B6169"/>
        </w:tc>
        <w:tc>
          <w:tcPr>
            <w:tcW w:w="3420" w:type="dxa"/>
            <w:vAlign w:val="center"/>
          </w:tcPr>
          <w:p w14:paraId="06698B8D" w14:textId="77777777" w:rsidR="00B64931" w:rsidRDefault="00277D73" w:rsidP="0058159B">
            <w:pPr>
              <w:pStyle w:val="ListParagraph"/>
              <w:numPr>
                <w:ilvl w:val="0"/>
                <w:numId w:val="8"/>
              </w:num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B64931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B64931" w:rsidRPr="00B64931">
              <w:rPr>
                <w:rFonts w:cs="Arial"/>
                <w:color w:val="000000"/>
              </w:rPr>
              <w:t xml:space="preserve"> (2013)</w:t>
            </w:r>
          </w:p>
          <w:p w14:paraId="1A1B4DDB" w14:textId="77777777" w:rsidR="00845BE8" w:rsidRPr="00B64931" w:rsidRDefault="004C15A2" w:rsidP="0058159B">
            <w:pPr>
              <w:pStyle w:val="ListParagraph"/>
              <w:numPr>
                <w:ilvl w:val="0"/>
                <w:numId w:val="8"/>
              </w:num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845BE8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845BE8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248695CA" w14:textId="77777777" w:rsidR="00B64931" w:rsidRDefault="00B64931" w:rsidP="0058159B"/>
        </w:tc>
      </w:tr>
      <w:tr w:rsidR="00C90A18" w14:paraId="12BBAF18" w14:textId="77777777" w:rsidTr="00B827EF">
        <w:tc>
          <w:tcPr>
            <w:tcW w:w="4500" w:type="dxa"/>
            <w:vAlign w:val="center"/>
          </w:tcPr>
          <w:p w14:paraId="11624649" w14:textId="77777777" w:rsidR="00C90A18" w:rsidRPr="008D3C2B" w:rsidRDefault="00C90A18" w:rsidP="001B6169">
            <w:r w:rsidRPr="008D3C2B">
              <w:t>Age at first intercourse</w:t>
            </w:r>
          </w:p>
          <w:p w14:paraId="022F0A0F" w14:textId="77777777" w:rsidR="00E647D5" w:rsidRPr="008D3C2B" w:rsidRDefault="00E647D5" w:rsidP="001B6169"/>
        </w:tc>
        <w:tc>
          <w:tcPr>
            <w:tcW w:w="3420" w:type="dxa"/>
            <w:vAlign w:val="center"/>
          </w:tcPr>
          <w:p w14:paraId="61A18304" w14:textId="77777777" w:rsidR="00C90A18" w:rsidRPr="00C90A18" w:rsidRDefault="004C15A2" w:rsidP="0058159B">
            <w:pPr>
              <w:pStyle w:val="ListParagraph"/>
              <w:numPr>
                <w:ilvl w:val="0"/>
                <w:numId w:val="8"/>
              </w:num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C90A18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C90A18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  <w:shd w:val="clear" w:color="auto" w:fill="auto"/>
          </w:tcPr>
          <w:p w14:paraId="0C2C18AF" w14:textId="77777777" w:rsidR="00C90A18" w:rsidRDefault="00C90A18" w:rsidP="0058159B"/>
        </w:tc>
      </w:tr>
      <w:tr w:rsidR="001B6169" w14:paraId="32922A6E" w14:textId="77777777" w:rsidTr="00B827EF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4538E411" w14:textId="77777777" w:rsidR="001B6169" w:rsidRPr="008D3C2B" w:rsidRDefault="001B6169" w:rsidP="0058159B">
            <w:r w:rsidRPr="008D3C2B">
              <w:rPr>
                <w:b/>
              </w:rPr>
              <w:t>Health Behaviors</w:t>
            </w:r>
          </w:p>
        </w:tc>
      </w:tr>
      <w:tr w:rsidR="00AF714B" w14:paraId="491F6B78" w14:textId="77777777" w:rsidTr="00B827EF">
        <w:trPr>
          <w:trHeight w:val="1097"/>
        </w:trPr>
        <w:tc>
          <w:tcPr>
            <w:tcW w:w="4500" w:type="dxa"/>
          </w:tcPr>
          <w:p w14:paraId="2C729807" w14:textId="649CF69F" w:rsidR="00AF714B" w:rsidRPr="008D3C2B" w:rsidRDefault="00862688" w:rsidP="001B6169">
            <w:r>
              <w:t>Antenatal/</w:t>
            </w:r>
            <w:r w:rsidR="00AF714B" w:rsidRPr="008D3C2B">
              <w:t>Prenatal care</w:t>
            </w:r>
          </w:p>
          <w:p w14:paraId="433F04C2" w14:textId="77777777" w:rsidR="00AF714B" w:rsidRPr="008D3C2B" w:rsidRDefault="00AF714B" w:rsidP="001B6169">
            <w:pPr>
              <w:rPr>
                <w:i/>
              </w:rPr>
            </w:pPr>
          </w:p>
        </w:tc>
        <w:tc>
          <w:tcPr>
            <w:tcW w:w="3420" w:type="dxa"/>
          </w:tcPr>
          <w:p w14:paraId="63A65380" w14:textId="77777777" w:rsidR="00AF714B" w:rsidRPr="00F50100" w:rsidRDefault="00AF714B" w:rsidP="0058159B">
            <w:pPr>
              <w:pStyle w:val="ListParagraph"/>
              <w:numPr>
                <w:ilvl w:val="0"/>
                <w:numId w:val="20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7EDE4B35" w14:textId="77777777" w:rsidR="00AF714B" w:rsidRDefault="00AF714B" w:rsidP="0058159B">
            <w:pPr>
              <w:pStyle w:val="ListParagraph"/>
              <w:numPr>
                <w:ilvl w:val="0"/>
                <w:numId w:val="20"/>
              </w:numPr>
            </w:pPr>
            <w:r>
              <w:t>Ali &amp; Elsayed</w:t>
            </w:r>
            <w:r w:rsidR="00BD2A25">
              <w:rPr>
                <w:vertAlign w:val="superscript"/>
              </w:rPr>
              <w:t>46</w:t>
            </w:r>
            <w:r>
              <w:t xml:space="preserve"> (2017)</w:t>
            </w:r>
          </w:p>
          <w:p w14:paraId="30F83E2B" w14:textId="77777777" w:rsidR="00AF714B" w:rsidRPr="00120BE9" w:rsidRDefault="004C15A2" w:rsidP="0058159B">
            <w:pPr>
              <w:pStyle w:val="ListParagraph"/>
              <w:numPr>
                <w:ilvl w:val="0"/>
                <w:numId w:val="20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AF714B" w:rsidRPr="002C6632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AF714B" w:rsidRPr="002C6632">
              <w:rPr>
                <w:rFonts w:cs="Arial"/>
                <w:color w:val="000000"/>
              </w:rPr>
              <w:t xml:space="preserve"> (2015)</w:t>
            </w:r>
          </w:p>
          <w:p w14:paraId="3E75D2A9" w14:textId="77777777" w:rsidR="00AF714B" w:rsidRDefault="00AF714B" w:rsidP="0058159B"/>
        </w:tc>
      </w:tr>
      <w:tr w:rsidR="00AF714B" w14:paraId="0B213F1D" w14:textId="77777777" w:rsidTr="00B827EF">
        <w:tc>
          <w:tcPr>
            <w:tcW w:w="4500" w:type="dxa"/>
          </w:tcPr>
          <w:p w14:paraId="556ABEC6" w14:textId="77777777" w:rsidR="00AF714B" w:rsidRPr="008D3C2B" w:rsidRDefault="00AF714B" w:rsidP="001B6169">
            <w:r w:rsidRPr="008D3C2B">
              <w:t>Breastfeeding</w:t>
            </w:r>
          </w:p>
          <w:p w14:paraId="7B258625" w14:textId="77777777" w:rsidR="00AF714B" w:rsidRPr="008D3C2B" w:rsidRDefault="00AF714B" w:rsidP="001B6169"/>
        </w:tc>
        <w:tc>
          <w:tcPr>
            <w:tcW w:w="3420" w:type="dxa"/>
          </w:tcPr>
          <w:p w14:paraId="69983FEF" w14:textId="77777777" w:rsidR="00AF714B" w:rsidRDefault="00AF714B" w:rsidP="0058159B">
            <w:pPr>
              <w:pStyle w:val="ListParagraph"/>
            </w:pPr>
          </w:p>
        </w:tc>
        <w:tc>
          <w:tcPr>
            <w:tcW w:w="3240" w:type="dxa"/>
          </w:tcPr>
          <w:p w14:paraId="10D9B5D4" w14:textId="77777777" w:rsidR="00AF714B" w:rsidRDefault="00AF714B" w:rsidP="0058159B">
            <w:pPr>
              <w:pStyle w:val="ListParagraph"/>
              <w:numPr>
                <w:ilvl w:val="0"/>
                <w:numId w:val="7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</w:tr>
      <w:tr w:rsidR="00AF714B" w14:paraId="58F050A3" w14:textId="77777777" w:rsidTr="00B827EF">
        <w:tc>
          <w:tcPr>
            <w:tcW w:w="4500" w:type="dxa"/>
          </w:tcPr>
          <w:p w14:paraId="157EFEC0" w14:textId="77777777" w:rsidR="00AF714B" w:rsidRPr="008D3C2B" w:rsidRDefault="00AF714B" w:rsidP="001B6169">
            <w:r w:rsidRPr="008D3C2B">
              <w:t xml:space="preserve">Use of modern contraception </w:t>
            </w:r>
          </w:p>
        </w:tc>
        <w:tc>
          <w:tcPr>
            <w:tcW w:w="3420" w:type="dxa"/>
          </w:tcPr>
          <w:p w14:paraId="43FFBC9A" w14:textId="77777777" w:rsidR="00AF714B" w:rsidRDefault="00D45A26" w:rsidP="0058159B">
            <w:pPr>
              <w:pStyle w:val="ListParagraph"/>
              <w:numPr>
                <w:ilvl w:val="0"/>
                <w:numId w:val="12"/>
              </w:numPr>
            </w:pPr>
            <w:r>
              <w:t>Keats (2018)</w:t>
            </w:r>
            <w:r w:rsidR="004C15A2" w:rsidRPr="004C15A2">
              <w:rPr>
                <w:vertAlign w:val="superscript"/>
              </w:rPr>
              <w:t xml:space="preserve"> </w:t>
            </w:r>
            <w:r w:rsidR="00BD2A25">
              <w:rPr>
                <w:vertAlign w:val="superscript"/>
              </w:rPr>
              <w:t>43</w:t>
            </w:r>
            <w:r w:rsidR="00AF714B">
              <w:t xml:space="preserve"> </w:t>
            </w:r>
          </w:p>
          <w:p w14:paraId="44F34A45" w14:textId="77777777" w:rsidR="00AF714B" w:rsidRDefault="00277D73" w:rsidP="0058159B">
            <w:pPr>
              <w:pStyle w:val="ListParagraph"/>
              <w:numPr>
                <w:ilvl w:val="0"/>
                <w:numId w:val="12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AF714B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AF714B" w:rsidRPr="00B64931">
              <w:rPr>
                <w:rFonts w:cs="Arial"/>
                <w:color w:val="000000"/>
              </w:rPr>
              <w:t xml:space="preserve"> (2013)</w:t>
            </w:r>
          </w:p>
        </w:tc>
        <w:tc>
          <w:tcPr>
            <w:tcW w:w="3240" w:type="dxa"/>
          </w:tcPr>
          <w:p w14:paraId="4475093D" w14:textId="77777777" w:rsidR="00AF714B" w:rsidRDefault="00AF714B" w:rsidP="0058159B">
            <w:pPr>
              <w:pStyle w:val="ListParagraph"/>
            </w:pPr>
          </w:p>
        </w:tc>
      </w:tr>
      <w:tr w:rsidR="00AF714B" w14:paraId="7DC91F00" w14:textId="77777777" w:rsidTr="00B827EF">
        <w:trPr>
          <w:trHeight w:val="503"/>
        </w:trPr>
        <w:tc>
          <w:tcPr>
            <w:tcW w:w="4500" w:type="dxa"/>
          </w:tcPr>
          <w:p w14:paraId="16525123" w14:textId="77777777" w:rsidR="00AF714B" w:rsidRPr="008D3C2B" w:rsidRDefault="00AF714B" w:rsidP="002C7CF5">
            <w:r w:rsidRPr="008D3C2B">
              <w:t>Delivery in health facility /Medical assistant at delivery</w:t>
            </w:r>
          </w:p>
        </w:tc>
        <w:tc>
          <w:tcPr>
            <w:tcW w:w="3420" w:type="dxa"/>
          </w:tcPr>
          <w:p w14:paraId="6EFF6FF9" w14:textId="77777777" w:rsidR="00AF714B" w:rsidRPr="00AC26C5" w:rsidRDefault="00D45A26" w:rsidP="002C7CF5">
            <w:pPr>
              <w:pStyle w:val="ListParagraph"/>
              <w:numPr>
                <w:ilvl w:val="0"/>
                <w:numId w:val="12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AF714B" w:rsidRPr="00AC26C5">
              <w:t xml:space="preserve"> </w:t>
            </w:r>
          </w:p>
        </w:tc>
        <w:tc>
          <w:tcPr>
            <w:tcW w:w="3240" w:type="dxa"/>
          </w:tcPr>
          <w:p w14:paraId="58778F81" w14:textId="77777777" w:rsidR="00AF714B" w:rsidRPr="00AC26C5" w:rsidRDefault="004C15A2" w:rsidP="002C7CF5">
            <w:pPr>
              <w:pStyle w:val="ListParagraph"/>
              <w:numPr>
                <w:ilvl w:val="0"/>
                <w:numId w:val="14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AF714B" w:rsidRPr="00AC26C5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AF714B" w:rsidRPr="00AC26C5">
              <w:rPr>
                <w:rFonts w:cs="Arial"/>
                <w:color w:val="000000"/>
              </w:rPr>
              <w:t xml:space="preserve"> (2015)</w:t>
            </w:r>
          </w:p>
        </w:tc>
      </w:tr>
      <w:tr w:rsidR="00AF714B" w14:paraId="10B43C01" w14:textId="77777777" w:rsidTr="00B827EF">
        <w:trPr>
          <w:trHeight w:val="1097"/>
        </w:trPr>
        <w:tc>
          <w:tcPr>
            <w:tcW w:w="4500" w:type="dxa"/>
          </w:tcPr>
          <w:p w14:paraId="27B74CB8" w14:textId="77777777" w:rsidR="00AF714B" w:rsidRPr="008D3C2B" w:rsidRDefault="00AF714B" w:rsidP="001B6169">
            <w:r w:rsidRPr="008D3C2B">
              <w:t xml:space="preserve">Child immunization </w:t>
            </w:r>
          </w:p>
          <w:p w14:paraId="3E07034A" w14:textId="77777777" w:rsidR="00AF714B" w:rsidRPr="008D3C2B" w:rsidRDefault="00AF714B" w:rsidP="001B6169"/>
        </w:tc>
        <w:tc>
          <w:tcPr>
            <w:tcW w:w="3420" w:type="dxa"/>
          </w:tcPr>
          <w:p w14:paraId="67486F20" w14:textId="77777777" w:rsidR="00AF714B" w:rsidRDefault="00D45A26" w:rsidP="00145B8F">
            <w:pPr>
              <w:pStyle w:val="ListParagraph"/>
              <w:numPr>
                <w:ilvl w:val="0"/>
                <w:numId w:val="19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AF714B">
              <w:t xml:space="preserve"> </w:t>
            </w:r>
          </w:p>
          <w:p w14:paraId="2E15FC8F" w14:textId="1427C77D" w:rsidR="00145B8F" w:rsidRDefault="00145B8F">
            <w:pPr>
              <w:pStyle w:val="ListParagraph"/>
              <w:numPr>
                <w:ilvl w:val="0"/>
                <w:numId w:val="19"/>
              </w:numPr>
            </w:pPr>
            <w:r w:rsidRPr="00C90A18">
              <w:t>Makate &amp; Makate</w:t>
            </w:r>
            <w:r>
              <w:rPr>
                <w:vertAlign w:val="superscript"/>
              </w:rPr>
              <w:t>49</w:t>
            </w:r>
            <w:r>
              <w:t xml:space="preserve"> (</w:t>
            </w:r>
            <w:r w:rsidRPr="00C90A18">
              <w:t>2016)</w:t>
            </w:r>
            <w:r w:rsidRPr="00943DB9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40" w:type="dxa"/>
          </w:tcPr>
          <w:p w14:paraId="79DF906A" w14:textId="77777777" w:rsidR="00AF714B" w:rsidRDefault="004C15A2" w:rsidP="0058159B">
            <w:pPr>
              <w:pStyle w:val="ListParagraph"/>
              <w:numPr>
                <w:ilvl w:val="0"/>
                <w:numId w:val="17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AF714B" w:rsidRPr="002C6632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AF714B" w:rsidRPr="002C6632">
              <w:rPr>
                <w:rFonts w:cs="Arial"/>
                <w:color w:val="000000"/>
              </w:rPr>
              <w:t xml:space="preserve"> (2015)</w:t>
            </w:r>
          </w:p>
        </w:tc>
      </w:tr>
      <w:tr w:rsidR="008E7CC4" w14:paraId="3ED350FC" w14:textId="77777777" w:rsidTr="00B827EF">
        <w:tc>
          <w:tcPr>
            <w:tcW w:w="4500" w:type="dxa"/>
            <w:shd w:val="clear" w:color="auto" w:fill="D9D9D9" w:themeFill="background1" w:themeFillShade="D9"/>
          </w:tcPr>
          <w:p w14:paraId="6D6EB1D3" w14:textId="77777777" w:rsidR="008E7CC4" w:rsidRPr="008D3C2B" w:rsidRDefault="008E7CC4" w:rsidP="001B6169">
            <w:pPr>
              <w:rPr>
                <w:b/>
              </w:rPr>
            </w:pPr>
            <w:r w:rsidRPr="008D3C2B">
              <w:rPr>
                <w:b/>
              </w:rPr>
              <w:t>Maternal Health Status</w:t>
            </w:r>
          </w:p>
        </w:tc>
        <w:tc>
          <w:tcPr>
            <w:tcW w:w="3420" w:type="dxa"/>
            <w:shd w:val="clear" w:color="auto" w:fill="D9D9D9" w:themeFill="background1" w:themeFillShade="D9"/>
          </w:tcPr>
          <w:p w14:paraId="4AA8E616" w14:textId="77777777" w:rsidR="008E7CC4" w:rsidRDefault="008E7CC4" w:rsidP="0058159B">
            <w:pPr>
              <w:pStyle w:val="ListParagraph"/>
            </w:pPr>
          </w:p>
        </w:tc>
        <w:tc>
          <w:tcPr>
            <w:tcW w:w="3240" w:type="dxa"/>
            <w:shd w:val="clear" w:color="auto" w:fill="D9D9D9" w:themeFill="background1" w:themeFillShade="D9"/>
          </w:tcPr>
          <w:p w14:paraId="4C8FAC57" w14:textId="77777777" w:rsidR="008E7CC4" w:rsidRDefault="008E7CC4" w:rsidP="0058159B">
            <w:pPr>
              <w:pStyle w:val="ListParagraph"/>
            </w:pPr>
          </w:p>
        </w:tc>
      </w:tr>
      <w:tr w:rsidR="008E7CC4" w14:paraId="7D869899" w14:textId="77777777" w:rsidTr="00B827EF">
        <w:tc>
          <w:tcPr>
            <w:tcW w:w="4500" w:type="dxa"/>
          </w:tcPr>
          <w:p w14:paraId="4BD6A30C" w14:textId="77777777" w:rsidR="008E7CC4" w:rsidRPr="008D3C2B" w:rsidRDefault="008E7CC4" w:rsidP="001B6169">
            <w:r w:rsidRPr="008D3C2B">
              <w:t>C-section</w:t>
            </w:r>
          </w:p>
          <w:p w14:paraId="0439D27D" w14:textId="77777777" w:rsidR="008E7CC4" w:rsidRPr="008D3C2B" w:rsidRDefault="008E7CC4" w:rsidP="001B6169"/>
        </w:tc>
        <w:tc>
          <w:tcPr>
            <w:tcW w:w="3420" w:type="dxa"/>
          </w:tcPr>
          <w:p w14:paraId="394CB1B2" w14:textId="77777777" w:rsidR="008E7CC4" w:rsidRDefault="004C15A2" w:rsidP="0058159B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8E7CC4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8E7CC4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4E49BA8D" w14:textId="77777777" w:rsidR="008E7CC4" w:rsidRDefault="008E7CC4" w:rsidP="0058159B">
            <w:pPr>
              <w:pStyle w:val="ListParagraph"/>
              <w:numPr>
                <w:ilvl w:val="0"/>
                <w:numId w:val="7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</w:tr>
      <w:tr w:rsidR="008E7CC4" w14:paraId="545F6698" w14:textId="77777777" w:rsidTr="00B827EF">
        <w:tc>
          <w:tcPr>
            <w:tcW w:w="4500" w:type="dxa"/>
          </w:tcPr>
          <w:p w14:paraId="2F991C92" w14:textId="77777777" w:rsidR="002C7CF5" w:rsidRPr="008D3C2B" w:rsidRDefault="008E7CC4" w:rsidP="002C7CF5">
            <w:r w:rsidRPr="008D3C2B">
              <w:t>Mother’s health status</w:t>
            </w:r>
          </w:p>
        </w:tc>
        <w:tc>
          <w:tcPr>
            <w:tcW w:w="3420" w:type="dxa"/>
          </w:tcPr>
          <w:p w14:paraId="1FE9D19A" w14:textId="77777777" w:rsidR="008E7CC4" w:rsidRPr="002D60A8" w:rsidRDefault="008E7CC4" w:rsidP="0058159B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Pr="002D60A8">
              <w:rPr>
                <w:rFonts w:cs="Arial"/>
                <w:color w:val="000000"/>
              </w:rPr>
              <w:t xml:space="preserve"> (2016)</w:t>
            </w:r>
          </w:p>
        </w:tc>
        <w:tc>
          <w:tcPr>
            <w:tcW w:w="3240" w:type="dxa"/>
          </w:tcPr>
          <w:p w14:paraId="681ABC23" w14:textId="77777777" w:rsidR="008E7CC4" w:rsidRDefault="008E7CC4" w:rsidP="0058159B">
            <w:pPr>
              <w:pStyle w:val="ListParagraph"/>
              <w:rPr>
                <w:rFonts w:cs="Arial"/>
                <w:color w:val="000000"/>
              </w:rPr>
            </w:pPr>
          </w:p>
          <w:p w14:paraId="64B07795" w14:textId="77777777" w:rsidR="002C7CF5" w:rsidRDefault="002C7CF5" w:rsidP="0058159B">
            <w:pPr>
              <w:pStyle w:val="ListParagraph"/>
              <w:rPr>
                <w:rFonts w:cs="Arial"/>
                <w:color w:val="000000"/>
              </w:rPr>
            </w:pPr>
          </w:p>
          <w:p w14:paraId="60E88C68" w14:textId="77777777" w:rsidR="002C7CF5" w:rsidRDefault="002C7CF5" w:rsidP="0058159B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103AAC" w14:paraId="0921385B" w14:textId="77777777" w:rsidTr="0007168A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6AEFB5E0" w14:textId="77777777" w:rsidR="00103AAC" w:rsidRDefault="00103AAC" w:rsidP="00103AAC">
            <w:r>
              <w:br w:type="page"/>
            </w:r>
            <w:r w:rsidRPr="00103AAC">
              <w:rPr>
                <w:b/>
              </w:rPr>
              <w:t>Resources</w:t>
            </w:r>
          </w:p>
        </w:tc>
      </w:tr>
      <w:tr w:rsidR="008E7CC4" w14:paraId="0943764A" w14:textId="77777777" w:rsidTr="00B827EF">
        <w:tc>
          <w:tcPr>
            <w:tcW w:w="4500" w:type="dxa"/>
          </w:tcPr>
          <w:p w14:paraId="5A7BB6C6" w14:textId="77777777" w:rsidR="008E7CC4" w:rsidRPr="008D3C2B" w:rsidRDefault="00EE4D70" w:rsidP="001B6169">
            <w:r>
              <w:lastRenderedPageBreak/>
              <w:t>Assortative m</w:t>
            </w:r>
            <w:r w:rsidR="008E7CC4" w:rsidRPr="008D3C2B">
              <w:t>ating</w:t>
            </w:r>
          </w:p>
          <w:p w14:paraId="571FC137" w14:textId="77777777" w:rsidR="008E7CC4" w:rsidRPr="008D3C2B" w:rsidRDefault="008E7CC4" w:rsidP="001B6169"/>
        </w:tc>
        <w:tc>
          <w:tcPr>
            <w:tcW w:w="3420" w:type="dxa"/>
          </w:tcPr>
          <w:p w14:paraId="78443B69" w14:textId="77777777" w:rsidR="008E7CC4" w:rsidRDefault="008E7CC4" w:rsidP="001B6169">
            <w:pPr>
              <w:pStyle w:val="ListParagraph"/>
              <w:numPr>
                <w:ilvl w:val="0"/>
                <w:numId w:val="22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16C4D94F" w14:textId="18D15C08" w:rsidR="00BA28C3" w:rsidRPr="0040408A" w:rsidRDefault="00BA28C3" w:rsidP="001B6169">
            <w:pPr>
              <w:pStyle w:val="ListParagraph"/>
              <w:numPr>
                <w:ilvl w:val="0"/>
                <w:numId w:val="9"/>
              </w:numPr>
            </w:pPr>
            <w:proofErr w:type="spellStart"/>
            <w:r w:rsidRPr="0040408A">
              <w:t>Breierova</w:t>
            </w:r>
            <w:proofErr w:type="spellEnd"/>
            <w:r w:rsidRPr="0040408A">
              <w:t xml:space="preserve"> &amp; Duflo</w:t>
            </w:r>
            <w:r w:rsidRPr="0040408A">
              <w:rPr>
                <w:vertAlign w:val="superscript"/>
              </w:rPr>
              <w:t>48</w:t>
            </w:r>
            <w:r w:rsidRPr="0040408A">
              <w:t xml:space="preserve"> (2004)</w:t>
            </w:r>
          </w:p>
          <w:p w14:paraId="6CA82294" w14:textId="6C08557F" w:rsidR="008E7CC4" w:rsidRDefault="00D45A26" w:rsidP="001B6169">
            <w:pPr>
              <w:pStyle w:val="ListParagraph"/>
              <w:numPr>
                <w:ilvl w:val="0"/>
                <w:numId w:val="9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</w:p>
        </w:tc>
      </w:tr>
      <w:tr w:rsidR="008E7CC4" w14:paraId="7E369D06" w14:textId="77777777" w:rsidTr="00B827EF">
        <w:trPr>
          <w:trHeight w:val="314"/>
        </w:trPr>
        <w:tc>
          <w:tcPr>
            <w:tcW w:w="4500" w:type="dxa"/>
          </w:tcPr>
          <w:p w14:paraId="7C1DA55C" w14:textId="77777777" w:rsidR="008E7CC4" w:rsidRPr="008D3C2B" w:rsidRDefault="008E7CC4" w:rsidP="0058159B">
            <w:r w:rsidRPr="008D3C2B">
              <w:t>Access to media</w:t>
            </w:r>
          </w:p>
        </w:tc>
        <w:tc>
          <w:tcPr>
            <w:tcW w:w="3420" w:type="dxa"/>
          </w:tcPr>
          <w:p w14:paraId="185DA845" w14:textId="77777777" w:rsidR="008E7CC4" w:rsidRDefault="00D45A26" w:rsidP="001B6169">
            <w:pPr>
              <w:pStyle w:val="ListParagraph"/>
              <w:numPr>
                <w:ilvl w:val="0"/>
                <w:numId w:val="17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8E7CC4">
              <w:t xml:space="preserve"> </w:t>
            </w:r>
          </w:p>
        </w:tc>
        <w:tc>
          <w:tcPr>
            <w:tcW w:w="3240" w:type="dxa"/>
          </w:tcPr>
          <w:p w14:paraId="5C0D1DA1" w14:textId="77777777" w:rsidR="008E7CC4" w:rsidRDefault="008E7CC4" w:rsidP="001B6169">
            <w:pPr>
              <w:pStyle w:val="ListParagraph"/>
            </w:pPr>
          </w:p>
        </w:tc>
      </w:tr>
      <w:tr w:rsidR="008E7CC4" w14:paraId="5DF34BBB" w14:textId="77777777" w:rsidTr="00B827EF">
        <w:trPr>
          <w:trHeight w:val="413"/>
        </w:trPr>
        <w:tc>
          <w:tcPr>
            <w:tcW w:w="4500" w:type="dxa"/>
          </w:tcPr>
          <w:p w14:paraId="1032F2D5" w14:textId="77777777" w:rsidR="008E7CC4" w:rsidRPr="008D3C2B" w:rsidRDefault="008E7CC4" w:rsidP="0058159B">
            <w:r w:rsidRPr="008D3C2B">
              <w:t>Formal employment/Cash</w:t>
            </w:r>
            <w:r w:rsidR="00EE4D70">
              <w:t xml:space="preserve"> employment</w:t>
            </w:r>
          </w:p>
        </w:tc>
        <w:tc>
          <w:tcPr>
            <w:tcW w:w="3420" w:type="dxa"/>
          </w:tcPr>
          <w:p w14:paraId="0D9A8E67" w14:textId="77777777" w:rsidR="008E7CC4" w:rsidRDefault="00D45A26" w:rsidP="001B6169">
            <w:pPr>
              <w:pStyle w:val="ListParagraph"/>
              <w:numPr>
                <w:ilvl w:val="0"/>
                <w:numId w:val="19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8E7CC4">
              <w:t xml:space="preserve"> </w:t>
            </w:r>
          </w:p>
        </w:tc>
        <w:tc>
          <w:tcPr>
            <w:tcW w:w="3240" w:type="dxa"/>
          </w:tcPr>
          <w:p w14:paraId="7D55C1A8" w14:textId="77777777" w:rsidR="008E7CC4" w:rsidRDefault="008E7CC4" w:rsidP="001B6169">
            <w:pPr>
              <w:pStyle w:val="ListParagraph"/>
            </w:pPr>
          </w:p>
        </w:tc>
      </w:tr>
      <w:tr w:rsidR="008E7CC4" w14:paraId="6181D00C" w14:textId="77777777" w:rsidTr="00B827EF">
        <w:trPr>
          <w:trHeight w:val="395"/>
        </w:trPr>
        <w:tc>
          <w:tcPr>
            <w:tcW w:w="4500" w:type="dxa"/>
          </w:tcPr>
          <w:p w14:paraId="59AD2EF5" w14:textId="77777777" w:rsidR="008E7CC4" w:rsidRPr="008D3C2B" w:rsidRDefault="008E7CC4" w:rsidP="001B6169">
            <w:r w:rsidRPr="008D3C2B">
              <w:t>Labor force participation</w:t>
            </w:r>
          </w:p>
          <w:p w14:paraId="63EF47AA" w14:textId="77777777" w:rsidR="008E7CC4" w:rsidRPr="008D3C2B" w:rsidRDefault="008E7CC4" w:rsidP="001B6169"/>
        </w:tc>
        <w:tc>
          <w:tcPr>
            <w:tcW w:w="3420" w:type="dxa"/>
          </w:tcPr>
          <w:p w14:paraId="6D9D3CB7" w14:textId="77777777" w:rsidR="008E7CC4" w:rsidRDefault="004C15A2" w:rsidP="001B6169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8E7CC4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8E7CC4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442F3144" w14:textId="77777777" w:rsidR="008E7CC4" w:rsidRDefault="008E7CC4" w:rsidP="001B6169">
            <w:pPr>
              <w:pStyle w:val="ListParagraph"/>
            </w:pPr>
          </w:p>
        </w:tc>
      </w:tr>
      <w:tr w:rsidR="009F739A" w14:paraId="4AE2A6A0" w14:textId="77777777" w:rsidTr="00B827EF">
        <w:trPr>
          <w:trHeight w:val="395"/>
        </w:trPr>
        <w:tc>
          <w:tcPr>
            <w:tcW w:w="4500" w:type="dxa"/>
          </w:tcPr>
          <w:p w14:paraId="624ACFC6" w14:textId="463E7918" w:rsidR="009F739A" w:rsidRPr="008D3C2B" w:rsidRDefault="009F739A" w:rsidP="001B6169">
            <w:r>
              <w:t>Income</w:t>
            </w:r>
          </w:p>
        </w:tc>
        <w:tc>
          <w:tcPr>
            <w:tcW w:w="3420" w:type="dxa"/>
          </w:tcPr>
          <w:p w14:paraId="6B11D9A9" w14:textId="77777777" w:rsidR="009F739A" w:rsidRDefault="009F739A" w:rsidP="001B6169">
            <w:pPr>
              <w:pStyle w:val="ListParagraph"/>
              <w:numPr>
                <w:ilvl w:val="0"/>
                <w:numId w:val="19"/>
              </w:numPr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14:paraId="26D81677" w14:textId="77777777" w:rsidR="009F739A" w:rsidRDefault="009F739A" w:rsidP="001B6169">
            <w:pPr>
              <w:pStyle w:val="ListParagraph"/>
            </w:pPr>
          </w:p>
        </w:tc>
      </w:tr>
      <w:tr w:rsidR="008E7CC4" w14:paraId="5BBDF55F" w14:textId="77777777" w:rsidTr="00B827EF">
        <w:tc>
          <w:tcPr>
            <w:tcW w:w="4500" w:type="dxa"/>
          </w:tcPr>
          <w:p w14:paraId="4C174E1A" w14:textId="77777777" w:rsidR="008E7CC4" w:rsidRPr="008D3C2B" w:rsidRDefault="008E7CC4" w:rsidP="001B6169">
            <w:r w:rsidRPr="008D3C2B">
              <w:t>Wealth/Asset ownership</w:t>
            </w:r>
          </w:p>
          <w:p w14:paraId="351C0AF2" w14:textId="77777777" w:rsidR="008E7CC4" w:rsidRPr="008D3C2B" w:rsidRDefault="008E7CC4" w:rsidP="001B6169"/>
        </w:tc>
        <w:tc>
          <w:tcPr>
            <w:tcW w:w="3420" w:type="dxa"/>
          </w:tcPr>
          <w:p w14:paraId="0FDCB50B" w14:textId="77777777" w:rsidR="008E7CC4" w:rsidRDefault="00D45A26" w:rsidP="001B6169">
            <w:pPr>
              <w:pStyle w:val="ListParagraph"/>
              <w:numPr>
                <w:ilvl w:val="0"/>
                <w:numId w:val="19"/>
              </w:numPr>
            </w:pPr>
            <w:r>
              <w:t>Keats (2018)</w:t>
            </w:r>
            <w:r w:rsidR="004C15A2" w:rsidRPr="004C15A2">
              <w:rPr>
                <w:vertAlign w:val="superscript"/>
              </w:rPr>
              <w:t xml:space="preserve"> </w:t>
            </w:r>
            <w:r w:rsidR="00BD2A25">
              <w:rPr>
                <w:vertAlign w:val="superscript"/>
              </w:rPr>
              <w:t>43</w:t>
            </w:r>
            <w:r w:rsidR="008E7CC4">
              <w:t xml:space="preserve"> </w:t>
            </w:r>
          </w:p>
          <w:p w14:paraId="211A1348" w14:textId="77777777" w:rsidR="008E7CC4" w:rsidRDefault="004C15A2" w:rsidP="001B6169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8E7CC4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8E7CC4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0062720C" w14:textId="77777777" w:rsidR="008E7CC4" w:rsidRDefault="008E7CC4" w:rsidP="001B6169">
            <w:pPr>
              <w:pStyle w:val="ListParagraph"/>
            </w:pPr>
          </w:p>
        </w:tc>
      </w:tr>
      <w:tr w:rsidR="008E7CC4" w14:paraId="56C64A3E" w14:textId="77777777" w:rsidTr="00B827EF">
        <w:tc>
          <w:tcPr>
            <w:tcW w:w="4500" w:type="dxa"/>
          </w:tcPr>
          <w:p w14:paraId="217B3480" w14:textId="77777777" w:rsidR="008E7CC4" w:rsidRPr="008D3C2B" w:rsidRDefault="008E7CC4" w:rsidP="0058159B">
            <w:r w:rsidRPr="008D3C2B">
              <w:t>Access to clean water</w:t>
            </w:r>
          </w:p>
        </w:tc>
        <w:tc>
          <w:tcPr>
            <w:tcW w:w="3420" w:type="dxa"/>
          </w:tcPr>
          <w:p w14:paraId="0E99E573" w14:textId="77777777" w:rsidR="008E7CC4" w:rsidRPr="002D60A8" w:rsidRDefault="008E7CC4" w:rsidP="001B6169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Pr="002D60A8">
              <w:rPr>
                <w:rFonts w:cs="Arial"/>
                <w:color w:val="000000"/>
              </w:rPr>
              <w:t xml:space="preserve"> (2016)</w:t>
            </w:r>
          </w:p>
        </w:tc>
        <w:tc>
          <w:tcPr>
            <w:tcW w:w="3240" w:type="dxa"/>
          </w:tcPr>
          <w:p w14:paraId="4104232D" w14:textId="77777777" w:rsidR="008E7CC4" w:rsidRDefault="008E7CC4" w:rsidP="001B6169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8E7CC4" w14:paraId="0A9FBEAF" w14:textId="77777777" w:rsidTr="00B827EF">
        <w:tc>
          <w:tcPr>
            <w:tcW w:w="4500" w:type="dxa"/>
          </w:tcPr>
          <w:p w14:paraId="101AFEA6" w14:textId="77777777" w:rsidR="008E7CC4" w:rsidRPr="008D3C2B" w:rsidRDefault="008E7CC4" w:rsidP="0058159B">
            <w:r w:rsidRPr="008D3C2B">
              <w:t>Electricity</w:t>
            </w:r>
          </w:p>
        </w:tc>
        <w:tc>
          <w:tcPr>
            <w:tcW w:w="3420" w:type="dxa"/>
          </w:tcPr>
          <w:p w14:paraId="76A7DCC6" w14:textId="77777777" w:rsidR="008E7CC4" w:rsidRPr="002D60A8" w:rsidRDefault="008E7CC4" w:rsidP="001B6169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Pr="002D60A8">
              <w:rPr>
                <w:rFonts w:cs="Arial"/>
                <w:color w:val="000000"/>
              </w:rPr>
              <w:t xml:space="preserve"> (2016)</w:t>
            </w:r>
          </w:p>
        </w:tc>
        <w:tc>
          <w:tcPr>
            <w:tcW w:w="3240" w:type="dxa"/>
          </w:tcPr>
          <w:p w14:paraId="20CD9A28" w14:textId="77777777" w:rsidR="008E7CC4" w:rsidRDefault="008E7CC4" w:rsidP="001B6169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8E7CC4" w14:paraId="709181B1" w14:textId="77777777" w:rsidTr="00B827EF">
        <w:tc>
          <w:tcPr>
            <w:tcW w:w="4500" w:type="dxa"/>
          </w:tcPr>
          <w:p w14:paraId="2D63045C" w14:textId="77777777" w:rsidR="008E7CC4" w:rsidRPr="008D3C2B" w:rsidRDefault="008E7CC4" w:rsidP="0058159B">
            <w:r w:rsidRPr="008D3C2B">
              <w:t>Toilet</w:t>
            </w:r>
          </w:p>
        </w:tc>
        <w:tc>
          <w:tcPr>
            <w:tcW w:w="3420" w:type="dxa"/>
          </w:tcPr>
          <w:p w14:paraId="4AAB0D85" w14:textId="77777777" w:rsidR="008E7CC4" w:rsidRPr="002D60A8" w:rsidRDefault="008E7CC4" w:rsidP="001B6169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Pr="002D60A8">
              <w:rPr>
                <w:rFonts w:cs="Arial"/>
                <w:color w:val="000000"/>
              </w:rPr>
              <w:t xml:space="preserve"> (2016)</w:t>
            </w:r>
          </w:p>
        </w:tc>
        <w:tc>
          <w:tcPr>
            <w:tcW w:w="3240" w:type="dxa"/>
          </w:tcPr>
          <w:p w14:paraId="1F3287D4" w14:textId="77777777" w:rsidR="008E7CC4" w:rsidRDefault="008E7CC4" w:rsidP="001B6169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8E7CC4" w14:paraId="20A4EA95" w14:textId="77777777" w:rsidTr="00B827EF">
        <w:tc>
          <w:tcPr>
            <w:tcW w:w="4500" w:type="dxa"/>
          </w:tcPr>
          <w:p w14:paraId="19294D8D" w14:textId="77777777" w:rsidR="008E7CC4" w:rsidRPr="008D3C2B" w:rsidRDefault="008E7CC4" w:rsidP="001B6169">
            <w:r w:rsidRPr="008D3C2B">
              <w:t>Urban Migration</w:t>
            </w:r>
            <w:r w:rsidR="00391083">
              <w:t>/residence</w:t>
            </w:r>
          </w:p>
          <w:p w14:paraId="6090E393" w14:textId="77777777" w:rsidR="008E7CC4" w:rsidRPr="008D3C2B" w:rsidRDefault="008E7CC4" w:rsidP="001B6169"/>
        </w:tc>
        <w:tc>
          <w:tcPr>
            <w:tcW w:w="3420" w:type="dxa"/>
          </w:tcPr>
          <w:p w14:paraId="317777F0" w14:textId="77777777" w:rsidR="008E7CC4" w:rsidRDefault="00D45A26" w:rsidP="001B6169">
            <w:pPr>
              <w:pStyle w:val="ListParagraph"/>
              <w:numPr>
                <w:ilvl w:val="0"/>
                <w:numId w:val="19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8E7CC4">
              <w:t xml:space="preserve"> </w:t>
            </w:r>
          </w:p>
          <w:p w14:paraId="4F40FD7D" w14:textId="77777777" w:rsidR="00391083" w:rsidRDefault="004C15A2" w:rsidP="001B6169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391083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1B021B">
              <w:rPr>
                <w:rFonts w:cs="Arial"/>
                <w:color w:val="000000"/>
              </w:rPr>
              <w:t xml:space="preserve"> </w:t>
            </w:r>
            <w:r w:rsidR="00391083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0B49934F" w14:textId="77777777" w:rsidR="008E7CC4" w:rsidRDefault="008E7CC4" w:rsidP="001B6169">
            <w:pPr>
              <w:pStyle w:val="ListParagraph"/>
            </w:pPr>
          </w:p>
        </w:tc>
      </w:tr>
      <w:tr w:rsidR="008E7CC4" w14:paraId="50DF26D6" w14:textId="77777777" w:rsidTr="00B827EF">
        <w:trPr>
          <w:trHeight w:val="602"/>
        </w:trPr>
        <w:tc>
          <w:tcPr>
            <w:tcW w:w="4500" w:type="dxa"/>
          </w:tcPr>
          <w:p w14:paraId="71C82866" w14:textId="77777777" w:rsidR="008E7CC4" w:rsidRPr="008D3C2B" w:rsidRDefault="008E7CC4" w:rsidP="0058159B">
            <w:r w:rsidRPr="008D3C2B">
              <w:t>Female head of household</w:t>
            </w:r>
          </w:p>
        </w:tc>
        <w:tc>
          <w:tcPr>
            <w:tcW w:w="3420" w:type="dxa"/>
          </w:tcPr>
          <w:p w14:paraId="26C2BBD4" w14:textId="77777777" w:rsidR="008E7CC4" w:rsidRPr="00C90A18" w:rsidRDefault="008E7CC4" w:rsidP="001B6169">
            <w:pPr>
              <w:pStyle w:val="ListParagraph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14:paraId="17AC87B7" w14:textId="77777777" w:rsidR="008E7CC4" w:rsidRPr="00B64931" w:rsidRDefault="008E7CC4" w:rsidP="0058159B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</w:tr>
      <w:tr w:rsidR="00103AAC" w14:paraId="3C6E6840" w14:textId="77777777" w:rsidTr="0007168A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1BE1B1CB" w14:textId="77777777" w:rsidR="00103AAC" w:rsidRDefault="00103AAC" w:rsidP="00103AAC">
            <w:r w:rsidRPr="00103AAC">
              <w:rPr>
                <w:b/>
              </w:rPr>
              <w:t>Knowledge, Skills and Attitudes</w:t>
            </w:r>
          </w:p>
        </w:tc>
      </w:tr>
      <w:tr w:rsidR="00103AAC" w14:paraId="71A227E1" w14:textId="77777777" w:rsidTr="00B827EF">
        <w:trPr>
          <w:trHeight w:val="827"/>
        </w:trPr>
        <w:tc>
          <w:tcPr>
            <w:tcW w:w="4500" w:type="dxa"/>
          </w:tcPr>
          <w:p w14:paraId="72A23F3B" w14:textId="77777777" w:rsidR="00103AAC" w:rsidRPr="008D3C2B" w:rsidRDefault="00103AAC" w:rsidP="00103AAC">
            <w:r w:rsidRPr="008D3C2B">
              <w:t>Literacy</w:t>
            </w:r>
          </w:p>
        </w:tc>
        <w:tc>
          <w:tcPr>
            <w:tcW w:w="3420" w:type="dxa"/>
          </w:tcPr>
          <w:p w14:paraId="5560AE6C" w14:textId="77777777" w:rsidR="00103AAC" w:rsidRDefault="00D45A26" w:rsidP="00103AAC">
            <w:pPr>
              <w:pStyle w:val="ListParagraph"/>
              <w:numPr>
                <w:ilvl w:val="0"/>
                <w:numId w:val="19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103AAC">
              <w:t xml:space="preserve"> </w:t>
            </w:r>
          </w:p>
          <w:p w14:paraId="791045F7" w14:textId="77777777" w:rsidR="00103AAC" w:rsidRDefault="00103AAC" w:rsidP="00103AAC">
            <w:pPr>
              <w:pStyle w:val="ListParagraph"/>
              <w:numPr>
                <w:ilvl w:val="0"/>
                <w:numId w:val="19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005901AE" w14:textId="77777777" w:rsidR="00103AAC" w:rsidRDefault="00103AAC" w:rsidP="00103AAC">
            <w:pPr>
              <w:pStyle w:val="ListParagraph"/>
              <w:numPr>
                <w:ilvl w:val="0"/>
                <w:numId w:val="17"/>
              </w:numPr>
            </w:pPr>
            <w:r>
              <w:t>Ali &amp; Elsayed</w:t>
            </w:r>
            <w:r w:rsidR="00BD2A25">
              <w:rPr>
                <w:vertAlign w:val="superscript"/>
              </w:rPr>
              <w:t>46</w:t>
            </w:r>
            <w:r>
              <w:t xml:space="preserve"> (2017)</w:t>
            </w:r>
          </w:p>
        </w:tc>
      </w:tr>
      <w:tr w:rsidR="00103AAC" w14:paraId="52305265" w14:textId="77777777" w:rsidTr="00B827EF">
        <w:tc>
          <w:tcPr>
            <w:tcW w:w="4500" w:type="dxa"/>
          </w:tcPr>
          <w:p w14:paraId="74E0E15E" w14:textId="77777777" w:rsidR="00103AAC" w:rsidRPr="008D3C2B" w:rsidRDefault="00103AAC" w:rsidP="00103AAC">
            <w:r w:rsidRPr="008D3C2B">
              <w:t>Attitudes toward gender equality</w:t>
            </w:r>
          </w:p>
          <w:p w14:paraId="7232BA52" w14:textId="77777777" w:rsidR="00103AAC" w:rsidRPr="008D3C2B" w:rsidRDefault="00103AAC" w:rsidP="00103AAC"/>
        </w:tc>
        <w:tc>
          <w:tcPr>
            <w:tcW w:w="3420" w:type="dxa"/>
          </w:tcPr>
          <w:p w14:paraId="1F22E0A4" w14:textId="77777777" w:rsidR="00103AAC" w:rsidRPr="005623E2" w:rsidRDefault="00103AAC" w:rsidP="00103AAC">
            <w:pPr>
              <w:pStyle w:val="ListParagraph"/>
            </w:pPr>
          </w:p>
        </w:tc>
        <w:tc>
          <w:tcPr>
            <w:tcW w:w="3240" w:type="dxa"/>
          </w:tcPr>
          <w:p w14:paraId="1810A901" w14:textId="77777777" w:rsidR="00103AAC" w:rsidRPr="005623E2" w:rsidRDefault="00277D73" w:rsidP="00103AAC">
            <w:pPr>
              <w:pStyle w:val="ListParagraph"/>
              <w:numPr>
                <w:ilvl w:val="0"/>
                <w:numId w:val="17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103AAC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103AAC" w:rsidRPr="00B64931">
              <w:rPr>
                <w:rFonts w:cs="Arial"/>
                <w:color w:val="000000"/>
              </w:rPr>
              <w:t xml:space="preserve"> (2013)</w:t>
            </w:r>
          </w:p>
        </w:tc>
      </w:tr>
      <w:tr w:rsidR="00103AAC" w14:paraId="535BB09B" w14:textId="77777777" w:rsidTr="00B827EF">
        <w:trPr>
          <w:trHeight w:val="287"/>
        </w:trPr>
        <w:tc>
          <w:tcPr>
            <w:tcW w:w="4500" w:type="dxa"/>
          </w:tcPr>
          <w:p w14:paraId="22D5CE06" w14:textId="77777777" w:rsidR="00103AAC" w:rsidRPr="008D3C2B" w:rsidRDefault="00103AAC" w:rsidP="00103AAC">
            <w:r w:rsidRPr="008D3C2B">
              <w:t>Bargaining Power within Household</w:t>
            </w:r>
          </w:p>
        </w:tc>
        <w:tc>
          <w:tcPr>
            <w:tcW w:w="3420" w:type="dxa"/>
          </w:tcPr>
          <w:p w14:paraId="7F4D9424" w14:textId="77777777" w:rsidR="00103AAC" w:rsidRDefault="00103AAC" w:rsidP="00103AAC">
            <w:pPr>
              <w:pStyle w:val="ListParagraph"/>
            </w:pPr>
          </w:p>
        </w:tc>
        <w:tc>
          <w:tcPr>
            <w:tcW w:w="3240" w:type="dxa"/>
          </w:tcPr>
          <w:p w14:paraId="5E3932B8" w14:textId="77777777" w:rsidR="00103AAC" w:rsidRDefault="00D45A26" w:rsidP="006C1321">
            <w:pPr>
              <w:pStyle w:val="ListParagraph"/>
              <w:numPr>
                <w:ilvl w:val="0"/>
                <w:numId w:val="17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4C15A2" w:rsidRPr="004C15A2">
              <w:rPr>
                <w:vertAlign w:val="superscript"/>
              </w:rPr>
              <w:t xml:space="preserve"> </w:t>
            </w:r>
          </w:p>
        </w:tc>
      </w:tr>
      <w:tr w:rsidR="00103AAC" w14:paraId="6E3DD088" w14:textId="77777777" w:rsidTr="00B827EF">
        <w:tc>
          <w:tcPr>
            <w:tcW w:w="4500" w:type="dxa"/>
          </w:tcPr>
          <w:p w14:paraId="7F931C7F" w14:textId="77777777" w:rsidR="00103AAC" w:rsidRPr="008D3C2B" w:rsidRDefault="00103AAC" w:rsidP="00103AAC">
            <w:r w:rsidRPr="008D3C2B">
              <w:t>Opinions on domestic violence and risky behavior</w:t>
            </w:r>
            <w:r w:rsidR="007D5AA4">
              <w:t xml:space="preserve"> (smoking)</w:t>
            </w:r>
          </w:p>
          <w:p w14:paraId="49B92D72" w14:textId="77777777" w:rsidR="00103AAC" w:rsidRPr="008D3C2B" w:rsidRDefault="00103AAC" w:rsidP="00103AAC"/>
        </w:tc>
        <w:tc>
          <w:tcPr>
            <w:tcW w:w="3420" w:type="dxa"/>
          </w:tcPr>
          <w:p w14:paraId="60114B40" w14:textId="77777777" w:rsidR="00103AAC" w:rsidRPr="00C90A18" w:rsidRDefault="00103AAC" w:rsidP="00103AAC">
            <w:pPr>
              <w:pStyle w:val="ListParagraph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14:paraId="1280B21D" w14:textId="77777777" w:rsidR="00103AAC" w:rsidRPr="00E73D1D" w:rsidRDefault="004C15A2" w:rsidP="00103AAC">
            <w:pPr>
              <w:pStyle w:val="ListParagraph"/>
              <w:numPr>
                <w:ilvl w:val="0"/>
                <w:numId w:val="17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103AAC" w:rsidRPr="00E647D5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103AAC" w:rsidRPr="00E647D5">
              <w:rPr>
                <w:rFonts w:cs="Arial"/>
                <w:color w:val="000000"/>
              </w:rPr>
              <w:t xml:space="preserve"> (2015)</w:t>
            </w:r>
          </w:p>
        </w:tc>
      </w:tr>
      <w:tr w:rsidR="00103AAC" w14:paraId="39FFD516" w14:textId="77777777" w:rsidTr="00B827EF">
        <w:tc>
          <w:tcPr>
            <w:tcW w:w="4500" w:type="dxa"/>
          </w:tcPr>
          <w:p w14:paraId="5475F4FB" w14:textId="77777777" w:rsidR="00103AAC" w:rsidRPr="008D3C2B" w:rsidRDefault="00103AAC" w:rsidP="00103AAC">
            <w:r w:rsidRPr="008D3C2B">
              <w:t>Knowledge of modern contraception</w:t>
            </w:r>
          </w:p>
          <w:p w14:paraId="4C441986" w14:textId="77777777" w:rsidR="00103AAC" w:rsidRPr="008D3C2B" w:rsidRDefault="00103AAC" w:rsidP="00103AAC"/>
        </w:tc>
        <w:tc>
          <w:tcPr>
            <w:tcW w:w="3420" w:type="dxa"/>
          </w:tcPr>
          <w:p w14:paraId="6B940970" w14:textId="77777777" w:rsidR="00103AAC" w:rsidRDefault="00D45A26" w:rsidP="00103AAC">
            <w:pPr>
              <w:pStyle w:val="ListParagraph"/>
              <w:numPr>
                <w:ilvl w:val="0"/>
                <w:numId w:val="9"/>
              </w:numPr>
            </w:pPr>
            <w:r>
              <w:t>Keats (2018)</w:t>
            </w:r>
            <w:r w:rsidR="00BD2A25">
              <w:rPr>
                <w:vertAlign w:val="superscript"/>
              </w:rPr>
              <w:t>43</w:t>
            </w:r>
            <w:r w:rsidR="00103AAC">
              <w:t xml:space="preserve"> </w:t>
            </w:r>
          </w:p>
          <w:p w14:paraId="293AECC6" w14:textId="77777777" w:rsidR="00103AAC" w:rsidRDefault="00277D73" w:rsidP="00103AAC">
            <w:pPr>
              <w:pStyle w:val="ListParagraph"/>
              <w:numPr>
                <w:ilvl w:val="0"/>
                <w:numId w:val="9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103AAC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1B021B">
              <w:rPr>
                <w:rFonts w:cs="Arial"/>
                <w:color w:val="000000"/>
              </w:rPr>
              <w:t xml:space="preserve"> </w:t>
            </w:r>
            <w:r w:rsidR="00103AAC" w:rsidRPr="00B64931">
              <w:rPr>
                <w:rFonts w:cs="Arial"/>
                <w:color w:val="000000"/>
              </w:rPr>
              <w:t xml:space="preserve"> (2013)</w:t>
            </w:r>
          </w:p>
        </w:tc>
        <w:tc>
          <w:tcPr>
            <w:tcW w:w="3240" w:type="dxa"/>
          </w:tcPr>
          <w:p w14:paraId="549A2EBC" w14:textId="77777777" w:rsidR="00103AAC" w:rsidRDefault="00103AAC" w:rsidP="00103AAC">
            <w:pPr>
              <w:pStyle w:val="ListParagraph"/>
            </w:pPr>
          </w:p>
        </w:tc>
      </w:tr>
    </w:tbl>
    <w:p w14:paraId="269E9153" w14:textId="55E52398" w:rsidR="00D6087E" w:rsidRDefault="005623E2" w:rsidP="0058159B">
      <w:pPr>
        <w:spacing w:after="0" w:line="240" w:lineRule="auto"/>
        <w:rPr>
          <w:rFonts w:cs="Arial"/>
          <w:color w:val="000000"/>
          <w:sz w:val="20"/>
          <w:szCs w:val="20"/>
        </w:rPr>
      </w:pPr>
      <w:r w:rsidRPr="00636664">
        <w:rPr>
          <w:sz w:val="20"/>
          <w:szCs w:val="20"/>
        </w:rPr>
        <w:t xml:space="preserve">Note: </w:t>
      </w:r>
      <w:r w:rsidR="00677D06" w:rsidRPr="00943DB9">
        <w:rPr>
          <w:rFonts w:cs="Arial"/>
          <w:color w:val="000000"/>
          <w:sz w:val="20"/>
          <w:szCs w:val="20"/>
        </w:rPr>
        <w:t>Makate</w:t>
      </w:r>
      <w:r w:rsidR="00BD2A25">
        <w:rPr>
          <w:rFonts w:cs="Arial"/>
          <w:color w:val="000000"/>
          <w:sz w:val="20"/>
          <w:szCs w:val="20"/>
          <w:vertAlign w:val="superscript"/>
        </w:rPr>
        <w:t>43</w:t>
      </w:r>
      <w:r w:rsidR="00677D06" w:rsidRPr="00943DB9">
        <w:rPr>
          <w:rFonts w:cs="Arial"/>
          <w:color w:val="000000"/>
          <w:sz w:val="20"/>
          <w:szCs w:val="20"/>
        </w:rPr>
        <w:t xml:space="preserve"> (2016)</w:t>
      </w:r>
      <w:r w:rsidR="00FE264E">
        <w:rPr>
          <w:rFonts w:cs="Arial"/>
          <w:color w:val="000000"/>
          <w:sz w:val="20"/>
          <w:szCs w:val="20"/>
        </w:rPr>
        <w:t xml:space="preserve"> did not investigate mechanisms.</w:t>
      </w:r>
    </w:p>
    <w:p w14:paraId="2C39D8F2" w14:textId="77777777" w:rsidR="00D6087E" w:rsidRDefault="00D6087E">
      <w:pPr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br w:type="page"/>
      </w:r>
    </w:p>
    <w:p w14:paraId="424493CE" w14:textId="77777777" w:rsidR="00D6087E" w:rsidRPr="001A2DC2" w:rsidRDefault="00D6087E" w:rsidP="001D07AE">
      <w:pPr>
        <w:spacing w:after="0" w:line="240" w:lineRule="auto"/>
        <w:ind w:left="-270"/>
        <w:rPr>
          <w:b/>
        </w:rPr>
      </w:pPr>
      <w:r>
        <w:rPr>
          <w:b/>
        </w:rPr>
        <w:lastRenderedPageBreak/>
        <w:t xml:space="preserve">Table </w:t>
      </w:r>
      <w:r w:rsidR="001D07AE">
        <w:rPr>
          <w:b/>
        </w:rPr>
        <w:t>S</w:t>
      </w:r>
      <w:r w:rsidR="008156ED">
        <w:rPr>
          <w:b/>
        </w:rPr>
        <w:t>8</w:t>
      </w:r>
      <w:r>
        <w:rPr>
          <w:b/>
        </w:rPr>
        <w:t xml:space="preserve">. </w:t>
      </w:r>
      <w:r w:rsidRPr="00B827EF">
        <w:rPr>
          <w:b/>
        </w:rPr>
        <w:t xml:space="preserve">Evidence </w:t>
      </w:r>
      <w:r w:rsidRPr="001A2DC2">
        <w:rPr>
          <w:b/>
        </w:rPr>
        <w:t xml:space="preserve">in support of hypothesized mechanisms linking grade attainment and </w:t>
      </w:r>
      <w:r>
        <w:rPr>
          <w:b/>
        </w:rPr>
        <w:t xml:space="preserve">child </w:t>
      </w:r>
      <w:r w:rsidRPr="001A2DC2">
        <w:rPr>
          <w:b/>
        </w:rPr>
        <w:t xml:space="preserve">mortality </w:t>
      </w: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3420"/>
        <w:gridCol w:w="4500"/>
        <w:gridCol w:w="3240"/>
      </w:tblGrid>
      <w:tr w:rsidR="00D6087E" w14:paraId="56DD58AB" w14:textId="77777777" w:rsidTr="0007168A">
        <w:tc>
          <w:tcPr>
            <w:tcW w:w="3420" w:type="dxa"/>
          </w:tcPr>
          <w:p w14:paraId="5BE72225" w14:textId="77777777" w:rsidR="00D6087E" w:rsidRPr="00C90A18" w:rsidRDefault="00D6087E" w:rsidP="0007168A">
            <w:pPr>
              <w:rPr>
                <w:u w:val="single"/>
              </w:rPr>
            </w:pPr>
          </w:p>
        </w:tc>
        <w:tc>
          <w:tcPr>
            <w:tcW w:w="4500" w:type="dxa"/>
          </w:tcPr>
          <w:p w14:paraId="4D15DD40" w14:textId="77777777" w:rsidR="00D6087E" w:rsidRPr="00F50100" w:rsidRDefault="00D6087E" w:rsidP="0007168A">
            <w:pPr>
              <w:jc w:val="center"/>
              <w:rPr>
                <w:i/>
              </w:rPr>
            </w:pPr>
            <w:r w:rsidRPr="00F50100">
              <w:rPr>
                <w:i/>
              </w:rPr>
              <w:t>Support for pathway</w:t>
            </w:r>
          </w:p>
        </w:tc>
        <w:tc>
          <w:tcPr>
            <w:tcW w:w="3240" w:type="dxa"/>
          </w:tcPr>
          <w:p w14:paraId="5AD5CB19" w14:textId="77777777" w:rsidR="00D6087E" w:rsidRPr="00F50100" w:rsidRDefault="00D6087E" w:rsidP="0007168A">
            <w:pPr>
              <w:jc w:val="center"/>
              <w:rPr>
                <w:i/>
              </w:rPr>
            </w:pPr>
            <w:r w:rsidRPr="00F50100">
              <w:rPr>
                <w:i/>
              </w:rPr>
              <w:t xml:space="preserve">No support for pathway </w:t>
            </w:r>
          </w:p>
        </w:tc>
      </w:tr>
      <w:tr w:rsidR="00D6087E" w14:paraId="775BF413" w14:textId="77777777" w:rsidTr="0007168A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049F891E" w14:textId="77777777" w:rsidR="00D6087E" w:rsidRPr="001A2DC2" w:rsidRDefault="00D6087E" w:rsidP="0007168A">
            <w:pPr>
              <w:rPr>
                <w:b/>
              </w:rPr>
            </w:pPr>
            <w:r>
              <w:rPr>
                <w:b/>
              </w:rPr>
              <w:t>Sexual and Reproductive Behavior</w:t>
            </w:r>
          </w:p>
        </w:tc>
      </w:tr>
      <w:tr w:rsidR="00D6087E" w:rsidRPr="00422210" w14:paraId="7F755924" w14:textId="77777777" w:rsidTr="0007168A">
        <w:trPr>
          <w:trHeight w:val="791"/>
        </w:trPr>
        <w:tc>
          <w:tcPr>
            <w:tcW w:w="3420" w:type="dxa"/>
          </w:tcPr>
          <w:p w14:paraId="1DAF753D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Age at first birth</w:t>
            </w:r>
          </w:p>
        </w:tc>
        <w:tc>
          <w:tcPr>
            <w:tcW w:w="4500" w:type="dxa"/>
          </w:tcPr>
          <w:p w14:paraId="6F317435" w14:textId="77777777" w:rsidR="00D6087E" w:rsidRPr="00C90A18" w:rsidRDefault="00277D73" w:rsidP="0007168A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D6087E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1B021B" w:rsidRPr="00B64931">
              <w:rPr>
                <w:rFonts w:cs="Arial"/>
                <w:color w:val="000000"/>
              </w:rPr>
              <w:t xml:space="preserve"> </w:t>
            </w:r>
            <w:r w:rsidR="00D6087E" w:rsidRPr="00B64931">
              <w:rPr>
                <w:rFonts w:cs="Arial"/>
                <w:color w:val="000000"/>
              </w:rPr>
              <w:t>(2013)</w:t>
            </w:r>
          </w:p>
          <w:p w14:paraId="5744074B" w14:textId="77777777" w:rsidR="00D6087E" w:rsidRDefault="004C15A2" w:rsidP="0007168A">
            <w:pPr>
              <w:pStyle w:val="ListParagraph"/>
              <w:numPr>
                <w:ilvl w:val="0"/>
                <w:numId w:val="5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1B021B" w:rsidRPr="00C90A18">
              <w:rPr>
                <w:rFonts w:cs="Arial"/>
                <w:color w:val="000000"/>
              </w:rPr>
              <w:t xml:space="preserve"> </w:t>
            </w:r>
            <w:r w:rsidR="00D6087E" w:rsidRPr="00C90A18">
              <w:rPr>
                <w:rFonts w:cs="Arial"/>
                <w:color w:val="000000"/>
              </w:rPr>
              <w:t>(2015)</w:t>
            </w:r>
            <w:r w:rsidR="00D6087E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3240" w:type="dxa"/>
          </w:tcPr>
          <w:p w14:paraId="67D8B3C4" w14:textId="77777777" w:rsidR="00D6087E" w:rsidRDefault="00D6087E" w:rsidP="0007168A"/>
        </w:tc>
      </w:tr>
      <w:tr w:rsidR="00D6087E" w14:paraId="02CE8470" w14:textId="77777777" w:rsidTr="0007168A">
        <w:trPr>
          <w:trHeight w:val="935"/>
        </w:trPr>
        <w:tc>
          <w:tcPr>
            <w:tcW w:w="3420" w:type="dxa"/>
          </w:tcPr>
          <w:p w14:paraId="53E9AC58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Fertility/Parity/Number of children born</w:t>
            </w:r>
          </w:p>
        </w:tc>
        <w:tc>
          <w:tcPr>
            <w:tcW w:w="4500" w:type="dxa"/>
          </w:tcPr>
          <w:p w14:paraId="468585F5" w14:textId="77777777" w:rsidR="00D6087E" w:rsidRPr="00845BE8" w:rsidRDefault="00277D73" w:rsidP="0007168A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D6087E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D6087E" w:rsidRPr="00B64931">
              <w:rPr>
                <w:rFonts w:cs="Arial"/>
                <w:color w:val="000000"/>
              </w:rPr>
              <w:t xml:space="preserve"> (2013)</w:t>
            </w:r>
          </w:p>
          <w:p w14:paraId="0B70E79E" w14:textId="77777777" w:rsidR="00D6087E" w:rsidRPr="00845BE8" w:rsidRDefault="004C15A2" w:rsidP="0007168A">
            <w:pPr>
              <w:pStyle w:val="ListParagraph"/>
              <w:numPr>
                <w:ilvl w:val="0"/>
                <w:numId w:val="8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C90A18">
              <w:rPr>
                <w:rFonts w:cs="Arial"/>
                <w:color w:val="000000"/>
              </w:rPr>
              <w:t xml:space="preserve"> (2015)</w:t>
            </w:r>
          </w:p>
          <w:p w14:paraId="05724330" w14:textId="77777777" w:rsidR="00D6087E" w:rsidRPr="005623E2" w:rsidRDefault="00D6087E" w:rsidP="0007168A">
            <w:pPr>
              <w:pStyle w:val="ListParagraph"/>
              <w:numPr>
                <w:ilvl w:val="0"/>
                <w:numId w:val="8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0B88310D" w14:textId="77777777" w:rsidR="00D6087E" w:rsidRDefault="00D6087E" w:rsidP="0007168A"/>
        </w:tc>
      </w:tr>
      <w:tr w:rsidR="00D6087E" w14:paraId="2486D3C4" w14:textId="77777777" w:rsidTr="0007168A">
        <w:tc>
          <w:tcPr>
            <w:tcW w:w="3420" w:type="dxa"/>
            <w:vAlign w:val="center"/>
          </w:tcPr>
          <w:p w14:paraId="47BB5F74" w14:textId="77777777" w:rsidR="00D6087E" w:rsidRPr="001A2DC2" w:rsidRDefault="00D6087E" w:rsidP="0007168A">
            <w:r w:rsidRPr="001A2DC2">
              <w:t>Age at first marriage/ Age at first cohabitation</w:t>
            </w:r>
          </w:p>
          <w:p w14:paraId="7A49C9C5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</w:p>
        </w:tc>
        <w:tc>
          <w:tcPr>
            <w:tcW w:w="4500" w:type="dxa"/>
            <w:vAlign w:val="center"/>
          </w:tcPr>
          <w:p w14:paraId="7BCE793B" w14:textId="77777777" w:rsidR="00D6087E" w:rsidRDefault="00277D73" w:rsidP="0007168A">
            <w:pPr>
              <w:pStyle w:val="ListParagraph"/>
              <w:numPr>
                <w:ilvl w:val="0"/>
                <w:numId w:val="8"/>
              </w:num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1B021B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1B021B" w:rsidRPr="00B64931">
              <w:rPr>
                <w:rFonts w:cs="Arial"/>
                <w:color w:val="000000"/>
              </w:rPr>
              <w:t xml:space="preserve"> </w:t>
            </w:r>
            <w:r w:rsidR="00D6087E" w:rsidRPr="00B64931">
              <w:rPr>
                <w:rFonts w:cs="Arial"/>
                <w:color w:val="000000"/>
              </w:rPr>
              <w:t>(2013)</w:t>
            </w:r>
          </w:p>
          <w:p w14:paraId="3B0DD793" w14:textId="77777777" w:rsidR="00D6087E" w:rsidRPr="00B64931" w:rsidRDefault="004C15A2" w:rsidP="0007168A">
            <w:pPr>
              <w:pStyle w:val="ListParagraph"/>
              <w:numPr>
                <w:ilvl w:val="0"/>
                <w:numId w:val="8"/>
              </w:num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1D140815" w14:textId="77777777" w:rsidR="00D6087E" w:rsidRDefault="00D6087E" w:rsidP="0007168A"/>
        </w:tc>
      </w:tr>
      <w:tr w:rsidR="00D6087E" w14:paraId="2ABDA2B5" w14:textId="77777777" w:rsidTr="0007168A">
        <w:tc>
          <w:tcPr>
            <w:tcW w:w="3420" w:type="dxa"/>
            <w:vAlign w:val="center"/>
          </w:tcPr>
          <w:p w14:paraId="6376BA47" w14:textId="77777777" w:rsidR="00D6087E" w:rsidRPr="001A2DC2" w:rsidRDefault="00D6087E" w:rsidP="0007168A">
            <w:r w:rsidRPr="001A2DC2">
              <w:t>Age at first intercourse</w:t>
            </w:r>
          </w:p>
          <w:p w14:paraId="5CD518D9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</w:p>
        </w:tc>
        <w:tc>
          <w:tcPr>
            <w:tcW w:w="4500" w:type="dxa"/>
            <w:vAlign w:val="center"/>
          </w:tcPr>
          <w:p w14:paraId="76271B9D" w14:textId="77777777" w:rsidR="00D6087E" w:rsidRPr="00C90A18" w:rsidRDefault="004C15A2" w:rsidP="0007168A">
            <w:pPr>
              <w:pStyle w:val="ListParagraph"/>
              <w:numPr>
                <w:ilvl w:val="0"/>
                <w:numId w:val="8"/>
              </w:num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555B4D9F" w14:textId="77777777" w:rsidR="00D6087E" w:rsidRDefault="00D6087E" w:rsidP="0007168A"/>
        </w:tc>
      </w:tr>
      <w:tr w:rsidR="00D6087E" w14:paraId="51548B79" w14:textId="77777777" w:rsidTr="0007168A">
        <w:tc>
          <w:tcPr>
            <w:tcW w:w="11160" w:type="dxa"/>
            <w:gridSpan w:val="3"/>
            <w:shd w:val="clear" w:color="auto" w:fill="D9D9D9" w:themeFill="background1" w:themeFillShade="D9"/>
            <w:vAlign w:val="center"/>
          </w:tcPr>
          <w:p w14:paraId="4817BA58" w14:textId="77777777" w:rsidR="00D6087E" w:rsidRDefault="00D6087E" w:rsidP="0007168A">
            <w:r w:rsidRPr="001A2DC2">
              <w:rPr>
                <w:b/>
              </w:rPr>
              <w:t>Health Behaviors</w:t>
            </w:r>
          </w:p>
        </w:tc>
      </w:tr>
      <w:tr w:rsidR="00D6087E" w14:paraId="19B93E0A" w14:textId="77777777" w:rsidTr="0007168A">
        <w:trPr>
          <w:trHeight w:val="593"/>
        </w:trPr>
        <w:tc>
          <w:tcPr>
            <w:tcW w:w="3420" w:type="dxa"/>
          </w:tcPr>
          <w:p w14:paraId="33778211" w14:textId="4FD8AD8C" w:rsidR="00D6087E" w:rsidRPr="001A2DC2" w:rsidRDefault="00062F37" w:rsidP="0007168A">
            <w:pPr>
              <w:rPr>
                <w:i/>
                <w:color w:val="C45911" w:themeColor="accent2" w:themeShade="BF"/>
              </w:rPr>
            </w:pPr>
            <w:r>
              <w:t>Antenatal/</w:t>
            </w:r>
            <w:r w:rsidR="00D6087E" w:rsidRPr="001A2DC2">
              <w:t>Prenatal care</w:t>
            </w:r>
          </w:p>
        </w:tc>
        <w:tc>
          <w:tcPr>
            <w:tcW w:w="4500" w:type="dxa"/>
          </w:tcPr>
          <w:p w14:paraId="0AC5893D" w14:textId="77777777" w:rsidR="00D6087E" w:rsidRPr="00F50100" w:rsidRDefault="00D6087E" w:rsidP="0007168A">
            <w:pPr>
              <w:pStyle w:val="ListParagraph"/>
              <w:numPr>
                <w:ilvl w:val="0"/>
                <w:numId w:val="20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572EB270" w14:textId="77777777" w:rsidR="00D6087E" w:rsidRDefault="00F108F2" w:rsidP="0007168A">
            <w:pPr>
              <w:pStyle w:val="ListParagraph"/>
              <w:numPr>
                <w:ilvl w:val="0"/>
                <w:numId w:val="20"/>
              </w:numPr>
            </w:pPr>
            <w:r>
              <w:t>Ali &amp; Elsayed</w:t>
            </w:r>
            <w:r w:rsidR="00BD2A25">
              <w:rPr>
                <w:vertAlign w:val="superscript"/>
              </w:rPr>
              <w:t>46</w:t>
            </w:r>
            <w:r>
              <w:t xml:space="preserve"> </w:t>
            </w:r>
            <w:r w:rsidR="00D6087E">
              <w:t>(2017)</w:t>
            </w:r>
          </w:p>
          <w:p w14:paraId="35806541" w14:textId="77777777" w:rsidR="00D6087E" w:rsidRDefault="004C15A2" w:rsidP="0007168A">
            <w:pPr>
              <w:pStyle w:val="ListParagraph"/>
              <w:numPr>
                <w:ilvl w:val="0"/>
                <w:numId w:val="20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2C6632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vertAlign w:val="superscript"/>
              </w:rPr>
              <w:t>50</w:t>
            </w:r>
            <w:r w:rsidR="00D6087E" w:rsidRPr="002C6632">
              <w:rPr>
                <w:rFonts w:cs="Arial"/>
                <w:color w:val="000000"/>
              </w:rPr>
              <w:t xml:space="preserve"> (2015)</w:t>
            </w:r>
          </w:p>
        </w:tc>
      </w:tr>
      <w:tr w:rsidR="00D6087E" w14:paraId="3BEFF0DA" w14:textId="77777777" w:rsidTr="0007168A">
        <w:trPr>
          <w:trHeight w:val="260"/>
        </w:trPr>
        <w:tc>
          <w:tcPr>
            <w:tcW w:w="3420" w:type="dxa"/>
          </w:tcPr>
          <w:p w14:paraId="728DCDC9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Smoking</w:t>
            </w:r>
          </w:p>
        </w:tc>
        <w:tc>
          <w:tcPr>
            <w:tcW w:w="4500" w:type="dxa"/>
          </w:tcPr>
          <w:p w14:paraId="451C9526" w14:textId="77777777" w:rsidR="00D6087E" w:rsidRPr="00A07B25" w:rsidRDefault="00D6087E" w:rsidP="00D6087E">
            <w:pPr>
              <w:pStyle w:val="ListParagraph"/>
              <w:numPr>
                <w:ilvl w:val="0"/>
                <w:numId w:val="23"/>
              </w:numPr>
              <w:rPr>
                <w:rFonts w:cs="Arial"/>
                <w:color w:val="000000"/>
              </w:rPr>
            </w:pPr>
            <w:proofErr w:type="spellStart"/>
            <w:r w:rsidRPr="00A07B25">
              <w:rPr>
                <w:rFonts w:cs="Arial"/>
                <w:color w:val="000000"/>
              </w:rPr>
              <w:t>Dursun</w:t>
            </w:r>
            <w:proofErr w:type="spellEnd"/>
            <w:r w:rsidRPr="00A07B25">
              <w:rPr>
                <w:rFonts w:cs="Arial"/>
                <w:color w:val="000000"/>
              </w:rPr>
              <w:t xml:space="preserve">, </w:t>
            </w:r>
            <w:proofErr w:type="spellStart"/>
            <w:r w:rsidRPr="00A07B25">
              <w:rPr>
                <w:rFonts w:cs="Arial"/>
                <w:color w:val="000000"/>
              </w:rPr>
              <w:t>Cesur</w:t>
            </w:r>
            <w:proofErr w:type="spellEnd"/>
            <w:r w:rsidRPr="00A07B25">
              <w:rPr>
                <w:rFonts w:cs="Arial"/>
                <w:color w:val="000000"/>
              </w:rPr>
              <w:t xml:space="preserve"> &amp; Kelly</w:t>
            </w:r>
            <w:r w:rsidR="00C20EE3">
              <w:rPr>
                <w:rFonts w:cs="Arial"/>
                <w:color w:val="000000"/>
                <w:vertAlign w:val="superscript"/>
              </w:rPr>
              <w:t>52</w:t>
            </w:r>
            <w:r w:rsidRPr="00A07B25">
              <w:rPr>
                <w:rFonts w:cs="Arial"/>
                <w:color w:val="000000"/>
              </w:rPr>
              <w:t xml:space="preserve"> (2017)</w:t>
            </w:r>
          </w:p>
        </w:tc>
        <w:tc>
          <w:tcPr>
            <w:tcW w:w="3240" w:type="dxa"/>
          </w:tcPr>
          <w:p w14:paraId="7492B9D4" w14:textId="77777777" w:rsidR="00D6087E" w:rsidRPr="00C90A18" w:rsidRDefault="00D6087E" w:rsidP="0007168A">
            <w:pPr>
              <w:pStyle w:val="ListParagraph"/>
            </w:pPr>
          </w:p>
        </w:tc>
      </w:tr>
      <w:tr w:rsidR="00D6087E" w14:paraId="0A015572" w14:textId="77777777" w:rsidTr="0007168A">
        <w:trPr>
          <w:trHeight w:val="332"/>
        </w:trPr>
        <w:tc>
          <w:tcPr>
            <w:tcW w:w="3420" w:type="dxa"/>
          </w:tcPr>
          <w:p w14:paraId="7EF7B854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Breastfeeding</w:t>
            </w:r>
          </w:p>
        </w:tc>
        <w:tc>
          <w:tcPr>
            <w:tcW w:w="4500" w:type="dxa"/>
          </w:tcPr>
          <w:p w14:paraId="00676641" w14:textId="77777777" w:rsidR="00D6087E" w:rsidRDefault="00D6087E" w:rsidP="0007168A">
            <w:pPr>
              <w:pStyle w:val="ListParagraph"/>
            </w:pPr>
          </w:p>
        </w:tc>
        <w:tc>
          <w:tcPr>
            <w:tcW w:w="3240" w:type="dxa"/>
          </w:tcPr>
          <w:p w14:paraId="19CA8948" w14:textId="77777777" w:rsidR="00D6087E" w:rsidRDefault="00D6087E" w:rsidP="0007168A">
            <w:pPr>
              <w:pStyle w:val="ListParagraph"/>
              <w:numPr>
                <w:ilvl w:val="0"/>
                <w:numId w:val="7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</w:tr>
      <w:tr w:rsidR="00D6087E" w14:paraId="7A87D76B" w14:textId="77777777" w:rsidTr="0007168A">
        <w:trPr>
          <w:trHeight w:val="251"/>
        </w:trPr>
        <w:tc>
          <w:tcPr>
            <w:tcW w:w="3420" w:type="dxa"/>
          </w:tcPr>
          <w:p w14:paraId="7037A06D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 xml:space="preserve">Use of modern contraception </w:t>
            </w:r>
          </w:p>
        </w:tc>
        <w:tc>
          <w:tcPr>
            <w:tcW w:w="4500" w:type="dxa"/>
          </w:tcPr>
          <w:p w14:paraId="211279D4" w14:textId="77777777" w:rsidR="00D6087E" w:rsidRDefault="00277D73" w:rsidP="0007168A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D6087E" w:rsidRPr="002D3CCF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D6087E" w:rsidRPr="002D3CCF">
              <w:rPr>
                <w:rFonts w:cs="Arial"/>
                <w:color w:val="000000"/>
              </w:rPr>
              <w:t xml:space="preserve"> (2013)</w:t>
            </w:r>
          </w:p>
        </w:tc>
        <w:tc>
          <w:tcPr>
            <w:tcW w:w="3240" w:type="dxa"/>
          </w:tcPr>
          <w:p w14:paraId="5CD88C36" w14:textId="77777777" w:rsidR="00D6087E" w:rsidRDefault="00D6087E" w:rsidP="0007168A">
            <w:pPr>
              <w:pStyle w:val="ListParagraph"/>
            </w:pPr>
          </w:p>
        </w:tc>
      </w:tr>
      <w:tr w:rsidR="00D6087E" w14:paraId="0DD36C30" w14:textId="77777777" w:rsidTr="0007168A">
        <w:trPr>
          <w:trHeight w:val="341"/>
        </w:trPr>
        <w:tc>
          <w:tcPr>
            <w:tcW w:w="3420" w:type="dxa"/>
          </w:tcPr>
          <w:p w14:paraId="486021FA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>
              <w:t>Delivery in health facility</w:t>
            </w:r>
          </w:p>
        </w:tc>
        <w:tc>
          <w:tcPr>
            <w:tcW w:w="4500" w:type="dxa"/>
          </w:tcPr>
          <w:p w14:paraId="2B044246" w14:textId="77777777" w:rsidR="00D6087E" w:rsidRPr="00AC26C5" w:rsidRDefault="00D6087E" w:rsidP="0007168A">
            <w:r w:rsidRPr="00AC26C5">
              <w:t xml:space="preserve"> </w:t>
            </w:r>
          </w:p>
        </w:tc>
        <w:tc>
          <w:tcPr>
            <w:tcW w:w="3240" w:type="dxa"/>
          </w:tcPr>
          <w:p w14:paraId="5D6F31B9" w14:textId="77777777" w:rsidR="00D6087E" w:rsidRPr="00AC26C5" w:rsidRDefault="004C15A2" w:rsidP="0007168A">
            <w:pPr>
              <w:pStyle w:val="ListParagraph"/>
              <w:numPr>
                <w:ilvl w:val="0"/>
                <w:numId w:val="14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AC26C5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AC26C5">
              <w:rPr>
                <w:rFonts w:cs="Arial"/>
                <w:color w:val="000000"/>
              </w:rPr>
              <w:t xml:space="preserve"> (2015)</w:t>
            </w:r>
          </w:p>
        </w:tc>
      </w:tr>
      <w:tr w:rsidR="00D6087E" w14:paraId="499628C3" w14:textId="77777777" w:rsidTr="0007168A">
        <w:tc>
          <w:tcPr>
            <w:tcW w:w="3420" w:type="dxa"/>
          </w:tcPr>
          <w:p w14:paraId="02EA2916" w14:textId="77777777" w:rsidR="00D6087E" w:rsidRPr="001A2DC2" w:rsidRDefault="00D6087E" w:rsidP="0007168A">
            <w:r>
              <w:t>Child immunization</w:t>
            </w:r>
          </w:p>
          <w:p w14:paraId="6C36D495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</w:p>
        </w:tc>
        <w:tc>
          <w:tcPr>
            <w:tcW w:w="4500" w:type="dxa"/>
          </w:tcPr>
          <w:p w14:paraId="0E863CB0" w14:textId="219ED57E" w:rsidR="00D6087E" w:rsidRDefault="00B74FB8" w:rsidP="00EB34B4">
            <w:pPr>
              <w:pStyle w:val="ListParagraph"/>
              <w:numPr>
                <w:ilvl w:val="0"/>
                <w:numId w:val="17"/>
              </w:numPr>
            </w:pPr>
            <w:r w:rsidRPr="00C90A18">
              <w:t>Makate &amp; Makate</w:t>
            </w:r>
            <w:r>
              <w:rPr>
                <w:vertAlign w:val="superscript"/>
              </w:rPr>
              <w:t>49</w:t>
            </w:r>
            <w:r>
              <w:t xml:space="preserve"> (</w:t>
            </w:r>
            <w:r w:rsidRPr="00C90A18">
              <w:t>2016)</w:t>
            </w:r>
            <w:r w:rsidRPr="00943DB9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240" w:type="dxa"/>
          </w:tcPr>
          <w:p w14:paraId="0CE85F21" w14:textId="77777777" w:rsidR="00D6087E" w:rsidRDefault="004C15A2" w:rsidP="0007168A">
            <w:pPr>
              <w:pStyle w:val="ListParagraph"/>
              <w:numPr>
                <w:ilvl w:val="0"/>
                <w:numId w:val="17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1B021B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1B021B" w:rsidRPr="002C6632">
              <w:rPr>
                <w:rFonts w:cs="Arial"/>
                <w:color w:val="000000"/>
              </w:rPr>
              <w:t xml:space="preserve"> </w:t>
            </w:r>
            <w:r w:rsidR="00D6087E" w:rsidRPr="002C6632">
              <w:rPr>
                <w:rFonts w:cs="Arial"/>
                <w:color w:val="000000"/>
              </w:rPr>
              <w:t>(2015)</w:t>
            </w:r>
          </w:p>
        </w:tc>
      </w:tr>
      <w:tr w:rsidR="00D6087E" w14:paraId="357CD4DF" w14:textId="77777777" w:rsidTr="0007168A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20A6AE63" w14:textId="77777777" w:rsidR="00D6087E" w:rsidRPr="001A2DC2" w:rsidRDefault="00D6087E" w:rsidP="0007168A">
            <w:pPr>
              <w:rPr>
                <w:rFonts w:cs="Arial"/>
                <w:color w:val="000000"/>
              </w:rPr>
            </w:pPr>
            <w:r w:rsidRPr="001A2DC2">
              <w:rPr>
                <w:b/>
              </w:rPr>
              <w:t>Maternal Health Status</w:t>
            </w:r>
          </w:p>
        </w:tc>
      </w:tr>
      <w:tr w:rsidR="00D6087E" w14:paraId="307CEBDC" w14:textId="77777777" w:rsidTr="0007168A">
        <w:trPr>
          <w:trHeight w:val="575"/>
        </w:trPr>
        <w:tc>
          <w:tcPr>
            <w:tcW w:w="3420" w:type="dxa"/>
          </w:tcPr>
          <w:p w14:paraId="10FF3EBD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C-section</w:t>
            </w:r>
          </w:p>
        </w:tc>
        <w:tc>
          <w:tcPr>
            <w:tcW w:w="4500" w:type="dxa"/>
          </w:tcPr>
          <w:p w14:paraId="2B169654" w14:textId="77777777" w:rsidR="00D6087E" w:rsidRPr="001A2DC2" w:rsidRDefault="004C15A2" w:rsidP="0007168A">
            <w:pPr>
              <w:pStyle w:val="ListParagraph"/>
              <w:numPr>
                <w:ilvl w:val="0"/>
                <w:numId w:val="7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C90A18">
              <w:rPr>
                <w:rFonts w:cs="Arial"/>
                <w:color w:val="000000"/>
              </w:rPr>
              <w:t xml:space="preserve"> (2015)</w:t>
            </w:r>
          </w:p>
          <w:p w14:paraId="1C91DACD" w14:textId="77777777" w:rsidR="00D6087E" w:rsidRDefault="00D6087E" w:rsidP="0007168A">
            <w:pPr>
              <w:pStyle w:val="ListParagraph"/>
              <w:numPr>
                <w:ilvl w:val="0"/>
                <w:numId w:val="7"/>
              </w:numPr>
            </w:pPr>
            <w:proofErr w:type="spellStart"/>
            <w:r w:rsidRPr="00A07B25">
              <w:rPr>
                <w:rFonts w:cs="Arial"/>
                <w:color w:val="000000"/>
              </w:rPr>
              <w:t>Dursun</w:t>
            </w:r>
            <w:proofErr w:type="spellEnd"/>
            <w:r w:rsidRPr="00A07B25">
              <w:rPr>
                <w:rFonts w:cs="Arial"/>
                <w:color w:val="000000"/>
              </w:rPr>
              <w:t xml:space="preserve">, </w:t>
            </w:r>
            <w:proofErr w:type="spellStart"/>
            <w:r w:rsidRPr="00A07B25">
              <w:rPr>
                <w:rFonts w:cs="Arial"/>
                <w:color w:val="000000"/>
              </w:rPr>
              <w:t>Cesur</w:t>
            </w:r>
            <w:proofErr w:type="spellEnd"/>
            <w:r w:rsidRPr="00A07B25">
              <w:rPr>
                <w:rFonts w:cs="Arial"/>
                <w:color w:val="000000"/>
              </w:rPr>
              <w:t xml:space="preserve"> &amp; Kelly</w:t>
            </w:r>
            <w:r w:rsidR="00C20EE3">
              <w:rPr>
                <w:rFonts w:cs="Arial"/>
                <w:color w:val="000000"/>
                <w:vertAlign w:val="superscript"/>
              </w:rPr>
              <w:t>52</w:t>
            </w:r>
            <w:r w:rsidRPr="00A07B25">
              <w:rPr>
                <w:rFonts w:cs="Arial"/>
                <w:color w:val="000000"/>
              </w:rPr>
              <w:t xml:space="preserve"> (2017)</w:t>
            </w:r>
          </w:p>
        </w:tc>
        <w:tc>
          <w:tcPr>
            <w:tcW w:w="3240" w:type="dxa"/>
          </w:tcPr>
          <w:p w14:paraId="2283AC7D" w14:textId="77777777" w:rsidR="00D6087E" w:rsidRDefault="00D6087E" w:rsidP="0007168A">
            <w:pPr>
              <w:pStyle w:val="ListParagraph"/>
              <w:numPr>
                <w:ilvl w:val="0"/>
                <w:numId w:val="7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</w:tr>
      <w:tr w:rsidR="00D6087E" w14:paraId="64DC56D1" w14:textId="77777777" w:rsidTr="0007168A">
        <w:trPr>
          <w:trHeight w:val="260"/>
        </w:trPr>
        <w:tc>
          <w:tcPr>
            <w:tcW w:w="3420" w:type="dxa"/>
          </w:tcPr>
          <w:p w14:paraId="43713675" w14:textId="77777777" w:rsidR="00D6087E" w:rsidRPr="001A2DC2" w:rsidRDefault="00D6087E" w:rsidP="0007168A">
            <w:r w:rsidRPr="001A2DC2">
              <w:t>Mother’s health status</w:t>
            </w:r>
          </w:p>
        </w:tc>
        <w:tc>
          <w:tcPr>
            <w:tcW w:w="4500" w:type="dxa"/>
          </w:tcPr>
          <w:p w14:paraId="6942F0AE" w14:textId="77777777" w:rsidR="00D6087E" w:rsidRPr="002D60A8" w:rsidRDefault="00D6087E" w:rsidP="0007168A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="00F108F2" w:rsidRPr="002D60A8">
              <w:rPr>
                <w:rFonts w:cs="Arial"/>
                <w:color w:val="000000"/>
              </w:rPr>
              <w:t xml:space="preserve"> </w:t>
            </w:r>
            <w:r w:rsidRPr="002D60A8">
              <w:rPr>
                <w:rFonts w:cs="Arial"/>
                <w:color w:val="000000"/>
              </w:rPr>
              <w:t>(2016)</w:t>
            </w:r>
          </w:p>
        </w:tc>
        <w:tc>
          <w:tcPr>
            <w:tcW w:w="3240" w:type="dxa"/>
          </w:tcPr>
          <w:p w14:paraId="48183CAB" w14:textId="77777777" w:rsidR="00D6087E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D6087E" w14:paraId="12DB2A6D" w14:textId="77777777" w:rsidTr="0007168A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73FB82F0" w14:textId="77777777" w:rsidR="00D6087E" w:rsidRPr="001A2DC2" w:rsidRDefault="00D6087E" w:rsidP="0007168A">
            <w:pPr>
              <w:rPr>
                <w:rFonts w:cs="Arial"/>
                <w:color w:val="000000"/>
              </w:rPr>
            </w:pPr>
            <w:r w:rsidRPr="001A2DC2">
              <w:rPr>
                <w:b/>
              </w:rPr>
              <w:t>Resources</w:t>
            </w:r>
          </w:p>
        </w:tc>
      </w:tr>
      <w:tr w:rsidR="00D6087E" w14:paraId="12D7002C" w14:textId="77777777" w:rsidTr="0007168A">
        <w:trPr>
          <w:trHeight w:val="233"/>
        </w:trPr>
        <w:tc>
          <w:tcPr>
            <w:tcW w:w="3420" w:type="dxa"/>
          </w:tcPr>
          <w:p w14:paraId="7CF7472C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Assortative Mating</w:t>
            </w:r>
          </w:p>
        </w:tc>
        <w:tc>
          <w:tcPr>
            <w:tcW w:w="4500" w:type="dxa"/>
          </w:tcPr>
          <w:p w14:paraId="3572704D" w14:textId="77777777" w:rsidR="00D6087E" w:rsidRDefault="00D6087E" w:rsidP="0007168A">
            <w:pPr>
              <w:pStyle w:val="ListParagraph"/>
              <w:numPr>
                <w:ilvl w:val="0"/>
                <w:numId w:val="22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024B03A2" w14:textId="55FD35EB" w:rsidR="00D6087E" w:rsidRDefault="005C1E74" w:rsidP="005C1E74">
            <w:pPr>
              <w:pStyle w:val="ListParagraph"/>
              <w:numPr>
                <w:ilvl w:val="0"/>
                <w:numId w:val="22"/>
              </w:numPr>
            </w:pPr>
            <w:proofErr w:type="spellStart"/>
            <w:r w:rsidRPr="0040408A">
              <w:t>Breierova</w:t>
            </w:r>
            <w:proofErr w:type="spellEnd"/>
            <w:r w:rsidRPr="0040408A">
              <w:t xml:space="preserve"> &amp; Duflo</w:t>
            </w:r>
            <w:r w:rsidRPr="0040408A">
              <w:rPr>
                <w:vertAlign w:val="superscript"/>
              </w:rPr>
              <w:t>48</w:t>
            </w:r>
            <w:r w:rsidRPr="0040408A">
              <w:t xml:space="preserve"> (2004)</w:t>
            </w:r>
          </w:p>
        </w:tc>
      </w:tr>
      <w:tr w:rsidR="00D6087E" w14:paraId="0EF29536" w14:textId="77777777" w:rsidTr="0007168A">
        <w:trPr>
          <w:trHeight w:val="305"/>
        </w:trPr>
        <w:tc>
          <w:tcPr>
            <w:tcW w:w="3420" w:type="dxa"/>
          </w:tcPr>
          <w:p w14:paraId="5D2E52CE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>
              <w:t xml:space="preserve">Labor </w:t>
            </w:r>
            <w:r w:rsidRPr="001A2DC2">
              <w:t>force participation</w:t>
            </w:r>
          </w:p>
        </w:tc>
        <w:tc>
          <w:tcPr>
            <w:tcW w:w="4500" w:type="dxa"/>
          </w:tcPr>
          <w:p w14:paraId="552B89DE" w14:textId="77777777" w:rsidR="00D6087E" w:rsidRDefault="004C15A2" w:rsidP="0007168A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0254EC1C" w14:textId="77777777" w:rsidR="00D6087E" w:rsidRDefault="00D6087E" w:rsidP="0007168A">
            <w:pPr>
              <w:pStyle w:val="ListParagraph"/>
            </w:pPr>
          </w:p>
        </w:tc>
      </w:tr>
      <w:tr w:rsidR="00D6087E" w14:paraId="7D596666" w14:textId="77777777" w:rsidTr="0007168A">
        <w:trPr>
          <w:trHeight w:val="179"/>
        </w:trPr>
        <w:tc>
          <w:tcPr>
            <w:tcW w:w="3420" w:type="dxa"/>
          </w:tcPr>
          <w:p w14:paraId="0B530473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Asset Ownership</w:t>
            </w:r>
          </w:p>
        </w:tc>
        <w:tc>
          <w:tcPr>
            <w:tcW w:w="4500" w:type="dxa"/>
          </w:tcPr>
          <w:p w14:paraId="0ADE735E" w14:textId="77777777" w:rsidR="00D6087E" w:rsidRPr="005623E2" w:rsidRDefault="004C15A2" w:rsidP="0007168A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12FC8A7C" w14:textId="77777777" w:rsidR="00D6087E" w:rsidRPr="005623E2" w:rsidRDefault="00D6087E" w:rsidP="0007168A">
            <w:pPr>
              <w:pStyle w:val="ListParagraph"/>
            </w:pPr>
          </w:p>
        </w:tc>
      </w:tr>
      <w:tr w:rsidR="00D6087E" w14:paraId="15A854B2" w14:textId="77777777" w:rsidTr="0007168A">
        <w:trPr>
          <w:trHeight w:val="233"/>
        </w:trPr>
        <w:tc>
          <w:tcPr>
            <w:tcW w:w="3420" w:type="dxa"/>
          </w:tcPr>
          <w:p w14:paraId="69BA4F76" w14:textId="77777777" w:rsidR="00D6087E" w:rsidRPr="001A2DC2" w:rsidRDefault="00D6087E" w:rsidP="0007168A">
            <w:r w:rsidRPr="001A2DC2">
              <w:t>Access to clean water</w:t>
            </w:r>
          </w:p>
        </w:tc>
        <w:tc>
          <w:tcPr>
            <w:tcW w:w="4500" w:type="dxa"/>
          </w:tcPr>
          <w:p w14:paraId="2B875E2D" w14:textId="77777777" w:rsidR="00D6087E" w:rsidRPr="002D60A8" w:rsidRDefault="00D6087E" w:rsidP="0007168A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Pr="002D60A8">
              <w:rPr>
                <w:rFonts w:cs="Arial"/>
                <w:color w:val="000000"/>
              </w:rPr>
              <w:t xml:space="preserve"> (2016)</w:t>
            </w:r>
          </w:p>
        </w:tc>
        <w:tc>
          <w:tcPr>
            <w:tcW w:w="3240" w:type="dxa"/>
          </w:tcPr>
          <w:p w14:paraId="0334A4F1" w14:textId="77777777" w:rsidR="00D6087E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D6087E" w14:paraId="7553F025" w14:textId="77777777" w:rsidTr="0007168A">
        <w:trPr>
          <w:trHeight w:val="305"/>
        </w:trPr>
        <w:tc>
          <w:tcPr>
            <w:tcW w:w="3420" w:type="dxa"/>
          </w:tcPr>
          <w:p w14:paraId="75C5EB68" w14:textId="77777777" w:rsidR="00D6087E" w:rsidRPr="001A2DC2" w:rsidRDefault="00D6087E" w:rsidP="0007168A">
            <w:r w:rsidRPr="001A2DC2">
              <w:t>Electricity</w:t>
            </w:r>
          </w:p>
        </w:tc>
        <w:tc>
          <w:tcPr>
            <w:tcW w:w="4500" w:type="dxa"/>
          </w:tcPr>
          <w:p w14:paraId="44E4F535" w14:textId="77777777" w:rsidR="00D6087E" w:rsidRPr="002D60A8" w:rsidRDefault="00D6087E" w:rsidP="0007168A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Pr="002D60A8">
              <w:rPr>
                <w:rFonts w:cs="Arial"/>
                <w:color w:val="000000"/>
              </w:rPr>
              <w:t xml:space="preserve"> (2016)</w:t>
            </w:r>
          </w:p>
        </w:tc>
        <w:tc>
          <w:tcPr>
            <w:tcW w:w="3240" w:type="dxa"/>
          </w:tcPr>
          <w:p w14:paraId="1E9FD8FC" w14:textId="77777777" w:rsidR="00D6087E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D6087E" w14:paraId="7478E505" w14:textId="77777777" w:rsidTr="0007168A">
        <w:trPr>
          <w:trHeight w:val="269"/>
        </w:trPr>
        <w:tc>
          <w:tcPr>
            <w:tcW w:w="3420" w:type="dxa"/>
          </w:tcPr>
          <w:p w14:paraId="3030A8EA" w14:textId="77777777" w:rsidR="00D6087E" w:rsidRPr="001A2DC2" w:rsidRDefault="00D6087E" w:rsidP="0007168A">
            <w:r w:rsidRPr="001A2DC2">
              <w:t>Toilet</w:t>
            </w:r>
          </w:p>
        </w:tc>
        <w:tc>
          <w:tcPr>
            <w:tcW w:w="4500" w:type="dxa"/>
          </w:tcPr>
          <w:p w14:paraId="55CCDB05" w14:textId="77777777" w:rsidR="00D6087E" w:rsidRPr="002D60A8" w:rsidRDefault="00D6087E" w:rsidP="0007168A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2D60A8">
              <w:rPr>
                <w:rFonts w:cs="Arial"/>
                <w:color w:val="000000"/>
              </w:rPr>
              <w:t>Shrestha</w:t>
            </w:r>
            <w:r w:rsidR="00BD2A25">
              <w:rPr>
                <w:rFonts w:cs="Arial"/>
                <w:color w:val="000000"/>
                <w:vertAlign w:val="superscript"/>
              </w:rPr>
              <w:t>40</w:t>
            </w:r>
            <w:r w:rsidRPr="002D60A8">
              <w:rPr>
                <w:rFonts w:cs="Arial"/>
                <w:color w:val="000000"/>
              </w:rPr>
              <w:t xml:space="preserve"> (2016)</w:t>
            </w:r>
          </w:p>
        </w:tc>
        <w:tc>
          <w:tcPr>
            <w:tcW w:w="3240" w:type="dxa"/>
          </w:tcPr>
          <w:p w14:paraId="2EFB29A2" w14:textId="77777777" w:rsidR="00D6087E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D6087E" w14:paraId="21AA321A" w14:textId="77777777" w:rsidTr="0007168A">
        <w:trPr>
          <w:trHeight w:val="341"/>
        </w:trPr>
        <w:tc>
          <w:tcPr>
            <w:tcW w:w="3420" w:type="dxa"/>
          </w:tcPr>
          <w:p w14:paraId="5CF6E15B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 xml:space="preserve">Urban </w:t>
            </w:r>
            <w:r>
              <w:t>residence</w:t>
            </w:r>
          </w:p>
        </w:tc>
        <w:tc>
          <w:tcPr>
            <w:tcW w:w="4500" w:type="dxa"/>
          </w:tcPr>
          <w:p w14:paraId="063059AC" w14:textId="77777777" w:rsidR="00D6087E" w:rsidRPr="005623E2" w:rsidRDefault="004C15A2" w:rsidP="0007168A">
            <w:pPr>
              <w:pStyle w:val="ListParagraph"/>
              <w:numPr>
                <w:ilvl w:val="0"/>
                <w:numId w:val="19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C90A18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C90A18">
              <w:rPr>
                <w:rFonts w:cs="Arial"/>
                <w:color w:val="000000"/>
              </w:rPr>
              <w:t xml:space="preserve"> (2015)</w:t>
            </w:r>
          </w:p>
        </w:tc>
        <w:tc>
          <w:tcPr>
            <w:tcW w:w="3240" w:type="dxa"/>
          </w:tcPr>
          <w:p w14:paraId="07ECC765" w14:textId="77777777" w:rsidR="00D6087E" w:rsidRPr="00B64931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</w:tr>
      <w:tr w:rsidR="00D6087E" w14:paraId="2C6FD133" w14:textId="77777777" w:rsidTr="0007168A">
        <w:trPr>
          <w:trHeight w:val="260"/>
        </w:trPr>
        <w:tc>
          <w:tcPr>
            <w:tcW w:w="3420" w:type="dxa"/>
          </w:tcPr>
          <w:p w14:paraId="1950E311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Female head of household</w:t>
            </w:r>
          </w:p>
        </w:tc>
        <w:tc>
          <w:tcPr>
            <w:tcW w:w="4500" w:type="dxa"/>
          </w:tcPr>
          <w:p w14:paraId="4F23D1ED" w14:textId="77777777" w:rsidR="00D6087E" w:rsidRPr="00C90A18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14:paraId="2C394744" w14:textId="77777777" w:rsidR="00D6087E" w:rsidRPr="00B64931" w:rsidRDefault="00D6087E" w:rsidP="0007168A">
            <w:pPr>
              <w:pStyle w:val="ListParagraph"/>
              <w:numPr>
                <w:ilvl w:val="0"/>
                <w:numId w:val="17"/>
              </w:numPr>
              <w:rPr>
                <w:rFonts w:cs="Arial"/>
                <w:color w:val="000000"/>
              </w:r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</w:tr>
      <w:tr w:rsidR="00D6087E" w14:paraId="580BD85A" w14:textId="77777777" w:rsidTr="0007168A">
        <w:tc>
          <w:tcPr>
            <w:tcW w:w="11160" w:type="dxa"/>
            <w:gridSpan w:val="3"/>
            <w:shd w:val="clear" w:color="auto" w:fill="D9D9D9" w:themeFill="background1" w:themeFillShade="D9"/>
          </w:tcPr>
          <w:p w14:paraId="58B94EAB" w14:textId="77777777" w:rsidR="00D6087E" w:rsidRDefault="00D6087E" w:rsidP="0007168A">
            <w:r w:rsidRPr="001A2DC2">
              <w:rPr>
                <w:b/>
              </w:rPr>
              <w:t>Knowledge, Skills and Attitudes</w:t>
            </w:r>
          </w:p>
        </w:tc>
      </w:tr>
      <w:tr w:rsidR="00D6087E" w14:paraId="32C349DD" w14:textId="77777777" w:rsidTr="0007168A">
        <w:trPr>
          <w:trHeight w:val="314"/>
        </w:trPr>
        <w:tc>
          <w:tcPr>
            <w:tcW w:w="3420" w:type="dxa"/>
          </w:tcPr>
          <w:p w14:paraId="5977D38E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Literacy</w:t>
            </w:r>
          </w:p>
        </w:tc>
        <w:tc>
          <w:tcPr>
            <w:tcW w:w="4500" w:type="dxa"/>
          </w:tcPr>
          <w:p w14:paraId="64FBC6C6" w14:textId="77777777" w:rsidR="00D6087E" w:rsidRDefault="00D6087E" w:rsidP="0007168A">
            <w:pPr>
              <w:pStyle w:val="ListParagraph"/>
              <w:numPr>
                <w:ilvl w:val="0"/>
                <w:numId w:val="19"/>
              </w:numPr>
            </w:pPr>
            <w:r w:rsidRPr="00C90A18">
              <w:t>Makate &amp; Makate</w:t>
            </w:r>
            <w:r w:rsidR="00C20EE3">
              <w:rPr>
                <w:vertAlign w:val="superscript"/>
              </w:rPr>
              <w:t>49</w:t>
            </w:r>
            <w:r w:rsidR="00A62DDE">
              <w:t xml:space="preserve"> (</w:t>
            </w:r>
            <w:r w:rsidRPr="00C90A18">
              <w:t>2016)</w:t>
            </w:r>
          </w:p>
        </w:tc>
        <w:tc>
          <w:tcPr>
            <w:tcW w:w="3240" w:type="dxa"/>
          </w:tcPr>
          <w:p w14:paraId="2A05921E" w14:textId="77777777" w:rsidR="00D6087E" w:rsidRDefault="00D6087E" w:rsidP="0007168A">
            <w:pPr>
              <w:pStyle w:val="ListParagraph"/>
              <w:numPr>
                <w:ilvl w:val="0"/>
                <w:numId w:val="17"/>
              </w:numPr>
            </w:pPr>
            <w:r>
              <w:t>Ali &amp; Elsayed</w:t>
            </w:r>
            <w:r w:rsidR="00BD2A25">
              <w:rPr>
                <w:vertAlign w:val="superscript"/>
              </w:rPr>
              <w:t>46</w:t>
            </w:r>
            <w:r>
              <w:t xml:space="preserve"> (2017)</w:t>
            </w:r>
          </w:p>
        </w:tc>
      </w:tr>
      <w:tr w:rsidR="00D6087E" w14:paraId="0D98651E" w14:textId="77777777" w:rsidTr="0007168A">
        <w:tc>
          <w:tcPr>
            <w:tcW w:w="3420" w:type="dxa"/>
          </w:tcPr>
          <w:p w14:paraId="08F56946" w14:textId="77777777" w:rsidR="00D6087E" w:rsidRPr="001A2DC2" w:rsidRDefault="00D6087E" w:rsidP="0007168A">
            <w:r w:rsidRPr="001A2DC2">
              <w:t>Attitudes toward gender equality</w:t>
            </w:r>
          </w:p>
          <w:p w14:paraId="49D44891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</w:p>
        </w:tc>
        <w:tc>
          <w:tcPr>
            <w:tcW w:w="4500" w:type="dxa"/>
          </w:tcPr>
          <w:p w14:paraId="6FF0CDF8" w14:textId="77777777" w:rsidR="00D6087E" w:rsidRPr="005623E2" w:rsidRDefault="00D6087E" w:rsidP="0007168A">
            <w:pPr>
              <w:pStyle w:val="ListParagraph"/>
            </w:pPr>
          </w:p>
        </w:tc>
        <w:tc>
          <w:tcPr>
            <w:tcW w:w="3240" w:type="dxa"/>
          </w:tcPr>
          <w:p w14:paraId="041AA77F" w14:textId="77777777" w:rsidR="00D6087E" w:rsidRPr="005623E2" w:rsidRDefault="00277D73" w:rsidP="0007168A">
            <w:pPr>
              <w:pStyle w:val="ListParagraph"/>
              <w:numPr>
                <w:ilvl w:val="0"/>
                <w:numId w:val="17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D6087E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D6087E" w:rsidRPr="00B64931">
              <w:rPr>
                <w:rFonts w:cs="Arial"/>
                <w:color w:val="000000"/>
              </w:rPr>
              <w:t xml:space="preserve"> (2013)</w:t>
            </w:r>
          </w:p>
        </w:tc>
      </w:tr>
      <w:tr w:rsidR="00D6087E" w14:paraId="60986C7E" w14:textId="77777777" w:rsidTr="0007168A">
        <w:trPr>
          <w:trHeight w:val="251"/>
        </w:trPr>
        <w:tc>
          <w:tcPr>
            <w:tcW w:w="3420" w:type="dxa"/>
          </w:tcPr>
          <w:p w14:paraId="2A6BE94C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lastRenderedPageBreak/>
              <w:t>Women’s empowerment</w:t>
            </w:r>
          </w:p>
        </w:tc>
        <w:tc>
          <w:tcPr>
            <w:tcW w:w="4500" w:type="dxa"/>
          </w:tcPr>
          <w:p w14:paraId="08E1C155" w14:textId="77777777" w:rsidR="00D6087E" w:rsidRPr="00C90A18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14:paraId="57C2A09C" w14:textId="77777777" w:rsidR="00D6087E" w:rsidRPr="00B64931" w:rsidRDefault="004C15A2" w:rsidP="0007168A">
            <w:pPr>
              <w:pStyle w:val="ListParagraph"/>
              <w:numPr>
                <w:ilvl w:val="0"/>
                <w:numId w:val="19"/>
              </w:numPr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E647D5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E647D5">
              <w:rPr>
                <w:rFonts w:cs="Arial"/>
                <w:color w:val="000000"/>
              </w:rPr>
              <w:t xml:space="preserve"> (2015)</w:t>
            </w:r>
          </w:p>
        </w:tc>
      </w:tr>
      <w:tr w:rsidR="00D6087E" w14:paraId="59CAD134" w14:textId="77777777" w:rsidTr="0007168A">
        <w:trPr>
          <w:trHeight w:val="485"/>
        </w:trPr>
        <w:tc>
          <w:tcPr>
            <w:tcW w:w="3420" w:type="dxa"/>
          </w:tcPr>
          <w:p w14:paraId="52870639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  <w:r w:rsidRPr="001A2DC2">
              <w:t>Opinions on domestic violence and risky behavior (smoking)</w:t>
            </w:r>
          </w:p>
        </w:tc>
        <w:tc>
          <w:tcPr>
            <w:tcW w:w="4500" w:type="dxa"/>
          </w:tcPr>
          <w:p w14:paraId="21069A7E" w14:textId="77777777" w:rsidR="00D6087E" w:rsidRPr="00C90A18" w:rsidRDefault="00D6087E" w:rsidP="0007168A">
            <w:pPr>
              <w:pStyle w:val="ListParagraph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14:paraId="156188D3" w14:textId="77777777" w:rsidR="00D6087E" w:rsidRPr="00E73D1D" w:rsidRDefault="004C15A2" w:rsidP="0007168A">
            <w:pPr>
              <w:pStyle w:val="ListParagraph"/>
              <w:numPr>
                <w:ilvl w:val="0"/>
                <w:numId w:val="17"/>
              </w:numPr>
            </w:pPr>
            <w:proofErr w:type="spellStart"/>
            <w:r>
              <w:rPr>
                <w:rFonts w:cs="Arial"/>
                <w:color w:val="000000"/>
              </w:rPr>
              <w:t>Grépin</w:t>
            </w:r>
            <w:proofErr w:type="spellEnd"/>
            <w:r w:rsidR="00D6087E" w:rsidRPr="00AC74E5">
              <w:rPr>
                <w:rFonts w:cs="Arial"/>
                <w:color w:val="000000"/>
              </w:rPr>
              <w:t xml:space="preserve"> &amp; Bharadwaj</w:t>
            </w:r>
            <w:r w:rsidR="00C20EE3">
              <w:rPr>
                <w:rFonts w:ascii="Calibri" w:hAnsi="Calibri"/>
                <w:noProof/>
                <w:vertAlign w:val="superscript"/>
              </w:rPr>
              <w:t>50</w:t>
            </w:r>
            <w:r w:rsidR="00D6087E" w:rsidRPr="00AC74E5">
              <w:rPr>
                <w:rFonts w:cs="Arial"/>
                <w:color w:val="000000"/>
              </w:rPr>
              <w:t xml:space="preserve"> (2015)</w:t>
            </w:r>
          </w:p>
        </w:tc>
      </w:tr>
      <w:tr w:rsidR="00D6087E" w14:paraId="5D3100BD" w14:textId="77777777" w:rsidTr="0007168A">
        <w:tc>
          <w:tcPr>
            <w:tcW w:w="3420" w:type="dxa"/>
          </w:tcPr>
          <w:p w14:paraId="54C8ADD4" w14:textId="77777777" w:rsidR="00D6087E" w:rsidRPr="001A2DC2" w:rsidRDefault="00D6087E" w:rsidP="0007168A">
            <w:r w:rsidRPr="001A2DC2">
              <w:t>Knowledge of modern contraception</w:t>
            </w:r>
          </w:p>
          <w:p w14:paraId="31C1741C" w14:textId="77777777" w:rsidR="00D6087E" w:rsidRPr="001A2DC2" w:rsidRDefault="00D6087E" w:rsidP="0007168A">
            <w:pPr>
              <w:rPr>
                <w:color w:val="C45911" w:themeColor="accent2" w:themeShade="BF"/>
              </w:rPr>
            </w:pPr>
          </w:p>
        </w:tc>
        <w:tc>
          <w:tcPr>
            <w:tcW w:w="4500" w:type="dxa"/>
          </w:tcPr>
          <w:p w14:paraId="659024B2" w14:textId="77777777" w:rsidR="00D6087E" w:rsidRDefault="00277D73" w:rsidP="0007168A">
            <w:pPr>
              <w:pStyle w:val="ListParagraph"/>
              <w:numPr>
                <w:ilvl w:val="0"/>
                <w:numId w:val="9"/>
              </w:numPr>
            </w:pPr>
            <w:proofErr w:type="spellStart"/>
            <w:r>
              <w:rPr>
                <w:rFonts w:cs="Arial"/>
                <w:color w:val="000000"/>
              </w:rPr>
              <w:t>Dinçer</w:t>
            </w:r>
            <w:proofErr w:type="spellEnd"/>
            <w:r w:rsidR="00D6087E" w:rsidRPr="00B64931">
              <w:rPr>
                <w:rFonts w:cs="Arial"/>
                <w:color w:val="000000"/>
              </w:rPr>
              <w:t>, Kaushal, &amp; Grossman</w:t>
            </w:r>
            <w:r w:rsidR="00C20EE3">
              <w:rPr>
                <w:rFonts w:ascii="Calibri" w:hAnsi="Calibri"/>
                <w:noProof/>
                <w:vertAlign w:val="superscript"/>
              </w:rPr>
              <w:t>51</w:t>
            </w:r>
            <w:r w:rsidR="00D6087E" w:rsidRPr="00B64931">
              <w:rPr>
                <w:rFonts w:cs="Arial"/>
                <w:color w:val="000000"/>
              </w:rPr>
              <w:t xml:space="preserve"> (2013)</w:t>
            </w:r>
          </w:p>
        </w:tc>
        <w:tc>
          <w:tcPr>
            <w:tcW w:w="3240" w:type="dxa"/>
          </w:tcPr>
          <w:p w14:paraId="65DCA84A" w14:textId="77777777" w:rsidR="00D6087E" w:rsidRDefault="00D6087E" w:rsidP="0007168A">
            <w:pPr>
              <w:pStyle w:val="ListParagraph"/>
            </w:pPr>
          </w:p>
        </w:tc>
      </w:tr>
    </w:tbl>
    <w:p w14:paraId="3BF6350B" w14:textId="098C651A" w:rsidR="00D6087E" w:rsidRPr="00BE2E58" w:rsidRDefault="00D6087E" w:rsidP="00D6087E">
      <w:pPr>
        <w:spacing w:after="0" w:line="240" w:lineRule="auto"/>
        <w:rPr>
          <w:sz w:val="20"/>
          <w:szCs w:val="20"/>
        </w:rPr>
      </w:pPr>
      <w:r w:rsidRPr="00636664">
        <w:rPr>
          <w:sz w:val="20"/>
          <w:szCs w:val="20"/>
        </w:rPr>
        <w:t>Note</w:t>
      </w:r>
      <w:r>
        <w:rPr>
          <w:sz w:val="20"/>
          <w:szCs w:val="20"/>
        </w:rPr>
        <w:t>:</w:t>
      </w:r>
      <w:r w:rsidR="005D49E2">
        <w:rPr>
          <w:rFonts w:cs="Arial"/>
          <w:color w:val="000000"/>
          <w:sz w:val="20"/>
          <w:szCs w:val="20"/>
        </w:rPr>
        <w:t xml:space="preserve"> </w:t>
      </w:r>
      <w:r w:rsidRPr="00943DB9">
        <w:rPr>
          <w:rFonts w:cs="Arial"/>
          <w:color w:val="000000"/>
          <w:sz w:val="20"/>
          <w:szCs w:val="20"/>
        </w:rPr>
        <w:t>Makate</w:t>
      </w:r>
      <w:r w:rsidR="00BD2A25">
        <w:rPr>
          <w:rFonts w:cs="Arial"/>
          <w:color w:val="000000"/>
          <w:sz w:val="20"/>
          <w:szCs w:val="20"/>
          <w:vertAlign w:val="superscript"/>
        </w:rPr>
        <w:t>43</w:t>
      </w:r>
      <w:r w:rsidRPr="00943DB9">
        <w:rPr>
          <w:rFonts w:cs="Arial"/>
          <w:color w:val="000000"/>
          <w:sz w:val="20"/>
          <w:szCs w:val="20"/>
        </w:rPr>
        <w:t xml:space="preserve"> (2016)</w:t>
      </w:r>
      <w:r>
        <w:rPr>
          <w:rFonts w:cs="Arial"/>
          <w:color w:val="000000"/>
          <w:sz w:val="20"/>
          <w:szCs w:val="20"/>
        </w:rPr>
        <w:t xml:space="preserve"> did not investigate mechanisms.</w:t>
      </w:r>
    </w:p>
    <w:p w14:paraId="6F5DAD6D" w14:textId="77777777" w:rsidR="00D6087E" w:rsidRDefault="00D6087E" w:rsidP="00D6087E"/>
    <w:p w14:paraId="77D324E8" w14:textId="77777777" w:rsidR="00D6087E" w:rsidRDefault="00D6087E">
      <w:r>
        <w:br w:type="page"/>
      </w:r>
    </w:p>
    <w:p w14:paraId="7A3BD14A" w14:textId="77777777" w:rsidR="00D6087E" w:rsidRPr="009D7153" w:rsidRDefault="00D6087E" w:rsidP="00D6087E">
      <w:pPr>
        <w:spacing w:after="0" w:line="240" w:lineRule="auto"/>
        <w:ind w:left="-810" w:right="-270"/>
        <w:rPr>
          <w:b/>
        </w:rPr>
      </w:pPr>
      <w:r w:rsidRPr="009D7153">
        <w:rPr>
          <w:b/>
        </w:rPr>
        <w:lastRenderedPageBreak/>
        <w:t xml:space="preserve">Table </w:t>
      </w:r>
      <w:r w:rsidR="001D07AE">
        <w:rPr>
          <w:b/>
        </w:rPr>
        <w:t>S</w:t>
      </w:r>
      <w:r w:rsidR="008156ED">
        <w:rPr>
          <w:b/>
        </w:rPr>
        <w:t>9</w:t>
      </w:r>
      <w:r w:rsidRPr="009D7153">
        <w:rPr>
          <w:b/>
        </w:rPr>
        <w:t xml:space="preserve">. Evidence in support of hypothesized mechanisms linking grade attainment and child growth faltering </w:t>
      </w:r>
    </w:p>
    <w:tbl>
      <w:tblPr>
        <w:tblStyle w:val="TableGrid"/>
        <w:tblW w:w="10890" w:type="dxa"/>
        <w:tblInd w:w="-905" w:type="dxa"/>
        <w:tblLook w:val="04A0" w:firstRow="1" w:lastRow="0" w:firstColumn="1" w:lastColumn="0" w:noHBand="0" w:noVBand="1"/>
      </w:tblPr>
      <w:tblGrid>
        <w:gridCol w:w="5040"/>
        <w:gridCol w:w="2970"/>
        <w:gridCol w:w="2880"/>
      </w:tblGrid>
      <w:tr w:rsidR="00D6087E" w14:paraId="620BE69A" w14:textId="77777777" w:rsidTr="0007168A">
        <w:tc>
          <w:tcPr>
            <w:tcW w:w="5040" w:type="dxa"/>
          </w:tcPr>
          <w:p w14:paraId="63D8EB35" w14:textId="77777777" w:rsidR="00D6087E" w:rsidRDefault="00D6087E" w:rsidP="0007168A"/>
        </w:tc>
        <w:tc>
          <w:tcPr>
            <w:tcW w:w="2970" w:type="dxa"/>
          </w:tcPr>
          <w:p w14:paraId="13C43CAE" w14:textId="77777777" w:rsidR="00D6087E" w:rsidRPr="00F50100" w:rsidRDefault="00D6087E" w:rsidP="0007168A">
            <w:pPr>
              <w:jc w:val="center"/>
              <w:rPr>
                <w:i/>
              </w:rPr>
            </w:pPr>
            <w:r w:rsidRPr="00F50100">
              <w:rPr>
                <w:i/>
              </w:rPr>
              <w:t xml:space="preserve">Support for </w:t>
            </w:r>
            <w:r>
              <w:rPr>
                <w:i/>
              </w:rPr>
              <w:t>mechanism</w:t>
            </w:r>
          </w:p>
        </w:tc>
        <w:tc>
          <w:tcPr>
            <w:tcW w:w="2880" w:type="dxa"/>
          </w:tcPr>
          <w:p w14:paraId="6A588C51" w14:textId="77777777" w:rsidR="00D6087E" w:rsidRPr="00F50100" w:rsidRDefault="00D6087E" w:rsidP="0007168A">
            <w:pPr>
              <w:jc w:val="center"/>
              <w:rPr>
                <w:i/>
              </w:rPr>
            </w:pPr>
            <w:r w:rsidRPr="00F50100">
              <w:rPr>
                <w:i/>
              </w:rPr>
              <w:t xml:space="preserve">No support for </w:t>
            </w:r>
            <w:r>
              <w:rPr>
                <w:i/>
              </w:rPr>
              <w:t>mechanism</w:t>
            </w:r>
            <w:r w:rsidRPr="00F50100">
              <w:rPr>
                <w:i/>
              </w:rPr>
              <w:t xml:space="preserve"> </w:t>
            </w:r>
          </w:p>
        </w:tc>
      </w:tr>
      <w:tr w:rsidR="00D6087E" w14:paraId="2B3AF7CE" w14:textId="77777777" w:rsidTr="0007168A">
        <w:tc>
          <w:tcPr>
            <w:tcW w:w="10890" w:type="dxa"/>
            <w:gridSpan w:val="3"/>
            <w:shd w:val="clear" w:color="auto" w:fill="D9D9D9" w:themeFill="background1" w:themeFillShade="D9"/>
          </w:tcPr>
          <w:p w14:paraId="7D9A805A" w14:textId="77777777" w:rsidR="00D6087E" w:rsidRPr="0057799F" w:rsidRDefault="00D6087E" w:rsidP="0007168A">
            <w:pPr>
              <w:rPr>
                <w:b/>
              </w:rPr>
            </w:pPr>
            <w:r>
              <w:rPr>
                <w:b/>
              </w:rPr>
              <w:t>Sexual and Reproductive Behavior</w:t>
            </w:r>
          </w:p>
        </w:tc>
      </w:tr>
      <w:tr w:rsidR="00D6087E" w:rsidRPr="0057799F" w14:paraId="4A7C0FAA" w14:textId="77777777" w:rsidTr="0007168A">
        <w:trPr>
          <w:trHeight w:val="341"/>
        </w:trPr>
        <w:tc>
          <w:tcPr>
            <w:tcW w:w="5040" w:type="dxa"/>
          </w:tcPr>
          <w:p w14:paraId="10415E19" w14:textId="77777777" w:rsidR="00D6087E" w:rsidRPr="0057799F" w:rsidRDefault="00D6087E" w:rsidP="0007168A">
            <w:r>
              <w:t>Age</w:t>
            </w:r>
            <w:r w:rsidRPr="0057799F">
              <w:t xml:space="preserve"> at first birth</w:t>
            </w:r>
          </w:p>
        </w:tc>
        <w:tc>
          <w:tcPr>
            <w:tcW w:w="2970" w:type="dxa"/>
          </w:tcPr>
          <w:p w14:paraId="36C3AAC4" w14:textId="77777777" w:rsidR="00D6087E" w:rsidRPr="0057799F" w:rsidRDefault="004844CC" w:rsidP="0007168A">
            <w:pPr>
              <w:pStyle w:val="ListParagraph"/>
              <w:numPr>
                <w:ilvl w:val="0"/>
                <w:numId w:val="5"/>
              </w:numPr>
            </w:pPr>
            <w:r>
              <w:rPr>
                <w:rFonts w:ascii="Calibri" w:hAnsi="Calibri"/>
                <w:noProof/>
              </w:rPr>
              <w:t>Güneş</w:t>
            </w:r>
            <w:r w:rsidR="00BD2A25">
              <w:rPr>
                <w:vertAlign w:val="superscript"/>
              </w:rPr>
              <w:t>45</w:t>
            </w:r>
            <w:r w:rsidR="00D6087E" w:rsidRPr="0057799F">
              <w:t xml:space="preserve"> (2015)</w:t>
            </w:r>
          </w:p>
        </w:tc>
        <w:tc>
          <w:tcPr>
            <w:tcW w:w="2880" w:type="dxa"/>
          </w:tcPr>
          <w:p w14:paraId="0B7AF833" w14:textId="77777777" w:rsidR="00D6087E" w:rsidRPr="0057799F" w:rsidRDefault="00D6087E" w:rsidP="0007168A">
            <w:pPr>
              <w:ind w:left="66"/>
            </w:pPr>
          </w:p>
          <w:p w14:paraId="07906B96" w14:textId="77777777" w:rsidR="00D6087E" w:rsidRPr="0057799F" w:rsidRDefault="00D6087E" w:rsidP="0007168A">
            <w:pPr>
              <w:rPr>
                <w:i/>
              </w:rPr>
            </w:pPr>
          </w:p>
        </w:tc>
      </w:tr>
      <w:tr w:rsidR="00D6087E" w:rsidRPr="0057799F" w14:paraId="2270F674" w14:textId="77777777" w:rsidTr="0007168A">
        <w:trPr>
          <w:trHeight w:val="242"/>
        </w:trPr>
        <w:tc>
          <w:tcPr>
            <w:tcW w:w="5040" w:type="dxa"/>
          </w:tcPr>
          <w:p w14:paraId="1471D31D" w14:textId="77777777" w:rsidR="00D6087E" w:rsidRPr="0057799F" w:rsidRDefault="00D6087E" w:rsidP="0007168A">
            <w:r w:rsidRPr="0057799F">
              <w:t>Age at childbearing</w:t>
            </w:r>
          </w:p>
        </w:tc>
        <w:tc>
          <w:tcPr>
            <w:tcW w:w="2970" w:type="dxa"/>
          </w:tcPr>
          <w:p w14:paraId="6DBCB7A7" w14:textId="77777777" w:rsidR="00D6087E" w:rsidRPr="0057799F" w:rsidRDefault="00D45A26" w:rsidP="0007168A">
            <w:pPr>
              <w:pStyle w:val="ListParagraph"/>
              <w:numPr>
                <w:ilvl w:val="0"/>
                <w:numId w:val="5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7BDE83BD" w14:textId="77777777" w:rsidR="00D6087E" w:rsidRPr="0057799F" w:rsidRDefault="00D6087E" w:rsidP="0007168A"/>
        </w:tc>
      </w:tr>
      <w:tr w:rsidR="00D6087E" w:rsidRPr="0057799F" w14:paraId="46958241" w14:textId="77777777" w:rsidTr="0007168A">
        <w:trPr>
          <w:trHeight w:val="674"/>
        </w:trPr>
        <w:tc>
          <w:tcPr>
            <w:tcW w:w="5040" w:type="dxa"/>
          </w:tcPr>
          <w:p w14:paraId="62AB7F4E" w14:textId="77777777" w:rsidR="00D6087E" w:rsidRPr="0057799F" w:rsidRDefault="00D6087E" w:rsidP="0007168A">
            <w:r w:rsidRPr="0057799F">
              <w:t>Fertility</w:t>
            </w:r>
            <w:r>
              <w:t>/Number of children born</w:t>
            </w:r>
          </w:p>
        </w:tc>
        <w:tc>
          <w:tcPr>
            <w:tcW w:w="2970" w:type="dxa"/>
          </w:tcPr>
          <w:p w14:paraId="683FB1E5" w14:textId="77777777" w:rsidR="00D6087E" w:rsidRDefault="00D45A26" w:rsidP="0007168A">
            <w:pPr>
              <w:pStyle w:val="ListParagraph"/>
              <w:numPr>
                <w:ilvl w:val="0"/>
                <w:numId w:val="5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</w:p>
          <w:p w14:paraId="6E9880DF" w14:textId="77777777" w:rsidR="00D6087E" w:rsidRPr="0057799F" w:rsidRDefault="004844CC" w:rsidP="0007168A">
            <w:pPr>
              <w:pStyle w:val="ListParagraph"/>
              <w:numPr>
                <w:ilvl w:val="0"/>
                <w:numId w:val="5"/>
              </w:numPr>
            </w:pPr>
            <w:r>
              <w:rPr>
                <w:rFonts w:ascii="Calibri" w:hAnsi="Calibri"/>
                <w:noProof/>
              </w:rPr>
              <w:t>Güneş</w:t>
            </w:r>
            <w:r w:rsidR="00BD2A25">
              <w:rPr>
                <w:vertAlign w:val="superscript"/>
              </w:rPr>
              <w:t>45</w:t>
            </w:r>
            <w:r w:rsidR="00D6087E">
              <w:t xml:space="preserve"> (2015)</w:t>
            </w:r>
          </w:p>
        </w:tc>
        <w:tc>
          <w:tcPr>
            <w:tcW w:w="2880" w:type="dxa"/>
          </w:tcPr>
          <w:p w14:paraId="6B94CD51" w14:textId="77777777" w:rsidR="00D6087E" w:rsidRPr="0057799F" w:rsidRDefault="00D6087E" w:rsidP="0007168A">
            <w:pPr>
              <w:ind w:right="162"/>
            </w:pPr>
          </w:p>
        </w:tc>
      </w:tr>
      <w:tr w:rsidR="00D6087E" w:rsidRPr="0057799F" w14:paraId="5547E332" w14:textId="77777777" w:rsidTr="0007168A">
        <w:trPr>
          <w:trHeight w:val="350"/>
        </w:trPr>
        <w:tc>
          <w:tcPr>
            <w:tcW w:w="5040" w:type="dxa"/>
          </w:tcPr>
          <w:p w14:paraId="70B2CBC1" w14:textId="77777777" w:rsidR="00D6087E" w:rsidRPr="0057799F" w:rsidRDefault="00D6087E" w:rsidP="0007168A">
            <w:r w:rsidRPr="0057799F">
              <w:t>Fertility preferences</w:t>
            </w:r>
            <w:r w:rsidRPr="0057799F">
              <w:rPr>
                <w:i/>
              </w:rPr>
              <w:t xml:space="preserve"> </w:t>
            </w:r>
          </w:p>
        </w:tc>
        <w:tc>
          <w:tcPr>
            <w:tcW w:w="2970" w:type="dxa"/>
          </w:tcPr>
          <w:p w14:paraId="163FAAA5" w14:textId="77777777" w:rsidR="00D6087E" w:rsidRPr="0057799F" w:rsidRDefault="00D45A26" w:rsidP="0007168A">
            <w:pPr>
              <w:pStyle w:val="ListParagraph"/>
              <w:numPr>
                <w:ilvl w:val="0"/>
                <w:numId w:val="9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2382356A" w14:textId="77777777" w:rsidR="00D6087E" w:rsidRPr="0057799F" w:rsidRDefault="00D6087E" w:rsidP="0007168A">
            <w:pPr>
              <w:ind w:left="360"/>
            </w:pPr>
          </w:p>
        </w:tc>
      </w:tr>
      <w:tr w:rsidR="00D6087E" w:rsidRPr="0057799F" w14:paraId="5D635794" w14:textId="77777777" w:rsidTr="0007168A">
        <w:trPr>
          <w:trHeight w:val="260"/>
        </w:trPr>
        <w:tc>
          <w:tcPr>
            <w:tcW w:w="5040" w:type="dxa"/>
            <w:vAlign w:val="center"/>
          </w:tcPr>
          <w:p w14:paraId="41E3DE24" w14:textId="77777777" w:rsidR="00D6087E" w:rsidRPr="0057799F" w:rsidRDefault="00D6087E" w:rsidP="0007168A">
            <w:r w:rsidRPr="0057799F">
              <w:t xml:space="preserve">Onset of sexual activity </w:t>
            </w:r>
          </w:p>
        </w:tc>
        <w:tc>
          <w:tcPr>
            <w:tcW w:w="2970" w:type="dxa"/>
          </w:tcPr>
          <w:p w14:paraId="5DCDD0E9" w14:textId="77777777" w:rsidR="00D6087E" w:rsidRPr="0057799F" w:rsidRDefault="00D45A26" w:rsidP="0007168A">
            <w:pPr>
              <w:pStyle w:val="ListParagraph"/>
              <w:numPr>
                <w:ilvl w:val="0"/>
                <w:numId w:val="8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3BD45F93" w14:textId="77777777" w:rsidR="00D6087E" w:rsidRPr="0057799F" w:rsidRDefault="00D6087E" w:rsidP="0007168A"/>
        </w:tc>
      </w:tr>
      <w:tr w:rsidR="00D6087E" w:rsidRPr="0057799F" w14:paraId="3DA62008" w14:textId="77777777" w:rsidTr="0007168A">
        <w:tc>
          <w:tcPr>
            <w:tcW w:w="10890" w:type="dxa"/>
            <w:gridSpan w:val="3"/>
            <w:shd w:val="clear" w:color="auto" w:fill="D9D9D9" w:themeFill="background1" w:themeFillShade="D9"/>
          </w:tcPr>
          <w:p w14:paraId="4723A60D" w14:textId="77777777" w:rsidR="00D6087E" w:rsidRPr="008D3C2B" w:rsidRDefault="00D6087E" w:rsidP="0007168A">
            <w:r w:rsidRPr="008D3C2B">
              <w:rPr>
                <w:b/>
              </w:rPr>
              <w:t>Health Behaviors</w:t>
            </w:r>
          </w:p>
        </w:tc>
      </w:tr>
      <w:tr w:rsidR="00D6087E" w:rsidRPr="0057799F" w14:paraId="477D5846" w14:textId="77777777" w:rsidTr="0007168A">
        <w:tc>
          <w:tcPr>
            <w:tcW w:w="5040" w:type="dxa"/>
          </w:tcPr>
          <w:p w14:paraId="2927AE8C" w14:textId="77777777" w:rsidR="00D6087E" w:rsidRPr="0057799F" w:rsidRDefault="00D6087E" w:rsidP="0007168A">
            <w:pPr>
              <w:rPr>
                <w:i/>
              </w:rPr>
            </w:pPr>
            <w:r w:rsidRPr="0057799F">
              <w:t>Prenatal care initiation</w:t>
            </w:r>
          </w:p>
        </w:tc>
        <w:tc>
          <w:tcPr>
            <w:tcW w:w="2970" w:type="dxa"/>
          </w:tcPr>
          <w:p w14:paraId="725FE9F4" w14:textId="77777777" w:rsidR="00D6087E" w:rsidRPr="0057799F" w:rsidRDefault="004844CC" w:rsidP="0007168A">
            <w:pPr>
              <w:pStyle w:val="ListParagraph"/>
              <w:numPr>
                <w:ilvl w:val="0"/>
                <w:numId w:val="20"/>
              </w:numPr>
            </w:pPr>
            <w:r>
              <w:rPr>
                <w:rFonts w:ascii="Calibri" w:hAnsi="Calibri"/>
                <w:noProof/>
              </w:rPr>
              <w:t>Güneş</w:t>
            </w:r>
            <w:r w:rsidR="00BD2A25">
              <w:rPr>
                <w:vertAlign w:val="superscript"/>
              </w:rPr>
              <w:t>45</w:t>
            </w:r>
            <w:r w:rsidR="00D6087E" w:rsidRPr="0057799F">
              <w:t xml:space="preserve"> (2015)</w:t>
            </w:r>
          </w:p>
        </w:tc>
        <w:tc>
          <w:tcPr>
            <w:tcW w:w="2880" w:type="dxa"/>
          </w:tcPr>
          <w:p w14:paraId="649F1F36" w14:textId="77777777" w:rsidR="00D6087E" w:rsidRPr="0057799F" w:rsidRDefault="00D6087E" w:rsidP="0007168A"/>
        </w:tc>
      </w:tr>
      <w:tr w:rsidR="00D6087E" w:rsidRPr="0057799F" w14:paraId="7F195798" w14:textId="77777777" w:rsidTr="0007168A">
        <w:tc>
          <w:tcPr>
            <w:tcW w:w="5040" w:type="dxa"/>
          </w:tcPr>
          <w:p w14:paraId="2EB0405C" w14:textId="77777777" w:rsidR="00D6087E" w:rsidRPr="0057799F" w:rsidRDefault="00D6087E" w:rsidP="0007168A">
            <w:pPr>
              <w:rPr>
                <w:i/>
              </w:rPr>
            </w:pPr>
            <w:r w:rsidRPr="0057799F">
              <w:t xml:space="preserve">Smoking </w:t>
            </w:r>
          </w:p>
        </w:tc>
        <w:tc>
          <w:tcPr>
            <w:tcW w:w="2970" w:type="dxa"/>
          </w:tcPr>
          <w:p w14:paraId="3AA1D57A" w14:textId="77777777" w:rsidR="00D6087E" w:rsidRPr="0057799F" w:rsidRDefault="004844CC" w:rsidP="0007168A">
            <w:pPr>
              <w:pStyle w:val="ListParagraph"/>
              <w:numPr>
                <w:ilvl w:val="0"/>
                <w:numId w:val="20"/>
              </w:numPr>
            </w:pPr>
            <w:r>
              <w:rPr>
                <w:rFonts w:ascii="Calibri" w:hAnsi="Calibri"/>
                <w:noProof/>
              </w:rPr>
              <w:t>Güneş</w:t>
            </w:r>
            <w:r w:rsidR="00BD2A25">
              <w:rPr>
                <w:vertAlign w:val="superscript"/>
              </w:rPr>
              <w:t>45</w:t>
            </w:r>
            <w:r w:rsidR="00D6087E" w:rsidRPr="0057799F">
              <w:t xml:space="preserve"> (2015)</w:t>
            </w:r>
          </w:p>
        </w:tc>
        <w:tc>
          <w:tcPr>
            <w:tcW w:w="2880" w:type="dxa"/>
          </w:tcPr>
          <w:p w14:paraId="6D876ACE" w14:textId="77777777" w:rsidR="00D6087E" w:rsidRPr="0057799F" w:rsidRDefault="00D6087E" w:rsidP="0007168A">
            <w:pPr>
              <w:pStyle w:val="ListParagraph"/>
            </w:pPr>
          </w:p>
        </w:tc>
      </w:tr>
      <w:tr w:rsidR="00D6087E" w:rsidRPr="0057799F" w14:paraId="5EC04776" w14:textId="77777777" w:rsidTr="0007168A">
        <w:tc>
          <w:tcPr>
            <w:tcW w:w="5040" w:type="dxa"/>
          </w:tcPr>
          <w:p w14:paraId="0A425EAE" w14:textId="77777777" w:rsidR="00D6087E" w:rsidRPr="0057799F" w:rsidRDefault="00D6087E" w:rsidP="0007168A">
            <w:r w:rsidRPr="0057799F">
              <w:t>Use of modern contraception</w:t>
            </w:r>
          </w:p>
        </w:tc>
        <w:tc>
          <w:tcPr>
            <w:tcW w:w="2970" w:type="dxa"/>
          </w:tcPr>
          <w:p w14:paraId="2F36E173" w14:textId="77777777" w:rsidR="00D6087E" w:rsidRPr="0057799F" w:rsidRDefault="00D45A26" w:rsidP="0007168A">
            <w:pPr>
              <w:pStyle w:val="ListParagraph"/>
              <w:numPr>
                <w:ilvl w:val="0"/>
                <w:numId w:val="9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6773C102" w14:textId="77777777" w:rsidR="00D6087E" w:rsidRPr="0057799F" w:rsidRDefault="00D6087E" w:rsidP="0007168A">
            <w:pPr>
              <w:pStyle w:val="ListParagraph"/>
            </w:pPr>
          </w:p>
        </w:tc>
      </w:tr>
      <w:tr w:rsidR="00D6087E" w:rsidRPr="0057799F" w14:paraId="01C68E45" w14:textId="77777777" w:rsidTr="0007168A">
        <w:trPr>
          <w:trHeight w:val="530"/>
        </w:trPr>
        <w:tc>
          <w:tcPr>
            <w:tcW w:w="5040" w:type="dxa"/>
          </w:tcPr>
          <w:p w14:paraId="11825CA0" w14:textId="77777777" w:rsidR="00D6087E" w:rsidRPr="0057799F" w:rsidRDefault="00D6087E" w:rsidP="0007168A">
            <w:r>
              <w:t>Delivery in a health facility/D</w:t>
            </w:r>
            <w:r w:rsidRPr="0057799F">
              <w:t>elivery by health professional/</w:t>
            </w:r>
            <w:r>
              <w:t>M</w:t>
            </w:r>
            <w:r w:rsidRPr="0057799F">
              <w:t>edical assistant at delivery</w:t>
            </w:r>
          </w:p>
        </w:tc>
        <w:tc>
          <w:tcPr>
            <w:tcW w:w="2970" w:type="dxa"/>
          </w:tcPr>
          <w:p w14:paraId="51282909" w14:textId="77777777" w:rsidR="00D6087E" w:rsidRPr="0057799F" w:rsidRDefault="00D45A26" w:rsidP="0007168A">
            <w:pPr>
              <w:pStyle w:val="ListParagraph"/>
              <w:numPr>
                <w:ilvl w:val="0"/>
                <w:numId w:val="12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0CBB1FFB" w14:textId="77777777" w:rsidR="00D6087E" w:rsidRPr="0057799F" w:rsidRDefault="004844CC" w:rsidP="0007168A">
            <w:pPr>
              <w:pStyle w:val="ListParagraph"/>
              <w:numPr>
                <w:ilvl w:val="0"/>
                <w:numId w:val="14"/>
              </w:numPr>
            </w:pPr>
            <w:r>
              <w:rPr>
                <w:rFonts w:ascii="Calibri" w:hAnsi="Calibri"/>
                <w:noProof/>
              </w:rPr>
              <w:t>Güneş</w:t>
            </w:r>
            <w:r w:rsidR="00BD2A25">
              <w:rPr>
                <w:vertAlign w:val="superscript"/>
              </w:rPr>
              <w:t>45</w:t>
            </w:r>
            <w:r w:rsidR="00D6087E" w:rsidRPr="0057799F">
              <w:t xml:space="preserve"> (2015)</w:t>
            </w:r>
          </w:p>
        </w:tc>
      </w:tr>
      <w:tr w:rsidR="00D6087E" w:rsidRPr="0057799F" w14:paraId="40B1C066" w14:textId="77777777" w:rsidTr="0007168A">
        <w:trPr>
          <w:trHeight w:val="251"/>
        </w:trPr>
        <w:tc>
          <w:tcPr>
            <w:tcW w:w="5040" w:type="dxa"/>
          </w:tcPr>
          <w:p w14:paraId="394C9561" w14:textId="77777777" w:rsidR="00D6087E" w:rsidRPr="0057799F" w:rsidRDefault="00D6087E" w:rsidP="0007168A">
            <w:r w:rsidRPr="0057799F">
              <w:br w:type="page"/>
              <w:t xml:space="preserve">Child immunization </w:t>
            </w:r>
          </w:p>
        </w:tc>
        <w:tc>
          <w:tcPr>
            <w:tcW w:w="2970" w:type="dxa"/>
          </w:tcPr>
          <w:p w14:paraId="4A0B7971" w14:textId="77777777" w:rsidR="00D6087E" w:rsidRPr="0057799F" w:rsidRDefault="00D45A26" w:rsidP="0007168A">
            <w:pPr>
              <w:pStyle w:val="ListParagraph"/>
              <w:numPr>
                <w:ilvl w:val="0"/>
                <w:numId w:val="19"/>
              </w:numPr>
              <w:spacing w:after="160" w:line="259" w:lineRule="auto"/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353EAE4E" w14:textId="77777777" w:rsidR="00D6087E" w:rsidRPr="0057799F" w:rsidRDefault="00D6087E" w:rsidP="0007168A">
            <w:pPr>
              <w:pStyle w:val="ListParagraph"/>
            </w:pPr>
          </w:p>
        </w:tc>
      </w:tr>
      <w:tr w:rsidR="00D6087E" w:rsidRPr="0057799F" w14:paraId="5DC6D48B" w14:textId="77777777" w:rsidTr="0007168A">
        <w:trPr>
          <w:trHeight w:val="251"/>
        </w:trPr>
        <w:tc>
          <w:tcPr>
            <w:tcW w:w="5040" w:type="dxa"/>
          </w:tcPr>
          <w:p w14:paraId="7E2EEFA1" w14:textId="77777777" w:rsidR="00D6087E" w:rsidRPr="0057799F" w:rsidRDefault="00D6087E" w:rsidP="0007168A">
            <w:r w:rsidRPr="0057799F">
              <w:t>Per capita Health Expenditures</w:t>
            </w:r>
          </w:p>
        </w:tc>
        <w:tc>
          <w:tcPr>
            <w:tcW w:w="2970" w:type="dxa"/>
          </w:tcPr>
          <w:p w14:paraId="69ABE6E0" w14:textId="77777777" w:rsidR="00D6087E" w:rsidRPr="0057799F" w:rsidRDefault="00277D73" w:rsidP="0007168A">
            <w:pPr>
              <w:pStyle w:val="ListParagraph"/>
              <w:numPr>
                <w:ilvl w:val="0"/>
                <w:numId w:val="19"/>
              </w:numPr>
            </w:pPr>
            <w:r>
              <w:t>Maïga</w:t>
            </w:r>
            <w:r w:rsidR="00BD2A25">
              <w:rPr>
                <w:vertAlign w:val="superscript"/>
              </w:rPr>
              <w:t>44</w:t>
            </w:r>
            <w:r w:rsidR="00D6087E" w:rsidRPr="0057799F">
              <w:t xml:space="preserve"> (2011)</w:t>
            </w:r>
          </w:p>
        </w:tc>
        <w:tc>
          <w:tcPr>
            <w:tcW w:w="2880" w:type="dxa"/>
          </w:tcPr>
          <w:p w14:paraId="02C51517" w14:textId="77777777" w:rsidR="00D6087E" w:rsidRPr="0057799F" w:rsidRDefault="00D6087E" w:rsidP="0007168A">
            <w:pPr>
              <w:pStyle w:val="ListParagraph"/>
            </w:pPr>
          </w:p>
        </w:tc>
      </w:tr>
      <w:tr w:rsidR="00D6087E" w:rsidRPr="0057799F" w14:paraId="0DF2B41C" w14:textId="77777777" w:rsidTr="0007168A">
        <w:tc>
          <w:tcPr>
            <w:tcW w:w="10890" w:type="dxa"/>
            <w:gridSpan w:val="3"/>
            <w:shd w:val="clear" w:color="auto" w:fill="D9D9D9" w:themeFill="background1" w:themeFillShade="D9"/>
          </w:tcPr>
          <w:p w14:paraId="2FD4B363" w14:textId="77777777" w:rsidR="00D6087E" w:rsidRPr="0057799F" w:rsidRDefault="00D6087E" w:rsidP="0007168A">
            <w:r w:rsidRPr="0057799F">
              <w:rPr>
                <w:b/>
              </w:rPr>
              <w:t>Resources</w:t>
            </w:r>
          </w:p>
        </w:tc>
      </w:tr>
      <w:tr w:rsidR="00D6087E" w:rsidRPr="0057799F" w14:paraId="4D2A2598" w14:textId="77777777" w:rsidTr="0007168A">
        <w:tc>
          <w:tcPr>
            <w:tcW w:w="5040" w:type="dxa"/>
          </w:tcPr>
          <w:p w14:paraId="32F4532A" w14:textId="77777777" w:rsidR="00D6087E" w:rsidRPr="0057799F" w:rsidRDefault="00D6087E" w:rsidP="0007168A">
            <w:r w:rsidRPr="0057799F">
              <w:t>Access to media</w:t>
            </w:r>
          </w:p>
        </w:tc>
        <w:tc>
          <w:tcPr>
            <w:tcW w:w="2970" w:type="dxa"/>
          </w:tcPr>
          <w:p w14:paraId="6227468D" w14:textId="77777777" w:rsidR="00D6087E" w:rsidRPr="0057799F" w:rsidRDefault="00D45A26" w:rsidP="0007168A">
            <w:pPr>
              <w:pStyle w:val="ListParagraph"/>
              <w:numPr>
                <w:ilvl w:val="0"/>
                <w:numId w:val="19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17CA7654" w14:textId="77777777" w:rsidR="00D6087E" w:rsidRPr="0057799F" w:rsidRDefault="00D6087E" w:rsidP="0007168A">
            <w:pPr>
              <w:pStyle w:val="ListParagraph"/>
            </w:pPr>
          </w:p>
        </w:tc>
      </w:tr>
      <w:tr w:rsidR="00D6087E" w:rsidRPr="0057799F" w14:paraId="107B3B43" w14:textId="77777777" w:rsidTr="0007168A">
        <w:trPr>
          <w:trHeight w:val="269"/>
        </w:trPr>
        <w:tc>
          <w:tcPr>
            <w:tcW w:w="5040" w:type="dxa"/>
          </w:tcPr>
          <w:p w14:paraId="64F11115" w14:textId="77777777" w:rsidR="00D6087E" w:rsidRPr="0057799F" w:rsidRDefault="00D6087E" w:rsidP="0007168A">
            <w:r w:rsidRPr="0057799F">
              <w:t>Occupation</w:t>
            </w:r>
          </w:p>
        </w:tc>
        <w:tc>
          <w:tcPr>
            <w:tcW w:w="2970" w:type="dxa"/>
          </w:tcPr>
          <w:p w14:paraId="0F293CCE" w14:textId="77777777" w:rsidR="00D6087E" w:rsidRPr="0057799F" w:rsidRDefault="00D6087E" w:rsidP="0007168A">
            <w:pPr>
              <w:pStyle w:val="ListParagraph"/>
            </w:pPr>
          </w:p>
        </w:tc>
        <w:tc>
          <w:tcPr>
            <w:tcW w:w="2880" w:type="dxa"/>
          </w:tcPr>
          <w:p w14:paraId="3C0E6D13" w14:textId="77777777" w:rsidR="00D6087E" w:rsidRPr="0057799F" w:rsidRDefault="004844CC" w:rsidP="0007168A">
            <w:pPr>
              <w:pStyle w:val="ListParagraph"/>
              <w:numPr>
                <w:ilvl w:val="0"/>
                <w:numId w:val="17"/>
              </w:numPr>
            </w:pPr>
            <w:r>
              <w:rPr>
                <w:rFonts w:ascii="Calibri" w:hAnsi="Calibri"/>
                <w:noProof/>
              </w:rPr>
              <w:t>Güneş</w:t>
            </w:r>
            <w:r w:rsidR="00BD2A25">
              <w:rPr>
                <w:vertAlign w:val="superscript"/>
              </w:rPr>
              <w:t>45</w:t>
            </w:r>
            <w:r w:rsidR="00D6087E" w:rsidRPr="0057799F">
              <w:t xml:space="preserve"> (2015)</w:t>
            </w:r>
          </w:p>
        </w:tc>
      </w:tr>
      <w:tr w:rsidR="00D6087E" w:rsidRPr="0057799F" w14:paraId="24FD81A3" w14:textId="77777777" w:rsidTr="0007168A">
        <w:trPr>
          <w:trHeight w:val="251"/>
        </w:trPr>
        <w:tc>
          <w:tcPr>
            <w:tcW w:w="5040" w:type="dxa"/>
          </w:tcPr>
          <w:p w14:paraId="629D2625" w14:textId="77777777" w:rsidR="00D6087E" w:rsidRPr="0057799F" w:rsidRDefault="00D6087E" w:rsidP="0007168A">
            <w:r w:rsidRPr="0057799F">
              <w:t>Labor force participation</w:t>
            </w:r>
          </w:p>
        </w:tc>
        <w:tc>
          <w:tcPr>
            <w:tcW w:w="2970" w:type="dxa"/>
          </w:tcPr>
          <w:p w14:paraId="41CD4B1C" w14:textId="77777777" w:rsidR="00D6087E" w:rsidRPr="0057799F" w:rsidRDefault="00D6087E" w:rsidP="0007168A">
            <w:pPr>
              <w:pStyle w:val="ListParagraph"/>
            </w:pPr>
          </w:p>
        </w:tc>
        <w:tc>
          <w:tcPr>
            <w:tcW w:w="2880" w:type="dxa"/>
          </w:tcPr>
          <w:p w14:paraId="7BC739B3" w14:textId="77777777" w:rsidR="00D6087E" w:rsidRPr="0057799F" w:rsidRDefault="004844CC" w:rsidP="0007168A">
            <w:pPr>
              <w:pStyle w:val="ListParagraph"/>
              <w:numPr>
                <w:ilvl w:val="0"/>
                <w:numId w:val="17"/>
              </w:numPr>
            </w:pPr>
            <w:r>
              <w:rPr>
                <w:rFonts w:ascii="Calibri" w:hAnsi="Calibri"/>
                <w:noProof/>
              </w:rPr>
              <w:t>Güneş</w:t>
            </w:r>
            <w:r w:rsidR="00BD2A25">
              <w:rPr>
                <w:vertAlign w:val="superscript"/>
              </w:rPr>
              <w:t>45</w:t>
            </w:r>
            <w:r w:rsidRPr="0057799F">
              <w:t xml:space="preserve"> </w:t>
            </w:r>
            <w:r w:rsidR="00D6087E" w:rsidRPr="0057799F">
              <w:t>(2015)</w:t>
            </w:r>
          </w:p>
        </w:tc>
      </w:tr>
      <w:tr w:rsidR="00D6087E" w:rsidRPr="0057799F" w14:paraId="3E028BAC" w14:textId="77777777" w:rsidTr="0007168A">
        <w:trPr>
          <w:trHeight w:val="314"/>
        </w:trPr>
        <w:tc>
          <w:tcPr>
            <w:tcW w:w="5040" w:type="dxa"/>
          </w:tcPr>
          <w:p w14:paraId="2C631C90" w14:textId="77777777" w:rsidR="00D6087E" w:rsidRPr="0057799F" w:rsidRDefault="00D6087E" w:rsidP="0007168A">
            <w:r w:rsidRPr="0057799F">
              <w:t>Wealth</w:t>
            </w:r>
            <w:r>
              <w:t>/Asset ownership</w:t>
            </w:r>
            <w:r w:rsidR="001D07AE">
              <w:t>/Income</w:t>
            </w:r>
          </w:p>
        </w:tc>
        <w:tc>
          <w:tcPr>
            <w:tcW w:w="2970" w:type="dxa"/>
          </w:tcPr>
          <w:p w14:paraId="2E171A6F" w14:textId="06E6B34E" w:rsidR="006C387B" w:rsidRPr="00EB34B4" w:rsidRDefault="006C387B" w:rsidP="0007168A">
            <w:pPr>
              <w:pStyle w:val="ListParagraph"/>
              <w:numPr>
                <w:ilvl w:val="0"/>
                <w:numId w:val="19"/>
              </w:numPr>
            </w:pPr>
            <w:r w:rsidRPr="00EB34B4">
              <w:t>De Neve &amp; Subramanian</w:t>
            </w:r>
            <w:r w:rsidRPr="00EB34B4">
              <w:rPr>
                <w:vertAlign w:val="superscript"/>
              </w:rPr>
              <w:t>47</w:t>
            </w:r>
            <w:r w:rsidRPr="00EB34B4">
              <w:t xml:space="preserve"> (2017)</w:t>
            </w:r>
          </w:p>
          <w:p w14:paraId="714B8BB0" w14:textId="7EA2294B" w:rsidR="00D6087E" w:rsidRPr="0040408A" w:rsidRDefault="00D45A26" w:rsidP="0007168A">
            <w:pPr>
              <w:pStyle w:val="ListParagraph"/>
              <w:numPr>
                <w:ilvl w:val="0"/>
                <w:numId w:val="19"/>
              </w:numPr>
            </w:pPr>
            <w:r w:rsidRPr="0040408A">
              <w:t>Keats</w:t>
            </w:r>
            <w:r w:rsidR="00BD2A25" w:rsidRPr="0040408A">
              <w:rPr>
                <w:vertAlign w:val="superscript"/>
              </w:rPr>
              <w:t>43</w:t>
            </w:r>
            <w:r w:rsidRPr="0040408A">
              <w:t xml:space="preserve"> (2018)</w:t>
            </w:r>
            <w:r w:rsidR="00D6087E" w:rsidRPr="0040408A">
              <w:t xml:space="preserve"> </w:t>
            </w:r>
          </w:p>
        </w:tc>
        <w:tc>
          <w:tcPr>
            <w:tcW w:w="2880" w:type="dxa"/>
          </w:tcPr>
          <w:p w14:paraId="7A3AD4CC" w14:textId="5C43F67A" w:rsidR="00D6087E" w:rsidRPr="0040408A" w:rsidRDefault="006C387B" w:rsidP="006C387B">
            <w:pPr>
              <w:pStyle w:val="ListParagraph"/>
              <w:numPr>
                <w:ilvl w:val="0"/>
                <w:numId w:val="19"/>
              </w:numPr>
            </w:pPr>
            <w:r w:rsidRPr="00EB34B4">
              <w:t>De Neve &amp; Subramanian</w:t>
            </w:r>
            <w:r w:rsidRPr="00EB34B4">
              <w:rPr>
                <w:vertAlign w:val="superscript"/>
              </w:rPr>
              <w:t>47</w:t>
            </w:r>
            <w:r w:rsidRPr="0040408A">
              <w:t xml:space="preserve"> (2017)</w:t>
            </w:r>
          </w:p>
        </w:tc>
      </w:tr>
      <w:tr w:rsidR="00D6087E" w:rsidRPr="0057799F" w14:paraId="130026D2" w14:textId="77777777" w:rsidTr="0007168A">
        <w:trPr>
          <w:trHeight w:val="260"/>
        </w:trPr>
        <w:tc>
          <w:tcPr>
            <w:tcW w:w="5040" w:type="dxa"/>
          </w:tcPr>
          <w:p w14:paraId="02B51F2D" w14:textId="41F97814" w:rsidR="00D6087E" w:rsidRPr="0057799F" w:rsidRDefault="00D6087E" w:rsidP="0007168A">
            <w:r w:rsidRPr="0057799F">
              <w:t>Urban Migration</w:t>
            </w:r>
            <w:r w:rsidR="00383602">
              <w:t>/Residence</w:t>
            </w:r>
          </w:p>
        </w:tc>
        <w:tc>
          <w:tcPr>
            <w:tcW w:w="2970" w:type="dxa"/>
          </w:tcPr>
          <w:p w14:paraId="4D54B7EA" w14:textId="77777777" w:rsidR="00D6087E" w:rsidRPr="0040408A" w:rsidRDefault="00D45A26" w:rsidP="0007168A">
            <w:pPr>
              <w:pStyle w:val="ListParagraph"/>
              <w:numPr>
                <w:ilvl w:val="0"/>
                <w:numId w:val="19"/>
              </w:numPr>
            </w:pPr>
            <w:r w:rsidRPr="0040408A">
              <w:t>Keats</w:t>
            </w:r>
            <w:r w:rsidR="00BD2A25" w:rsidRPr="0040408A">
              <w:rPr>
                <w:vertAlign w:val="superscript"/>
              </w:rPr>
              <w:t>43</w:t>
            </w:r>
            <w:r w:rsidRPr="0040408A">
              <w:t xml:space="preserve"> (2018)</w:t>
            </w:r>
            <w:r w:rsidR="00D6087E" w:rsidRPr="0040408A">
              <w:t xml:space="preserve"> </w:t>
            </w:r>
          </w:p>
          <w:p w14:paraId="7979C514" w14:textId="0894F24D" w:rsidR="00383602" w:rsidRPr="0040408A" w:rsidRDefault="00383602" w:rsidP="0007168A">
            <w:pPr>
              <w:pStyle w:val="ListParagraph"/>
              <w:numPr>
                <w:ilvl w:val="0"/>
                <w:numId w:val="19"/>
              </w:numPr>
            </w:pPr>
            <w:r w:rsidRPr="00EB34B4">
              <w:t>De Neve &amp; Subramanian</w:t>
            </w:r>
            <w:r w:rsidRPr="00EB34B4">
              <w:rPr>
                <w:vertAlign w:val="superscript"/>
              </w:rPr>
              <w:t>47</w:t>
            </w:r>
            <w:r w:rsidRPr="00EB34B4">
              <w:t xml:space="preserve"> (2017)</w:t>
            </w:r>
          </w:p>
        </w:tc>
        <w:tc>
          <w:tcPr>
            <w:tcW w:w="2880" w:type="dxa"/>
          </w:tcPr>
          <w:p w14:paraId="4F8A9843" w14:textId="6CA3135B" w:rsidR="00D6087E" w:rsidRPr="0040408A" w:rsidRDefault="00383602" w:rsidP="00383602">
            <w:pPr>
              <w:pStyle w:val="ListParagraph"/>
              <w:numPr>
                <w:ilvl w:val="0"/>
                <w:numId w:val="19"/>
              </w:numPr>
            </w:pPr>
            <w:r w:rsidRPr="00EB34B4">
              <w:t>De Neve &amp; Subramanian</w:t>
            </w:r>
            <w:r w:rsidRPr="00EB34B4">
              <w:rPr>
                <w:vertAlign w:val="superscript"/>
              </w:rPr>
              <w:t>47</w:t>
            </w:r>
            <w:r w:rsidRPr="00EB34B4">
              <w:t xml:space="preserve"> (2017)</w:t>
            </w:r>
          </w:p>
        </w:tc>
      </w:tr>
      <w:tr w:rsidR="00D6087E" w:rsidRPr="0057799F" w14:paraId="48B948CD" w14:textId="77777777" w:rsidTr="0007168A">
        <w:tc>
          <w:tcPr>
            <w:tcW w:w="5040" w:type="dxa"/>
          </w:tcPr>
          <w:p w14:paraId="07DE1006" w14:textId="77777777" w:rsidR="00D6087E" w:rsidRPr="0057799F" w:rsidRDefault="00D6087E" w:rsidP="0007168A">
            <w:r w:rsidRPr="0057799F">
              <w:t>Distance from health clinic</w:t>
            </w:r>
          </w:p>
        </w:tc>
        <w:tc>
          <w:tcPr>
            <w:tcW w:w="2970" w:type="dxa"/>
          </w:tcPr>
          <w:p w14:paraId="6D195F76" w14:textId="77777777" w:rsidR="00D6087E" w:rsidRPr="0057799F" w:rsidRDefault="00D6087E" w:rsidP="0007168A">
            <w:pPr>
              <w:pStyle w:val="ListParagraph"/>
            </w:pPr>
          </w:p>
        </w:tc>
        <w:tc>
          <w:tcPr>
            <w:tcW w:w="2880" w:type="dxa"/>
          </w:tcPr>
          <w:p w14:paraId="0170354C" w14:textId="77777777" w:rsidR="00D6087E" w:rsidRPr="0057799F" w:rsidRDefault="00277D73" w:rsidP="0007168A">
            <w:pPr>
              <w:pStyle w:val="ListParagraph"/>
              <w:numPr>
                <w:ilvl w:val="0"/>
                <w:numId w:val="17"/>
              </w:numPr>
            </w:pPr>
            <w:r>
              <w:t>Maïga</w:t>
            </w:r>
            <w:r w:rsidR="00BD2A25">
              <w:rPr>
                <w:vertAlign w:val="superscript"/>
              </w:rPr>
              <w:t>44</w:t>
            </w:r>
            <w:r w:rsidR="00D6087E" w:rsidRPr="0057799F">
              <w:t xml:space="preserve"> (2011)</w:t>
            </w:r>
          </w:p>
        </w:tc>
      </w:tr>
      <w:tr w:rsidR="00D6087E" w:rsidRPr="0057799F" w14:paraId="0BB09DEB" w14:textId="77777777" w:rsidTr="0007168A">
        <w:tc>
          <w:tcPr>
            <w:tcW w:w="10890" w:type="dxa"/>
            <w:gridSpan w:val="3"/>
            <w:shd w:val="clear" w:color="auto" w:fill="D9D9D9" w:themeFill="background1" w:themeFillShade="D9"/>
          </w:tcPr>
          <w:p w14:paraId="072AB00D" w14:textId="77777777" w:rsidR="00D6087E" w:rsidRPr="0057799F" w:rsidRDefault="00D6087E" w:rsidP="0007168A">
            <w:r w:rsidRPr="00CE0438">
              <w:rPr>
                <w:b/>
              </w:rPr>
              <w:t>Knowledge, Skills and Attitudes</w:t>
            </w:r>
          </w:p>
        </w:tc>
      </w:tr>
      <w:tr w:rsidR="00D6087E" w:rsidRPr="0057799F" w14:paraId="0A841A58" w14:textId="77777777" w:rsidTr="0007168A">
        <w:tc>
          <w:tcPr>
            <w:tcW w:w="5040" w:type="dxa"/>
          </w:tcPr>
          <w:p w14:paraId="11A706E2" w14:textId="77777777" w:rsidR="00D6087E" w:rsidRPr="0057799F" w:rsidRDefault="00D6087E" w:rsidP="0007168A">
            <w:r w:rsidRPr="0057799F">
              <w:t>Literacy</w:t>
            </w:r>
          </w:p>
        </w:tc>
        <w:tc>
          <w:tcPr>
            <w:tcW w:w="2970" w:type="dxa"/>
          </w:tcPr>
          <w:p w14:paraId="4FBFBCA8" w14:textId="77777777" w:rsidR="00D6087E" w:rsidRPr="0057799F" w:rsidRDefault="00D45A26" w:rsidP="0007168A">
            <w:pPr>
              <w:pStyle w:val="ListParagraph"/>
              <w:numPr>
                <w:ilvl w:val="0"/>
                <w:numId w:val="19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09B5477C" w14:textId="77777777" w:rsidR="00D6087E" w:rsidRPr="0057799F" w:rsidRDefault="00D6087E" w:rsidP="0007168A">
            <w:pPr>
              <w:pStyle w:val="ListParagraph"/>
              <w:numPr>
                <w:ilvl w:val="0"/>
                <w:numId w:val="17"/>
              </w:numPr>
            </w:pPr>
            <w:r w:rsidRPr="0057799F">
              <w:t>Ali &amp; Elsayed</w:t>
            </w:r>
            <w:r w:rsidR="00BD2A25">
              <w:rPr>
                <w:vertAlign w:val="superscript"/>
              </w:rPr>
              <w:t>46</w:t>
            </w:r>
            <w:r w:rsidRPr="0057799F">
              <w:t xml:space="preserve"> (2017)</w:t>
            </w:r>
          </w:p>
        </w:tc>
      </w:tr>
      <w:tr w:rsidR="00D6087E" w:rsidRPr="0057799F" w14:paraId="78EFB7BF" w14:textId="77777777" w:rsidTr="0007168A">
        <w:tc>
          <w:tcPr>
            <w:tcW w:w="5040" w:type="dxa"/>
          </w:tcPr>
          <w:p w14:paraId="08F36196" w14:textId="77777777" w:rsidR="00D6087E" w:rsidRPr="0057799F" w:rsidRDefault="00D6087E" w:rsidP="0007168A">
            <w:r w:rsidRPr="0057799F">
              <w:t>Bargaining power within household</w:t>
            </w:r>
          </w:p>
        </w:tc>
        <w:tc>
          <w:tcPr>
            <w:tcW w:w="2970" w:type="dxa"/>
          </w:tcPr>
          <w:p w14:paraId="7BF37322" w14:textId="77777777" w:rsidR="00D6087E" w:rsidRPr="0057799F" w:rsidRDefault="00277D73" w:rsidP="0007168A">
            <w:pPr>
              <w:pStyle w:val="ListParagraph"/>
              <w:numPr>
                <w:ilvl w:val="0"/>
                <w:numId w:val="17"/>
              </w:numPr>
            </w:pPr>
            <w:r>
              <w:t>Maïga</w:t>
            </w:r>
            <w:r w:rsidR="00BD2A25">
              <w:rPr>
                <w:vertAlign w:val="superscript"/>
              </w:rPr>
              <w:t>44</w:t>
            </w:r>
            <w:r w:rsidR="00D6087E" w:rsidRPr="0057799F">
              <w:t xml:space="preserve"> (2011)</w:t>
            </w:r>
          </w:p>
        </w:tc>
        <w:tc>
          <w:tcPr>
            <w:tcW w:w="2880" w:type="dxa"/>
          </w:tcPr>
          <w:p w14:paraId="4594CFAB" w14:textId="77777777" w:rsidR="00D6087E" w:rsidRPr="0057799F" w:rsidRDefault="00D45A26" w:rsidP="0007168A">
            <w:pPr>
              <w:pStyle w:val="ListParagraph"/>
              <w:numPr>
                <w:ilvl w:val="0"/>
                <w:numId w:val="17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 w:rsidR="006C1321">
              <w:t xml:space="preserve"> </w:t>
            </w:r>
            <w:r>
              <w:t>(2018)</w:t>
            </w:r>
            <w:r w:rsidR="00D6087E" w:rsidRPr="0057799F">
              <w:t xml:space="preserve"> </w:t>
            </w:r>
          </w:p>
        </w:tc>
      </w:tr>
      <w:tr w:rsidR="00D6087E" w:rsidRPr="0057799F" w14:paraId="0B5D7674" w14:textId="77777777" w:rsidTr="0007168A">
        <w:trPr>
          <w:trHeight w:val="242"/>
        </w:trPr>
        <w:tc>
          <w:tcPr>
            <w:tcW w:w="5040" w:type="dxa"/>
          </w:tcPr>
          <w:p w14:paraId="1F69186B" w14:textId="77777777" w:rsidR="00D6087E" w:rsidRPr="0057799F" w:rsidRDefault="00D6087E" w:rsidP="0007168A">
            <w:r w:rsidRPr="0057799F">
              <w:t>Knowledge of modern contraception</w:t>
            </w:r>
          </w:p>
        </w:tc>
        <w:tc>
          <w:tcPr>
            <w:tcW w:w="2970" w:type="dxa"/>
          </w:tcPr>
          <w:p w14:paraId="1DDA886E" w14:textId="77777777" w:rsidR="00D6087E" w:rsidRPr="0057799F" w:rsidRDefault="00D45A26" w:rsidP="0007168A">
            <w:pPr>
              <w:pStyle w:val="ListParagraph"/>
              <w:numPr>
                <w:ilvl w:val="0"/>
                <w:numId w:val="9"/>
              </w:numPr>
            </w:pPr>
            <w:r>
              <w:t>Keats</w:t>
            </w:r>
            <w:r w:rsidR="00BD2A25">
              <w:rPr>
                <w:vertAlign w:val="superscript"/>
              </w:rPr>
              <w:t>43</w:t>
            </w:r>
            <w:r>
              <w:t xml:space="preserve"> (2018)</w:t>
            </w:r>
            <w:r w:rsidR="00D6087E" w:rsidRPr="0057799F">
              <w:t xml:space="preserve"> </w:t>
            </w:r>
          </w:p>
        </w:tc>
        <w:tc>
          <w:tcPr>
            <w:tcW w:w="2880" w:type="dxa"/>
          </w:tcPr>
          <w:p w14:paraId="63B0A958" w14:textId="77777777" w:rsidR="00D6087E" w:rsidRPr="0057799F" w:rsidRDefault="00D6087E" w:rsidP="0007168A">
            <w:pPr>
              <w:pStyle w:val="ListParagraph"/>
            </w:pPr>
          </w:p>
        </w:tc>
      </w:tr>
      <w:tr w:rsidR="00D6087E" w:rsidRPr="0057799F" w14:paraId="4CA6DE55" w14:textId="77777777" w:rsidTr="0007168A">
        <w:trPr>
          <w:trHeight w:val="224"/>
        </w:trPr>
        <w:tc>
          <w:tcPr>
            <w:tcW w:w="5040" w:type="dxa"/>
          </w:tcPr>
          <w:p w14:paraId="1B95FFAF" w14:textId="77777777" w:rsidR="00D6087E" w:rsidRPr="0057799F" w:rsidRDefault="00D6087E" w:rsidP="0007168A">
            <w:r w:rsidRPr="0057799F">
              <w:t>Health Knowledge</w:t>
            </w:r>
          </w:p>
        </w:tc>
        <w:tc>
          <w:tcPr>
            <w:tcW w:w="2970" w:type="dxa"/>
          </w:tcPr>
          <w:p w14:paraId="647E913F" w14:textId="77777777" w:rsidR="00D6087E" w:rsidRPr="0057799F" w:rsidRDefault="00D6087E" w:rsidP="0007168A">
            <w:pPr>
              <w:pStyle w:val="ListParagraph"/>
            </w:pPr>
          </w:p>
        </w:tc>
        <w:tc>
          <w:tcPr>
            <w:tcW w:w="2880" w:type="dxa"/>
          </w:tcPr>
          <w:p w14:paraId="66971253" w14:textId="77777777" w:rsidR="00D6087E" w:rsidRPr="0057799F" w:rsidRDefault="00277D73" w:rsidP="0007168A">
            <w:pPr>
              <w:pStyle w:val="ListParagraph"/>
              <w:numPr>
                <w:ilvl w:val="0"/>
                <w:numId w:val="19"/>
              </w:numPr>
            </w:pPr>
            <w:r>
              <w:t>Maïga</w:t>
            </w:r>
            <w:r w:rsidR="00BD2A25">
              <w:rPr>
                <w:vertAlign w:val="superscript"/>
              </w:rPr>
              <w:t>44</w:t>
            </w:r>
            <w:r w:rsidR="00D6087E" w:rsidRPr="0057799F">
              <w:t xml:space="preserve"> (2011)</w:t>
            </w:r>
          </w:p>
        </w:tc>
      </w:tr>
    </w:tbl>
    <w:p w14:paraId="38AC3719" w14:textId="08AB0FC7" w:rsidR="00713236" w:rsidRPr="006C1321" w:rsidRDefault="00D6087E" w:rsidP="006C1321">
      <w:pPr>
        <w:ind w:right="-630"/>
        <w:rPr>
          <w:rFonts w:cs="Arial"/>
          <w:color w:val="000000"/>
          <w:sz w:val="20"/>
          <w:szCs w:val="20"/>
        </w:rPr>
      </w:pPr>
      <w:r w:rsidRPr="00636664">
        <w:rPr>
          <w:sz w:val="20"/>
          <w:szCs w:val="20"/>
        </w:rPr>
        <w:t>Note</w:t>
      </w:r>
      <w:r>
        <w:rPr>
          <w:sz w:val="20"/>
          <w:szCs w:val="20"/>
        </w:rPr>
        <w:t>s:</w:t>
      </w:r>
      <w:r w:rsidR="006C387B">
        <w:rPr>
          <w:rFonts w:cs="Arial"/>
          <w:color w:val="000000"/>
          <w:sz w:val="20"/>
          <w:szCs w:val="20"/>
        </w:rPr>
        <w:t xml:space="preserve"> </w:t>
      </w:r>
      <w:proofErr w:type="spellStart"/>
      <w:r w:rsidR="00394418">
        <w:rPr>
          <w:rFonts w:cs="Arial"/>
          <w:color w:val="000000"/>
          <w:sz w:val="20"/>
          <w:szCs w:val="20"/>
        </w:rPr>
        <w:t>Fazlul</w:t>
      </w:r>
      <w:proofErr w:type="spellEnd"/>
      <w:r w:rsidR="00394418">
        <w:rPr>
          <w:rFonts w:cs="Arial"/>
          <w:color w:val="000000"/>
          <w:sz w:val="20"/>
          <w:szCs w:val="20"/>
        </w:rPr>
        <w:t xml:space="preserve"> (2018) and </w:t>
      </w:r>
      <w:proofErr w:type="spellStart"/>
      <w:r w:rsidRPr="00636664">
        <w:rPr>
          <w:rFonts w:cs="Arial"/>
          <w:color w:val="000000"/>
          <w:sz w:val="20"/>
          <w:szCs w:val="20"/>
        </w:rPr>
        <w:t>Tequame</w:t>
      </w:r>
      <w:proofErr w:type="spellEnd"/>
      <w:r w:rsidRPr="00636664">
        <w:rPr>
          <w:rFonts w:cs="Arial"/>
          <w:color w:val="000000"/>
          <w:sz w:val="20"/>
          <w:szCs w:val="20"/>
        </w:rPr>
        <w:t xml:space="preserve"> &amp; Tirivayi</w:t>
      </w:r>
      <w:r w:rsidR="00BD2A25">
        <w:rPr>
          <w:rFonts w:cs="Arial"/>
          <w:color w:val="000000"/>
          <w:sz w:val="20"/>
          <w:szCs w:val="20"/>
          <w:vertAlign w:val="superscript"/>
        </w:rPr>
        <w:t>54</w:t>
      </w:r>
      <w:r w:rsidRPr="00636664">
        <w:rPr>
          <w:rFonts w:cs="Arial"/>
          <w:color w:val="000000"/>
          <w:sz w:val="20"/>
          <w:szCs w:val="20"/>
        </w:rPr>
        <w:t xml:space="preserve"> (2015</w:t>
      </w:r>
      <w:r>
        <w:rPr>
          <w:rFonts w:cs="Arial"/>
          <w:color w:val="000000"/>
          <w:sz w:val="20"/>
          <w:szCs w:val="20"/>
        </w:rPr>
        <w:t>)</w:t>
      </w:r>
      <w:r w:rsidRPr="000E3769">
        <w:rPr>
          <w:rFonts w:cs="Arial"/>
          <w:color w:val="000000"/>
          <w:sz w:val="20"/>
          <w:szCs w:val="20"/>
        </w:rPr>
        <w:t xml:space="preserve"> did</w:t>
      </w:r>
      <w:r w:rsidRPr="00D63835">
        <w:rPr>
          <w:rFonts w:cs="Arial"/>
          <w:color w:val="000000"/>
          <w:sz w:val="20"/>
          <w:szCs w:val="20"/>
        </w:rPr>
        <w:t xml:space="preserve"> not investigate mechanisms</w:t>
      </w:r>
      <w:r w:rsidRPr="0040408A">
        <w:rPr>
          <w:rFonts w:cs="Arial"/>
          <w:color w:val="000000"/>
          <w:sz w:val="20"/>
          <w:szCs w:val="20"/>
        </w:rPr>
        <w:t>.</w:t>
      </w:r>
      <w:r w:rsidR="00803DFD" w:rsidRPr="0040408A">
        <w:rPr>
          <w:rFonts w:cs="Arial"/>
          <w:color w:val="000000"/>
          <w:sz w:val="20"/>
          <w:szCs w:val="20"/>
        </w:rPr>
        <w:t xml:space="preserve"> </w:t>
      </w:r>
      <w:r w:rsidR="00803DFD" w:rsidRPr="00EB34B4">
        <w:rPr>
          <w:rFonts w:cs="Arial"/>
          <w:color w:val="000000"/>
          <w:sz w:val="20"/>
          <w:szCs w:val="20"/>
        </w:rPr>
        <w:t>Baird, McIntosh &amp; Ozler (2018) investigated the direct income effect</w:t>
      </w:r>
      <w:r w:rsidR="000311CB" w:rsidRPr="00EB34B4">
        <w:rPr>
          <w:rFonts w:cs="Arial"/>
          <w:color w:val="000000"/>
          <w:sz w:val="20"/>
          <w:szCs w:val="20"/>
        </w:rPr>
        <w:t xml:space="preserve"> of the CCT</w:t>
      </w:r>
      <w:r w:rsidR="00803DFD" w:rsidRPr="00EB34B4">
        <w:rPr>
          <w:rFonts w:cs="Arial"/>
          <w:color w:val="000000"/>
          <w:sz w:val="20"/>
          <w:szCs w:val="20"/>
        </w:rPr>
        <w:t xml:space="preserve"> on child growth faltering, but not</w:t>
      </w:r>
      <w:r w:rsidR="00C341A9">
        <w:rPr>
          <w:rFonts w:cs="Arial"/>
          <w:color w:val="000000"/>
          <w:sz w:val="20"/>
          <w:szCs w:val="20"/>
        </w:rPr>
        <w:t xml:space="preserve"> explicitly</w:t>
      </w:r>
      <w:r w:rsidR="00803DFD" w:rsidRPr="00EB34B4">
        <w:rPr>
          <w:rFonts w:cs="Arial"/>
          <w:color w:val="000000"/>
          <w:sz w:val="20"/>
          <w:szCs w:val="20"/>
        </w:rPr>
        <w:t xml:space="preserve"> </w:t>
      </w:r>
      <w:r w:rsidR="006C6F7D" w:rsidRPr="00EB34B4">
        <w:rPr>
          <w:rFonts w:cs="Arial"/>
          <w:color w:val="000000"/>
          <w:sz w:val="20"/>
          <w:szCs w:val="20"/>
        </w:rPr>
        <w:t xml:space="preserve">as a pathway </w:t>
      </w:r>
      <w:r w:rsidR="00C341A9">
        <w:rPr>
          <w:rFonts w:cs="Arial"/>
          <w:color w:val="000000"/>
          <w:sz w:val="20"/>
          <w:szCs w:val="20"/>
        </w:rPr>
        <w:t>linking</w:t>
      </w:r>
      <w:r w:rsidR="00C341A9" w:rsidRPr="00EB34B4">
        <w:rPr>
          <w:rFonts w:cs="Arial"/>
          <w:color w:val="000000"/>
          <w:sz w:val="20"/>
          <w:szCs w:val="20"/>
        </w:rPr>
        <w:t xml:space="preserve"> </w:t>
      </w:r>
      <w:r w:rsidR="006C6F7D" w:rsidRPr="00EB34B4">
        <w:rPr>
          <w:rFonts w:cs="Arial"/>
          <w:color w:val="000000"/>
          <w:sz w:val="20"/>
          <w:szCs w:val="20"/>
        </w:rPr>
        <w:t xml:space="preserve">education </w:t>
      </w:r>
      <w:r w:rsidR="0007168A">
        <w:rPr>
          <w:rFonts w:cs="Arial"/>
          <w:color w:val="000000"/>
          <w:sz w:val="20"/>
          <w:szCs w:val="20"/>
        </w:rPr>
        <w:t>to</w:t>
      </w:r>
      <w:r w:rsidR="006C6F7D" w:rsidRPr="00EB34B4">
        <w:rPr>
          <w:rFonts w:cs="Arial"/>
          <w:color w:val="000000"/>
          <w:sz w:val="20"/>
          <w:szCs w:val="20"/>
        </w:rPr>
        <w:t xml:space="preserve"> health.</w:t>
      </w:r>
    </w:p>
    <w:sectPr w:rsidR="00713236" w:rsidRPr="006C1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2B179" w14:textId="77777777" w:rsidR="00D81322" w:rsidRDefault="00D81322" w:rsidP="000E48D1">
      <w:pPr>
        <w:spacing w:after="0" w:line="240" w:lineRule="auto"/>
      </w:pPr>
      <w:r>
        <w:separator/>
      </w:r>
    </w:p>
  </w:endnote>
  <w:endnote w:type="continuationSeparator" w:id="0">
    <w:p w14:paraId="147E4B87" w14:textId="77777777" w:rsidR="00D81322" w:rsidRDefault="00D81322" w:rsidP="000E48D1">
      <w:pPr>
        <w:spacing w:after="0" w:line="240" w:lineRule="auto"/>
      </w:pPr>
      <w:r>
        <w:continuationSeparator/>
      </w:r>
    </w:p>
  </w:endnote>
  <w:endnote w:type="continuationNotice" w:id="1">
    <w:p w14:paraId="21A5A7FE" w14:textId="77777777" w:rsidR="00D81322" w:rsidRDefault="00D813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FA846" w14:textId="77777777" w:rsidR="00D81322" w:rsidRDefault="00D81322" w:rsidP="000E48D1">
      <w:pPr>
        <w:spacing w:after="0" w:line="240" w:lineRule="auto"/>
      </w:pPr>
      <w:r>
        <w:separator/>
      </w:r>
    </w:p>
  </w:footnote>
  <w:footnote w:type="continuationSeparator" w:id="0">
    <w:p w14:paraId="65D2440D" w14:textId="77777777" w:rsidR="00D81322" w:rsidRDefault="00D81322" w:rsidP="000E48D1">
      <w:pPr>
        <w:spacing w:after="0" w:line="240" w:lineRule="auto"/>
      </w:pPr>
      <w:r>
        <w:continuationSeparator/>
      </w:r>
    </w:p>
  </w:footnote>
  <w:footnote w:type="continuationNotice" w:id="1">
    <w:p w14:paraId="0D2419D5" w14:textId="77777777" w:rsidR="00D81322" w:rsidRDefault="00D813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20B03"/>
    <w:multiLevelType w:val="hybridMultilevel"/>
    <w:tmpl w:val="3B582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00DD8"/>
    <w:multiLevelType w:val="hybridMultilevel"/>
    <w:tmpl w:val="A972F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94F60"/>
    <w:multiLevelType w:val="hybridMultilevel"/>
    <w:tmpl w:val="AF002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02C65"/>
    <w:multiLevelType w:val="hybridMultilevel"/>
    <w:tmpl w:val="AA0E8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43012"/>
    <w:multiLevelType w:val="hybridMultilevel"/>
    <w:tmpl w:val="98DA8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A5B89"/>
    <w:multiLevelType w:val="hybridMultilevel"/>
    <w:tmpl w:val="882EC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CF4BC2"/>
    <w:multiLevelType w:val="hybridMultilevel"/>
    <w:tmpl w:val="09FEC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5762B1"/>
    <w:multiLevelType w:val="hybridMultilevel"/>
    <w:tmpl w:val="ECF6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E4285"/>
    <w:multiLevelType w:val="hybridMultilevel"/>
    <w:tmpl w:val="6CA6A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B482C"/>
    <w:multiLevelType w:val="hybridMultilevel"/>
    <w:tmpl w:val="10C0E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F91758"/>
    <w:multiLevelType w:val="hybridMultilevel"/>
    <w:tmpl w:val="60D2C9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03D487B"/>
    <w:multiLevelType w:val="hybridMultilevel"/>
    <w:tmpl w:val="025E4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3C01EC"/>
    <w:multiLevelType w:val="hybridMultilevel"/>
    <w:tmpl w:val="E326D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3F6F63"/>
    <w:multiLevelType w:val="hybridMultilevel"/>
    <w:tmpl w:val="D7DA7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DE74A7"/>
    <w:multiLevelType w:val="hybridMultilevel"/>
    <w:tmpl w:val="E1785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B51EDF"/>
    <w:multiLevelType w:val="hybridMultilevel"/>
    <w:tmpl w:val="1E5AD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E64EED"/>
    <w:multiLevelType w:val="hybridMultilevel"/>
    <w:tmpl w:val="E6E2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C53C91"/>
    <w:multiLevelType w:val="hybridMultilevel"/>
    <w:tmpl w:val="C7B27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734209"/>
    <w:multiLevelType w:val="hybridMultilevel"/>
    <w:tmpl w:val="46E2B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FA00D8"/>
    <w:multiLevelType w:val="hybridMultilevel"/>
    <w:tmpl w:val="2A5A4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21A92"/>
    <w:multiLevelType w:val="hybridMultilevel"/>
    <w:tmpl w:val="31CEF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C2336C"/>
    <w:multiLevelType w:val="hybridMultilevel"/>
    <w:tmpl w:val="AA9ED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890A75"/>
    <w:multiLevelType w:val="hybridMultilevel"/>
    <w:tmpl w:val="166EC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15"/>
  </w:num>
  <w:num w:numId="5">
    <w:abstractNumId w:val="8"/>
  </w:num>
  <w:num w:numId="6">
    <w:abstractNumId w:val="18"/>
  </w:num>
  <w:num w:numId="7">
    <w:abstractNumId w:val="22"/>
  </w:num>
  <w:num w:numId="8">
    <w:abstractNumId w:val="21"/>
  </w:num>
  <w:num w:numId="9">
    <w:abstractNumId w:val="0"/>
  </w:num>
  <w:num w:numId="10">
    <w:abstractNumId w:val="7"/>
  </w:num>
  <w:num w:numId="11">
    <w:abstractNumId w:val="6"/>
  </w:num>
  <w:num w:numId="12">
    <w:abstractNumId w:val="19"/>
  </w:num>
  <w:num w:numId="13">
    <w:abstractNumId w:val="14"/>
  </w:num>
  <w:num w:numId="14">
    <w:abstractNumId w:val="17"/>
  </w:num>
  <w:num w:numId="15">
    <w:abstractNumId w:val="13"/>
  </w:num>
  <w:num w:numId="16">
    <w:abstractNumId w:val="9"/>
  </w:num>
  <w:num w:numId="17">
    <w:abstractNumId w:val="5"/>
  </w:num>
  <w:num w:numId="18">
    <w:abstractNumId w:val="12"/>
  </w:num>
  <w:num w:numId="19">
    <w:abstractNumId w:val="11"/>
  </w:num>
  <w:num w:numId="20">
    <w:abstractNumId w:val="20"/>
  </w:num>
  <w:num w:numId="21">
    <w:abstractNumId w:val="10"/>
  </w:num>
  <w:num w:numId="22">
    <w:abstractNumId w:val="1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8D1"/>
    <w:rsid w:val="00015F2F"/>
    <w:rsid w:val="000311CB"/>
    <w:rsid w:val="00031A00"/>
    <w:rsid w:val="00062F37"/>
    <w:rsid w:val="0007168A"/>
    <w:rsid w:val="000A0D2E"/>
    <w:rsid w:val="000E48D1"/>
    <w:rsid w:val="00100D8F"/>
    <w:rsid w:val="00103AAC"/>
    <w:rsid w:val="00111760"/>
    <w:rsid w:val="00120BE9"/>
    <w:rsid w:val="00145B8F"/>
    <w:rsid w:val="00183188"/>
    <w:rsid w:val="00185572"/>
    <w:rsid w:val="001A713C"/>
    <w:rsid w:val="001B021B"/>
    <w:rsid w:val="001B2971"/>
    <w:rsid w:val="001B4769"/>
    <w:rsid w:val="001B6169"/>
    <w:rsid w:val="001D07AE"/>
    <w:rsid w:val="00220807"/>
    <w:rsid w:val="00277D73"/>
    <w:rsid w:val="002A7584"/>
    <w:rsid w:val="002C6632"/>
    <w:rsid w:val="002C793D"/>
    <w:rsid w:val="002C7CF5"/>
    <w:rsid w:val="002F05FE"/>
    <w:rsid w:val="00303E4A"/>
    <w:rsid w:val="00340A61"/>
    <w:rsid w:val="00361DA0"/>
    <w:rsid w:val="00383602"/>
    <w:rsid w:val="003848DB"/>
    <w:rsid w:val="00391083"/>
    <w:rsid w:val="00394418"/>
    <w:rsid w:val="003C2E27"/>
    <w:rsid w:val="0040408A"/>
    <w:rsid w:val="00443ADE"/>
    <w:rsid w:val="004844CC"/>
    <w:rsid w:val="004C15A2"/>
    <w:rsid w:val="004C437D"/>
    <w:rsid w:val="004E486D"/>
    <w:rsid w:val="00543B13"/>
    <w:rsid w:val="005474FF"/>
    <w:rsid w:val="005623E2"/>
    <w:rsid w:val="0056394C"/>
    <w:rsid w:val="005754B8"/>
    <w:rsid w:val="0058159B"/>
    <w:rsid w:val="0059465F"/>
    <w:rsid w:val="005A5B24"/>
    <w:rsid w:val="005A5E9F"/>
    <w:rsid w:val="005C0CA9"/>
    <w:rsid w:val="005C1E74"/>
    <w:rsid w:val="005C229C"/>
    <w:rsid w:val="005D49E2"/>
    <w:rsid w:val="00625D63"/>
    <w:rsid w:val="00633F49"/>
    <w:rsid w:val="006516A7"/>
    <w:rsid w:val="00667D0C"/>
    <w:rsid w:val="00677D06"/>
    <w:rsid w:val="006A0DC2"/>
    <w:rsid w:val="006C1321"/>
    <w:rsid w:val="006C387B"/>
    <w:rsid w:val="006C6F7D"/>
    <w:rsid w:val="006F24B6"/>
    <w:rsid w:val="006F2CDC"/>
    <w:rsid w:val="00713236"/>
    <w:rsid w:val="007431A7"/>
    <w:rsid w:val="007836CF"/>
    <w:rsid w:val="007D5AA4"/>
    <w:rsid w:val="007E7825"/>
    <w:rsid w:val="00803DFD"/>
    <w:rsid w:val="00810E6A"/>
    <w:rsid w:val="008156ED"/>
    <w:rsid w:val="00845BE8"/>
    <w:rsid w:val="00862688"/>
    <w:rsid w:val="00892337"/>
    <w:rsid w:val="008D3C2B"/>
    <w:rsid w:val="008E7CC4"/>
    <w:rsid w:val="00927DE3"/>
    <w:rsid w:val="00972AE7"/>
    <w:rsid w:val="00975BA0"/>
    <w:rsid w:val="009F739A"/>
    <w:rsid w:val="00A62DDE"/>
    <w:rsid w:val="00A9375A"/>
    <w:rsid w:val="00AB51DE"/>
    <w:rsid w:val="00AC26C5"/>
    <w:rsid w:val="00AD18DA"/>
    <w:rsid w:val="00AF714B"/>
    <w:rsid w:val="00B64931"/>
    <w:rsid w:val="00B666D5"/>
    <w:rsid w:val="00B74FB8"/>
    <w:rsid w:val="00B827EF"/>
    <w:rsid w:val="00B91096"/>
    <w:rsid w:val="00BA28C3"/>
    <w:rsid w:val="00BD2A25"/>
    <w:rsid w:val="00BD2B09"/>
    <w:rsid w:val="00C20EE3"/>
    <w:rsid w:val="00C341A9"/>
    <w:rsid w:val="00C456CC"/>
    <w:rsid w:val="00C90A18"/>
    <w:rsid w:val="00D0742D"/>
    <w:rsid w:val="00D1653D"/>
    <w:rsid w:val="00D26019"/>
    <w:rsid w:val="00D45A26"/>
    <w:rsid w:val="00D6087E"/>
    <w:rsid w:val="00D632F5"/>
    <w:rsid w:val="00D81322"/>
    <w:rsid w:val="00DA0D18"/>
    <w:rsid w:val="00DC5BEF"/>
    <w:rsid w:val="00DF6F5D"/>
    <w:rsid w:val="00E647D5"/>
    <w:rsid w:val="00E73D1D"/>
    <w:rsid w:val="00E74D57"/>
    <w:rsid w:val="00EB34B4"/>
    <w:rsid w:val="00EB4C6C"/>
    <w:rsid w:val="00EE4D70"/>
    <w:rsid w:val="00EF4611"/>
    <w:rsid w:val="00F108F2"/>
    <w:rsid w:val="00F7221E"/>
    <w:rsid w:val="00FB57CF"/>
    <w:rsid w:val="00FB5EAC"/>
    <w:rsid w:val="00FE264E"/>
    <w:rsid w:val="00FE3444"/>
    <w:rsid w:val="00FF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7E46D"/>
  <w15:chartTrackingRefBased/>
  <w15:docId w15:val="{65915833-1A4E-4D7F-A827-446C619E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E48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48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E48D1"/>
    <w:rPr>
      <w:vertAlign w:val="superscript"/>
    </w:rPr>
  </w:style>
  <w:style w:type="paragraph" w:styleId="ListParagraph">
    <w:name w:val="List Paragraph"/>
    <w:basedOn w:val="Normal"/>
    <w:uiPriority w:val="34"/>
    <w:qFormat/>
    <w:rsid w:val="000E48D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165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653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653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B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85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85572"/>
  </w:style>
  <w:style w:type="paragraph" w:styleId="Footer">
    <w:name w:val="footer"/>
    <w:basedOn w:val="Normal"/>
    <w:link w:val="FooterChar"/>
    <w:uiPriority w:val="99"/>
    <w:semiHidden/>
    <w:unhideWhenUsed/>
    <w:rsid w:val="00185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5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9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8E0DC70C31B240836A6449C5CD5C4D" ma:contentTypeVersion="7" ma:contentTypeDescription="Create a new document." ma:contentTypeScope="" ma:versionID="84e56bf090fb6b46727c71daa116fe4c">
  <xsd:schema xmlns:xsd="http://www.w3.org/2001/XMLSchema" xmlns:xs="http://www.w3.org/2001/XMLSchema" xmlns:p="http://schemas.microsoft.com/office/2006/metadata/properties" xmlns:ns2="1030ab31-5c26-4b58-96d6-18c69fa81133" xmlns:ns3="c81d00de-ef08-46fe-8a13-ce7838f03a67" targetNamespace="http://schemas.microsoft.com/office/2006/metadata/properties" ma:root="true" ma:fieldsID="4c0919f0db31dc732748fbff1726330a" ns2:_="" ns3:_="">
    <xsd:import namespace="1030ab31-5c26-4b58-96d6-18c69fa81133"/>
    <xsd:import namespace="c81d00de-ef08-46fe-8a13-ce7838f03a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0ab31-5c26-4b58-96d6-18c69fa811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d00de-ef08-46fe-8a13-ce7838f03a6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7E81B1-3B50-4532-B462-CE55A62A65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30ab31-5c26-4b58-96d6-18c69fa81133"/>
    <ds:schemaRef ds:uri="c81d00de-ef08-46fe-8a13-ce7838f03a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7B4591-56E4-42C0-92CE-4D20EE1F4E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63A214-01A5-4E70-B6C4-56ACB55D0C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8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n, Lisa</dc:creator>
  <cp:keywords/>
  <dc:description/>
  <cp:lastModifiedBy>Barbara Mensch</cp:lastModifiedBy>
  <cp:revision>2</cp:revision>
  <cp:lastPrinted>2018-04-18T14:06:00Z</cp:lastPrinted>
  <dcterms:created xsi:type="dcterms:W3CDTF">2019-01-24T16:26:00Z</dcterms:created>
  <dcterms:modified xsi:type="dcterms:W3CDTF">2019-01-24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8E0DC70C31B240836A6449C5CD5C4D</vt:lpwstr>
  </property>
</Properties>
</file>